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B66D60" w14:textId="4EA7C830" w:rsidR="00583842" w:rsidRPr="00583842" w:rsidRDefault="00583842" w:rsidP="00583842">
      <w:pPr>
        <w:pStyle w:val="Beschriftung"/>
        <w:keepNext/>
        <w:spacing w:after="0" w:line="276" w:lineRule="auto"/>
        <w:rPr>
          <w:rFonts w:asciiTheme="minorHAnsi" w:hAnsiTheme="minorHAnsi"/>
          <w:sz w:val="22"/>
          <w:szCs w:val="22"/>
          <w:lang w:val="en-US"/>
        </w:rPr>
      </w:pPr>
      <w:r w:rsidRPr="00583842">
        <w:rPr>
          <w:rFonts w:asciiTheme="minorHAnsi" w:hAnsiTheme="minorHAnsi"/>
          <w:sz w:val="22"/>
          <w:szCs w:val="22"/>
          <w:lang w:val="en-US"/>
        </w:rPr>
        <w:t xml:space="preserve">Table </w:t>
      </w:r>
      <w:r w:rsidRPr="00583842">
        <w:rPr>
          <w:rFonts w:asciiTheme="minorHAnsi" w:hAnsiTheme="minorHAnsi"/>
          <w:sz w:val="22"/>
          <w:szCs w:val="22"/>
        </w:rPr>
        <w:fldChar w:fldCharType="begin"/>
      </w:r>
      <w:r w:rsidRPr="00583842">
        <w:rPr>
          <w:rFonts w:asciiTheme="minorHAnsi" w:hAnsiTheme="minorHAnsi"/>
          <w:sz w:val="22"/>
          <w:szCs w:val="22"/>
          <w:lang w:val="en-US"/>
        </w:rPr>
        <w:instrText xml:space="preserve"> SEQ Table \* ARABIC </w:instrText>
      </w:r>
      <w:r w:rsidRPr="00583842">
        <w:rPr>
          <w:rFonts w:asciiTheme="minorHAnsi" w:hAnsiTheme="minorHAnsi"/>
          <w:sz w:val="22"/>
          <w:szCs w:val="22"/>
        </w:rPr>
        <w:fldChar w:fldCharType="separate"/>
      </w:r>
      <w:r w:rsidR="0067646D">
        <w:rPr>
          <w:rFonts w:asciiTheme="minorHAnsi" w:hAnsiTheme="minorHAnsi"/>
          <w:noProof/>
          <w:sz w:val="22"/>
          <w:szCs w:val="22"/>
          <w:lang w:val="en-US"/>
        </w:rPr>
        <w:t>1</w:t>
      </w:r>
      <w:r w:rsidRPr="00583842">
        <w:rPr>
          <w:rFonts w:asciiTheme="minorHAnsi" w:hAnsiTheme="minorHAnsi"/>
          <w:sz w:val="22"/>
          <w:szCs w:val="22"/>
        </w:rPr>
        <w:fldChar w:fldCharType="end"/>
      </w:r>
      <w:r w:rsidRPr="00583842">
        <w:rPr>
          <w:rFonts w:asciiTheme="minorHAnsi" w:hAnsiTheme="minorHAnsi"/>
          <w:sz w:val="22"/>
          <w:szCs w:val="22"/>
          <w:lang w:val="en-US"/>
        </w:rPr>
        <w:br/>
        <w:t>Clinical signs of the sows of the surveyed farms</w:t>
      </w:r>
      <w:r w:rsidR="00F17DB9">
        <w:rPr>
          <w:rFonts w:asciiTheme="minorHAnsi" w:hAnsiTheme="minorHAnsi"/>
          <w:sz w:val="22"/>
          <w:szCs w:val="22"/>
          <w:lang w:val="en-US"/>
        </w:rPr>
        <w:t xml:space="preserve"> (n=129</w:t>
      </w:r>
      <w:r w:rsidR="00711136">
        <w:rPr>
          <w:rFonts w:asciiTheme="minorHAnsi" w:hAnsiTheme="minorHAnsi"/>
          <w:sz w:val="22"/>
          <w:szCs w:val="22"/>
          <w:lang w:val="en-US"/>
        </w:rPr>
        <w:t>)</w:t>
      </w:r>
      <w:r w:rsidRPr="00583842">
        <w:rPr>
          <w:rFonts w:asciiTheme="minorHAnsi" w:hAnsiTheme="minorHAnsi"/>
          <w:sz w:val="22"/>
          <w:szCs w:val="22"/>
          <w:lang w:val="en-US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1"/>
        <w:gridCol w:w="782"/>
        <w:gridCol w:w="1397"/>
        <w:gridCol w:w="1118"/>
        <w:gridCol w:w="1254"/>
        <w:gridCol w:w="1027"/>
        <w:gridCol w:w="1199"/>
        <w:gridCol w:w="1194"/>
      </w:tblGrid>
      <w:tr w:rsidR="00583842" w:rsidRPr="00583842" w14:paraId="09B66D69" w14:textId="77777777" w:rsidTr="001612E3">
        <w:trPr>
          <w:trHeight w:val="870"/>
        </w:trPr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9B66D61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color w:val="000000"/>
                <w:lang w:eastAsia="de-DE"/>
              </w:rPr>
              <w:t>number</w:t>
            </w:r>
            <w:proofErr w:type="spellEnd"/>
            <w:r w:rsidRPr="00583842">
              <w:rPr>
                <w:rFonts w:eastAsia="Times New Roman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583842">
              <w:rPr>
                <w:rFonts w:eastAsia="Times New Roman" w:cs="Arial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583842">
              <w:rPr>
                <w:rFonts w:eastAsia="Times New Roman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583842">
              <w:rPr>
                <w:rFonts w:eastAsia="Times New Roman" w:cs="Arial"/>
                <w:b/>
                <w:bCs/>
                <w:color w:val="000000"/>
                <w:lang w:eastAsia="de-DE"/>
              </w:rPr>
              <w:t>farms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9B66D62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US" w:eastAsia="de-DE"/>
              </w:rPr>
            </w:pPr>
            <w:r w:rsidRPr="00583842">
              <w:rPr>
                <w:rFonts w:eastAsia="Times New Roman" w:cs="Arial"/>
                <w:b/>
                <w:bCs/>
                <w:color w:val="000000"/>
                <w:lang w:eastAsia="de-DE"/>
              </w:rPr>
              <w:t>%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9B66D63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US" w:eastAsia="de-DE"/>
              </w:rPr>
            </w:pPr>
            <w:r w:rsidRPr="00583842">
              <w:rPr>
                <w:rFonts w:eastAsia="Times New Roman" w:cs="Arial"/>
                <w:b/>
                <w:bCs/>
                <w:color w:val="000000"/>
                <w:lang w:val="en-US" w:eastAsia="de-DE"/>
              </w:rPr>
              <w:t>reduced reproductive performance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9B66D64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US" w:eastAsia="de-DE"/>
              </w:rPr>
            </w:pPr>
            <w:r w:rsidRPr="00583842">
              <w:rPr>
                <w:rFonts w:eastAsia="Times New Roman" w:cs="Arial"/>
                <w:b/>
                <w:bCs/>
                <w:color w:val="000000"/>
                <w:lang w:val="en-US" w:eastAsia="de-DE"/>
              </w:rPr>
              <w:t>apathy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9B66D65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US" w:eastAsia="de-DE"/>
              </w:rPr>
            </w:pPr>
            <w:r w:rsidRPr="00583842">
              <w:rPr>
                <w:rFonts w:eastAsia="Times New Roman" w:cs="Arial"/>
                <w:b/>
                <w:bCs/>
                <w:color w:val="000000"/>
                <w:lang w:val="en-US" w:eastAsia="de-DE"/>
              </w:rPr>
              <w:t>reduced feed intake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9B66D66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US" w:eastAsia="de-DE"/>
              </w:rPr>
            </w:pPr>
            <w:r w:rsidRPr="00583842">
              <w:rPr>
                <w:rFonts w:eastAsia="Times New Roman" w:cs="Arial"/>
                <w:b/>
                <w:bCs/>
                <w:color w:val="000000"/>
                <w:lang w:val="en-US" w:eastAsia="de-DE"/>
              </w:rPr>
              <w:t>fever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9B66D67" w14:textId="15708836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val="en-US"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color w:val="000000"/>
                <w:lang w:val="en-US" w:eastAsia="de-DE"/>
              </w:rPr>
              <w:t>dyspn</w:t>
            </w:r>
            <w:r w:rsidR="0038763E">
              <w:rPr>
                <w:rFonts w:eastAsia="Times New Roman" w:cs="Arial"/>
                <w:b/>
                <w:bCs/>
                <w:color w:val="000000"/>
                <w:lang w:val="en-US" w:eastAsia="de-DE"/>
              </w:rPr>
              <w:t>o</w:t>
            </w:r>
            <w:r w:rsidRPr="00583842">
              <w:rPr>
                <w:rFonts w:eastAsia="Times New Roman" w:cs="Arial"/>
                <w:b/>
                <w:bCs/>
                <w:color w:val="000000"/>
                <w:lang w:val="en-US" w:eastAsia="de-DE"/>
              </w:rPr>
              <w:t>ea</w:t>
            </w:r>
            <w:proofErr w:type="spellEnd"/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9B66D68" w14:textId="29E94912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583842">
              <w:rPr>
                <w:rFonts w:eastAsia="Times New Roman" w:cs="Arial"/>
                <w:b/>
                <w:bCs/>
                <w:color w:val="000000"/>
                <w:lang w:val="en-US" w:eastAsia="de-DE"/>
              </w:rPr>
              <w:t>cough</w:t>
            </w:r>
            <w:r w:rsidR="0038763E">
              <w:rPr>
                <w:rFonts w:eastAsia="Times New Roman" w:cs="Arial"/>
                <w:b/>
                <w:bCs/>
                <w:color w:val="000000"/>
                <w:lang w:val="en-US" w:eastAsia="de-DE"/>
              </w:rPr>
              <w:t>ing</w:t>
            </w:r>
          </w:p>
        </w:tc>
      </w:tr>
      <w:tr w:rsidR="00583842" w:rsidRPr="00583842" w14:paraId="09B66D72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6A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2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D6B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20,1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6C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6D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6E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6F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70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71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</w:tr>
      <w:tr w:rsidR="00583842" w:rsidRPr="00583842" w14:paraId="09B66D7B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73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1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D74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12,4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75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76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77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78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79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7A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</w:tr>
      <w:tr w:rsidR="00583842" w:rsidRPr="00583842" w14:paraId="09B66D84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7C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D7D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10,8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7E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7F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80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81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82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83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</w:tr>
      <w:tr w:rsidR="00583842" w:rsidRPr="00583842" w14:paraId="09B66D8D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85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D86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6,9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87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88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89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8A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8B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8C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</w:tr>
      <w:tr w:rsidR="00583842" w:rsidRPr="00583842" w14:paraId="09B66D96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8E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D8F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5,4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90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91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92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93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94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95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</w:tr>
      <w:tr w:rsidR="00583842" w:rsidRPr="00583842" w14:paraId="09B66D9F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97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D98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4,6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99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9A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9B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9C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9D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9E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</w:tr>
      <w:tr w:rsidR="00583842" w:rsidRPr="00583842" w14:paraId="09B66DA8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A0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DA1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4,6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A2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A3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A4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A5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A6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A7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</w:tr>
      <w:tr w:rsidR="00583842" w:rsidRPr="00583842" w14:paraId="09B66DB1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A9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DAA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3,8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AB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AC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AD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AE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AF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B0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</w:tr>
      <w:tr w:rsidR="00583842" w:rsidRPr="00583842" w14:paraId="09B66DBA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B2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DB3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3,1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B4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B5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B6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B7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B8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B9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</w:tr>
      <w:tr w:rsidR="00583842" w:rsidRPr="00583842" w14:paraId="09B66DC3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BB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DBC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3,1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BD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BE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BF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C0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C1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C2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</w:tr>
      <w:tr w:rsidR="00583842" w:rsidRPr="00583842" w14:paraId="09B66DCC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C4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DC5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2,3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C6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C7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C8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C9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CA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CB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</w:tr>
      <w:tr w:rsidR="00583842" w:rsidRPr="00583842" w14:paraId="09B66DD5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CD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DCE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2,3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CF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D0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D1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D2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D3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D4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</w:tr>
      <w:tr w:rsidR="00DA0009" w:rsidRPr="00583842" w14:paraId="09B66DDE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D6" w14:textId="77777777" w:rsidR="00DA0009" w:rsidRPr="00583842" w:rsidRDefault="00DA0009" w:rsidP="00A52F59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DD7" w14:textId="77777777" w:rsidR="00DA0009" w:rsidRPr="00583842" w:rsidRDefault="00DA0009" w:rsidP="00A52F59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1,5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D8" w14:textId="77777777" w:rsidR="00DA0009" w:rsidRPr="00583842" w:rsidRDefault="00DA0009" w:rsidP="00A52F59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D9" w14:textId="77777777" w:rsidR="00DA0009" w:rsidRPr="00583842" w:rsidRDefault="00DA0009" w:rsidP="00A52F59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DA" w14:textId="77777777" w:rsidR="00DA0009" w:rsidRPr="00583842" w:rsidRDefault="00DA0009" w:rsidP="00A52F59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DB" w14:textId="77777777" w:rsidR="00DA0009" w:rsidRPr="00583842" w:rsidRDefault="00DA0009" w:rsidP="00A52F59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DC" w14:textId="77777777" w:rsidR="00DA0009" w:rsidRPr="00583842" w:rsidRDefault="00DA0009" w:rsidP="00A52F59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DD" w14:textId="77777777" w:rsidR="00DA0009" w:rsidRPr="00583842" w:rsidRDefault="00DA0009" w:rsidP="00A52F59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</w:tr>
      <w:tr w:rsidR="00583842" w:rsidRPr="00583842" w14:paraId="09B66DE7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DF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DE0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1,5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E1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E2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E3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E4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E5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E6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</w:tr>
      <w:tr w:rsidR="00583842" w:rsidRPr="00583842" w14:paraId="09B66DF0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E8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DE9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1,5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EA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EB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EC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ED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EE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EF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</w:tr>
      <w:tr w:rsidR="00583842" w:rsidRPr="00583842" w14:paraId="09B66DF9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F1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DF2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1,5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F3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F4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F5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F6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F7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F8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</w:tr>
      <w:tr w:rsidR="00583842" w:rsidRPr="00583842" w14:paraId="09B66E02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FA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DFB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1,5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FC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FD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FE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DFF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00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01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</w:tr>
      <w:tr w:rsidR="00583842" w:rsidRPr="00583842" w14:paraId="09B66E0B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03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E04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1,5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05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06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07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08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09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0A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</w:tr>
      <w:tr w:rsidR="00583842" w:rsidRPr="00583842" w14:paraId="09B66E14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0C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E0D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1,5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0E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0F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10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11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12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13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</w:tr>
      <w:tr w:rsidR="00583842" w:rsidRPr="00583842" w14:paraId="09B66E1D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15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E16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1,5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17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18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19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1A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1B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1C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</w:tr>
      <w:tr w:rsidR="00583842" w:rsidRPr="00583842" w14:paraId="09B66E26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1E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E1F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0,7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20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21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22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23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24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25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</w:tr>
      <w:tr w:rsidR="00583842" w:rsidRPr="00583842" w14:paraId="09B66E2F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27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E28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0,7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29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2A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2B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2C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2D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2E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</w:tr>
      <w:tr w:rsidR="00583842" w:rsidRPr="00583842" w14:paraId="09B66E38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30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E31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0,7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32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33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34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35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36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37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</w:tr>
      <w:tr w:rsidR="00583842" w:rsidRPr="00583842" w14:paraId="09B66E41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39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E3A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0,7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3B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3C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3D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3E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3F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40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</w:tr>
      <w:tr w:rsidR="00583842" w:rsidRPr="00583842" w14:paraId="09B66E4A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42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E43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0,7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44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45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46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47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48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49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</w:tr>
      <w:tr w:rsidR="00583842" w:rsidRPr="00583842" w14:paraId="09B66E53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4B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E4C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0,7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4D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4E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4F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50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51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52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</w:tr>
      <w:tr w:rsidR="00583842" w:rsidRPr="00583842" w14:paraId="09B66E5C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54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E55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0,7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56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57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58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59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5A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5B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</w:tr>
      <w:tr w:rsidR="00583842" w:rsidRPr="00583842" w14:paraId="09B66E65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5D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E5E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0,7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5F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60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61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62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63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64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</w:tr>
      <w:tr w:rsidR="00583842" w:rsidRPr="00583842" w14:paraId="09B66E6E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66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E67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0,7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68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69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6A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6B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6C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6E6D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</w:tr>
      <w:tr w:rsidR="00583842" w:rsidRPr="00583842" w14:paraId="09B66E77" w14:textId="77777777" w:rsidTr="00A52F59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66E6F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66E70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r w:rsidRPr="00583842">
              <w:rPr>
                <w:rFonts w:eastAsia="Times New Roman" w:cs="Arial"/>
                <w:lang w:eastAsia="de-DE"/>
              </w:rPr>
              <w:t>0,7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66E71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66E72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66E73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66E74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66E75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lang w:eastAsia="de-DE"/>
              </w:rPr>
              <w:t>n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66E76" w14:textId="77777777" w:rsidR="00583842" w:rsidRPr="00583842" w:rsidRDefault="00583842" w:rsidP="00583842">
            <w:pPr>
              <w:spacing w:after="0"/>
              <w:jc w:val="center"/>
              <w:rPr>
                <w:rFonts w:eastAsia="Times New Roman" w:cs="Arial"/>
                <w:b/>
                <w:bCs/>
                <w:lang w:eastAsia="de-DE"/>
              </w:rPr>
            </w:pPr>
            <w:proofErr w:type="spellStart"/>
            <w:r w:rsidRPr="00583842">
              <w:rPr>
                <w:rFonts w:eastAsia="Times New Roman" w:cs="Arial"/>
                <w:b/>
                <w:bCs/>
                <w:lang w:eastAsia="de-DE"/>
              </w:rPr>
              <w:t>yes</w:t>
            </w:r>
            <w:proofErr w:type="spellEnd"/>
          </w:p>
        </w:tc>
      </w:tr>
    </w:tbl>
    <w:p w14:paraId="3A74F7E0" w14:textId="5B285969" w:rsidR="00FE5CCD" w:rsidRPr="003E43D5" w:rsidRDefault="003E43D5" w:rsidP="00711136">
      <w:pPr>
        <w:spacing w:after="0"/>
        <w:rPr>
          <w:lang w:val="en-US"/>
        </w:rPr>
      </w:pPr>
      <w:r w:rsidRPr="003E43D5">
        <w:rPr>
          <w:lang w:val="en-US"/>
        </w:rPr>
        <w:t>Due to information bias, for eight farms the clinical signs could not be evaluated.</w:t>
      </w:r>
    </w:p>
    <w:p w14:paraId="7ED8B86E" w14:textId="77777777" w:rsidR="003E43D5" w:rsidRDefault="003E43D5" w:rsidP="00711136">
      <w:pPr>
        <w:spacing w:after="0"/>
        <w:rPr>
          <w:b/>
          <w:lang w:val="en-US"/>
        </w:rPr>
      </w:pPr>
    </w:p>
    <w:p w14:paraId="09B66E79" w14:textId="77777777" w:rsidR="00FA1933" w:rsidRDefault="00FA1933" w:rsidP="00711136">
      <w:pPr>
        <w:spacing w:after="0"/>
        <w:rPr>
          <w:b/>
          <w:lang w:val="en-US"/>
        </w:rPr>
      </w:pPr>
      <w:r>
        <w:rPr>
          <w:b/>
          <w:lang w:val="en-US"/>
        </w:rPr>
        <w:t>Table 2</w:t>
      </w:r>
      <w:r w:rsidR="00711136">
        <w:rPr>
          <w:b/>
          <w:lang w:val="en-US"/>
        </w:rPr>
        <w:br/>
        <w:t xml:space="preserve">Year and month of </w:t>
      </w:r>
      <w:proofErr w:type="spellStart"/>
      <w:r w:rsidR="00711136">
        <w:rPr>
          <w:b/>
          <w:lang w:val="en-US"/>
        </w:rPr>
        <w:t>immunisation</w:t>
      </w:r>
      <w:proofErr w:type="spellEnd"/>
      <w:r w:rsidR="00711136">
        <w:rPr>
          <w:b/>
          <w:lang w:val="en-US"/>
        </w:rPr>
        <w:t xml:space="preserve"> of each sow herd (n=137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1"/>
        <w:gridCol w:w="610"/>
        <w:gridCol w:w="610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1131"/>
      </w:tblGrid>
      <w:tr w:rsidR="00B16D6A" w:rsidRPr="00711136" w14:paraId="09B66E88" w14:textId="77777777" w:rsidTr="00020172">
        <w:trPr>
          <w:trHeight w:val="300"/>
        </w:trPr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9B66E7A" w14:textId="77777777" w:rsidR="00B16D6A" w:rsidRPr="00711136" w:rsidRDefault="00B16D6A" w:rsidP="00B16D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7B" w14:textId="77777777" w:rsidR="00B16D6A" w:rsidRPr="00711136" w:rsidRDefault="00B16D6A" w:rsidP="00B16D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proofErr w:type="gramStart"/>
            <w:r w:rsidRPr="0071113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jan</w:t>
            </w:r>
            <w:proofErr w:type="gramEnd"/>
            <w:r w:rsidRPr="0071113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.</w:t>
            </w:r>
            <w:proofErr w:type="spellEnd"/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7C" w14:textId="77777777" w:rsidR="00B16D6A" w:rsidRPr="00711136" w:rsidRDefault="00B16D6A" w:rsidP="00B16D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proofErr w:type="gramStart"/>
            <w:r w:rsidRPr="0071113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feb</w:t>
            </w:r>
            <w:proofErr w:type="gramEnd"/>
            <w:r w:rsidRPr="0071113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.</w:t>
            </w:r>
            <w:proofErr w:type="spellEnd"/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7D" w14:textId="77777777" w:rsidR="00B16D6A" w:rsidRPr="00711136" w:rsidRDefault="00B16D6A" w:rsidP="00B16D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gramStart"/>
            <w:r w:rsidRPr="0071113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mar</w:t>
            </w:r>
            <w:proofErr w:type="gramEnd"/>
            <w:r w:rsidRPr="0071113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7E" w14:textId="77777777" w:rsidR="00B16D6A" w:rsidRPr="00711136" w:rsidRDefault="00B16D6A" w:rsidP="00B16D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proofErr w:type="gramStart"/>
            <w:r w:rsidRPr="0071113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apr</w:t>
            </w:r>
            <w:proofErr w:type="gramEnd"/>
            <w:r w:rsidRPr="0071113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.</w:t>
            </w:r>
            <w:proofErr w:type="spellEnd"/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7F" w14:textId="77777777" w:rsidR="00B16D6A" w:rsidRPr="00711136" w:rsidRDefault="00B16D6A" w:rsidP="00B16D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may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80" w14:textId="77777777" w:rsidR="00B16D6A" w:rsidRPr="00711136" w:rsidRDefault="00B16D6A" w:rsidP="00B16D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71113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june</w:t>
            </w:r>
            <w:proofErr w:type="spellEnd"/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81" w14:textId="77777777" w:rsidR="00B16D6A" w:rsidRPr="00711136" w:rsidRDefault="00B16D6A" w:rsidP="00B16D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71113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july</w:t>
            </w:r>
            <w:proofErr w:type="spellEnd"/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82" w14:textId="77777777" w:rsidR="00B16D6A" w:rsidRPr="00711136" w:rsidRDefault="00B16D6A" w:rsidP="00B16D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71113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aug.</w:t>
            </w:r>
            <w:proofErr w:type="spellEnd"/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83" w14:textId="77777777" w:rsidR="00B16D6A" w:rsidRPr="00711136" w:rsidRDefault="00B16D6A" w:rsidP="00B16D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gramStart"/>
            <w:r w:rsidRPr="0071113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sept</w:t>
            </w:r>
            <w:proofErr w:type="gramEnd"/>
            <w:r w:rsidRPr="0071113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.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84" w14:textId="77777777" w:rsidR="00B16D6A" w:rsidRPr="00711136" w:rsidRDefault="00B16D6A" w:rsidP="00B16D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71113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oct.</w:t>
            </w:r>
            <w:proofErr w:type="spellEnd"/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85" w14:textId="77777777" w:rsidR="00B16D6A" w:rsidRPr="00711136" w:rsidRDefault="00B16D6A" w:rsidP="00B16D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proofErr w:type="gramStart"/>
            <w:r w:rsidRPr="0071113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nov</w:t>
            </w:r>
            <w:proofErr w:type="gramEnd"/>
            <w:r w:rsidRPr="0071113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.</w:t>
            </w:r>
            <w:proofErr w:type="spellEnd"/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86" w14:textId="77777777" w:rsidR="00B16D6A" w:rsidRPr="00711136" w:rsidRDefault="00B16D6A" w:rsidP="00B16D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71113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dec.</w:t>
            </w:r>
            <w:proofErr w:type="spellEnd"/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9B66E87" w14:textId="77777777" w:rsidR="00B16D6A" w:rsidRPr="00711136" w:rsidRDefault="00B16D6A" w:rsidP="00B1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per year</w:t>
            </w:r>
          </w:p>
        </w:tc>
      </w:tr>
      <w:tr w:rsidR="00B16D6A" w:rsidRPr="00711136" w14:paraId="09B66E97" w14:textId="77777777" w:rsidTr="00020172">
        <w:trPr>
          <w:trHeight w:val="300"/>
        </w:trPr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9B66E89" w14:textId="77777777" w:rsidR="00B16D6A" w:rsidRPr="00711136" w:rsidRDefault="00B16D6A" w:rsidP="00B16D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201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8A" w14:textId="77777777" w:rsidR="00B16D6A" w:rsidRPr="00711136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8B" w14:textId="77777777" w:rsidR="00B16D6A" w:rsidRPr="00711136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8C" w14:textId="77777777" w:rsidR="00B16D6A" w:rsidRPr="00711136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8D" w14:textId="77777777" w:rsidR="00B16D6A" w:rsidRPr="00711136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8E" w14:textId="77777777" w:rsidR="00B16D6A" w:rsidRPr="00711136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8F" w14:textId="77777777" w:rsidR="00B16D6A" w:rsidRPr="00711136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90" w14:textId="77777777" w:rsidR="00B16D6A" w:rsidRPr="00711136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91" w14:textId="77777777" w:rsidR="00B16D6A" w:rsidRPr="00711136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92" w14:textId="77777777" w:rsidR="00B16D6A" w:rsidRPr="00711136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93" w14:textId="77777777" w:rsidR="00B16D6A" w:rsidRPr="00711136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94" w14:textId="77777777" w:rsidR="00B16D6A" w:rsidRPr="00711136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95" w14:textId="77777777" w:rsidR="00B16D6A" w:rsidRPr="00711136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9B66E96" w14:textId="77777777" w:rsidR="00B16D6A" w:rsidRPr="00711136" w:rsidRDefault="00B16D6A" w:rsidP="00B1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</w:t>
            </w:r>
          </w:p>
        </w:tc>
      </w:tr>
      <w:tr w:rsidR="00B16D6A" w:rsidRPr="00B16D6A" w14:paraId="09B66EA6" w14:textId="77777777" w:rsidTr="00020172">
        <w:trPr>
          <w:trHeight w:val="300"/>
        </w:trPr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9B66E98" w14:textId="77777777" w:rsidR="00B16D6A" w:rsidRPr="00711136" w:rsidRDefault="00B16D6A" w:rsidP="00B16D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201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99" w14:textId="77777777" w:rsidR="00B16D6A" w:rsidRPr="00711136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9A" w14:textId="77777777" w:rsidR="00B16D6A" w:rsidRPr="00711136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9B" w14:textId="77777777" w:rsidR="00B16D6A" w:rsidRPr="00711136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9C" w14:textId="77777777" w:rsidR="00B16D6A" w:rsidRPr="00711136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9D" w14:textId="77777777" w:rsidR="00B16D6A" w:rsidRPr="00711136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9E" w14:textId="77777777" w:rsidR="00B16D6A" w:rsidRPr="00711136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9F" w14:textId="77777777" w:rsidR="00B16D6A" w:rsidRPr="00711136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A0" w14:textId="77777777" w:rsidR="00B16D6A" w:rsidRPr="00711136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A1" w14:textId="77777777" w:rsidR="00B16D6A" w:rsidRPr="00711136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A2" w14:textId="77777777" w:rsidR="00B16D6A" w:rsidRPr="00711136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711136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A3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A4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9B66EA5" w14:textId="77777777" w:rsidR="00B16D6A" w:rsidRPr="00B16D6A" w:rsidRDefault="00B16D6A" w:rsidP="00B1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B16D6A" w:rsidRPr="00B16D6A" w14:paraId="09B66EB5" w14:textId="77777777" w:rsidTr="00020172">
        <w:trPr>
          <w:trHeight w:val="300"/>
        </w:trPr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9B66EA7" w14:textId="77777777" w:rsidR="00B16D6A" w:rsidRPr="00B16D6A" w:rsidRDefault="00B16D6A" w:rsidP="00B16D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201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A8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A9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AA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AB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AC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AD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AE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AF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B0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B1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B2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B3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9B66EB4" w14:textId="77777777" w:rsidR="00B16D6A" w:rsidRPr="00B16D6A" w:rsidRDefault="00B16D6A" w:rsidP="00B1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B16D6A" w:rsidRPr="00B16D6A" w14:paraId="09B66EC4" w14:textId="77777777" w:rsidTr="00020172">
        <w:trPr>
          <w:trHeight w:val="300"/>
        </w:trPr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9B66EB6" w14:textId="77777777" w:rsidR="00B16D6A" w:rsidRPr="00B16D6A" w:rsidRDefault="00B16D6A" w:rsidP="00B16D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201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B7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B8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B9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BA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BB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BC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BD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BE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BF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C0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C1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C2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9B66EC3" w14:textId="77777777" w:rsidR="00B16D6A" w:rsidRPr="00B16D6A" w:rsidRDefault="00B16D6A" w:rsidP="00B1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57</w:t>
            </w:r>
          </w:p>
        </w:tc>
      </w:tr>
      <w:tr w:rsidR="00B16D6A" w:rsidRPr="00B16D6A" w14:paraId="09B66ED3" w14:textId="77777777" w:rsidTr="00020172">
        <w:trPr>
          <w:trHeight w:val="300"/>
        </w:trPr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9B66EC5" w14:textId="77777777" w:rsidR="00B16D6A" w:rsidRPr="00B16D6A" w:rsidRDefault="00B16D6A" w:rsidP="00B16D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201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C6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C7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C8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C9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CA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CB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CC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CD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CE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CF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D0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D1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9B66ED2" w14:textId="77777777" w:rsidR="00B16D6A" w:rsidRPr="00B16D6A" w:rsidRDefault="00B16D6A" w:rsidP="00B1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61</w:t>
            </w:r>
          </w:p>
        </w:tc>
      </w:tr>
      <w:tr w:rsidR="00B16D6A" w:rsidRPr="00B16D6A" w14:paraId="09B66EE2" w14:textId="77777777" w:rsidTr="00020172">
        <w:trPr>
          <w:trHeight w:val="300"/>
        </w:trPr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9B66ED4" w14:textId="77777777" w:rsidR="00B16D6A" w:rsidRPr="00B16D6A" w:rsidRDefault="00B16D6A" w:rsidP="00B16D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201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D5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D6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D7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D8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D9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DA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DB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DC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DD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DE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DF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E0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9B66EE1" w14:textId="77777777" w:rsidR="00B16D6A" w:rsidRPr="00B16D6A" w:rsidRDefault="00B16D6A" w:rsidP="00B1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</w:tr>
      <w:tr w:rsidR="00B16D6A" w:rsidRPr="00B16D6A" w14:paraId="09B66EF1" w14:textId="77777777" w:rsidTr="00020172">
        <w:trPr>
          <w:trHeight w:val="300"/>
        </w:trPr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9B66EE3" w14:textId="77777777" w:rsidR="00B16D6A" w:rsidRPr="00B16D6A" w:rsidRDefault="00B16D6A" w:rsidP="00B16D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lastRenderedPageBreak/>
              <w:t>total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E4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E5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E6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E7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E8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E9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EA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EB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EC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ED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EE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9B66EEF" w14:textId="77777777" w:rsidR="00B16D6A" w:rsidRPr="00B16D6A" w:rsidRDefault="00B16D6A" w:rsidP="000201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9B66EF0" w14:textId="77777777" w:rsidR="00B16D6A" w:rsidRPr="00B16D6A" w:rsidRDefault="00B16D6A" w:rsidP="00B16D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16D6A">
              <w:rPr>
                <w:rFonts w:ascii="Calibri" w:eastAsia="Times New Roman" w:hAnsi="Calibri" w:cs="Times New Roman"/>
                <w:color w:val="000000"/>
                <w:lang w:eastAsia="de-DE"/>
              </w:rPr>
              <w:t>137</w:t>
            </w:r>
          </w:p>
        </w:tc>
      </w:tr>
    </w:tbl>
    <w:p w14:paraId="09B66EF2" w14:textId="77777777" w:rsidR="00020172" w:rsidRDefault="00020172">
      <w:pPr>
        <w:rPr>
          <w:b/>
          <w:lang w:val="en-US"/>
        </w:rPr>
      </w:pPr>
    </w:p>
    <w:p w14:paraId="09B66EF3" w14:textId="77777777" w:rsidR="00FC686D" w:rsidRPr="009002D9" w:rsidRDefault="00EB6AF9" w:rsidP="009002D9">
      <w:pPr>
        <w:spacing w:after="0"/>
        <w:rPr>
          <w:b/>
          <w:lang w:val="en-US"/>
        </w:rPr>
      </w:pPr>
      <w:r>
        <w:rPr>
          <w:b/>
          <w:lang w:val="en-US"/>
        </w:rPr>
        <w:t>Table 3</w:t>
      </w:r>
      <w:r>
        <w:rPr>
          <w:b/>
          <w:lang w:val="en-US"/>
        </w:rPr>
        <w:br/>
      </w:r>
      <w:r w:rsidR="008770BA" w:rsidRPr="008770BA">
        <w:rPr>
          <w:b/>
          <w:lang w:val="en-US"/>
        </w:rPr>
        <w:t xml:space="preserve">Analyses of variance (ANOVA) of the reproductive performance parameters influenced by the </w:t>
      </w:r>
      <w:r w:rsidR="000A5417">
        <w:rPr>
          <w:b/>
          <w:lang w:val="en-US"/>
        </w:rPr>
        <w:t>factor</w:t>
      </w:r>
      <w:r w:rsidR="008770BA" w:rsidRPr="008770BA">
        <w:rPr>
          <w:b/>
          <w:lang w:val="en-US"/>
        </w:rPr>
        <w:t xml:space="preserve"> month</w:t>
      </w:r>
      <w:r w:rsidR="008770BA">
        <w:rPr>
          <w:b/>
          <w:lang w:val="en-US"/>
        </w:rPr>
        <w:t>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4808"/>
        <w:gridCol w:w="2213"/>
        <w:gridCol w:w="1106"/>
        <w:gridCol w:w="935"/>
      </w:tblGrid>
      <w:tr w:rsidR="00B73591" w:rsidRPr="001E38CA" w14:paraId="09B66EF8" w14:textId="77777777" w:rsidTr="00B73591">
        <w:tc>
          <w:tcPr>
            <w:tcW w:w="2653" w:type="pct"/>
          </w:tcPr>
          <w:p w14:paraId="09B66EF4" w14:textId="77777777" w:rsidR="001E38CA" w:rsidRPr="001E38CA" w:rsidRDefault="006B5580" w:rsidP="00ED2BA0">
            <w:pPr>
              <w:pStyle w:val="NurText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  <w:r w:rsidR="001E38CA" w:rsidRPr="001E38CA">
              <w:rPr>
                <w:b/>
                <w:lang w:val="en-US"/>
              </w:rPr>
              <w:t>eturn to estrus rate</w:t>
            </w:r>
            <w:r w:rsidR="00EB6AF9">
              <w:rPr>
                <w:b/>
                <w:lang w:val="en-US"/>
              </w:rPr>
              <w:t xml:space="preserve"> (n=131)</w:t>
            </w:r>
          </w:p>
        </w:tc>
        <w:tc>
          <w:tcPr>
            <w:tcW w:w="1221" w:type="pct"/>
          </w:tcPr>
          <w:p w14:paraId="09B66EF5" w14:textId="77777777" w:rsidR="001E38CA" w:rsidRPr="00C67640" w:rsidRDefault="00B73591" w:rsidP="006B5580">
            <w:pPr>
              <w:pStyle w:val="NurTex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gression coefficient</w:t>
            </w:r>
          </w:p>
        </w:tc>
        <w:tc>
          <w:tcPr>
            <w:tcW w:w="610" w:type="pct"/>
          </w:tcPr>
          <w:p w14:paraId="09B66EF6" w14:textId="77777777" w:rsidR="001E38CA" w:rsidRPr="00C67640" w:rsidRDefault="00B73591" w:rsidP="006B5580">
            <w:pPr>
              <w:pStyle w:val="NurTex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d. e</w:t>
            </w:r>
            <w:r w:rsidR="001E38CA" w:rsidRPr="00C67640">
              <w:rPr>
                <w:b/>
                <w:lang w:val="en-US"/>
              </w:rPr>
              <w:t>rror</w:t>
            </w:r>
          </w:p>
        </w:tc>
        <w:tc>
          <w:tcPr>
            <w:tcW w:w="516" w:type="pct"/>
          </w:tcPr>
          <w:p w14:paraId="09B66EF7" w14:textId="77777777" w:rsidR="001E38CA" w:rsidRPr="001E38CA" w:rsidRDefault="00B73591" w:rsidP="006B5580">
            <w:pPr>
              <w:pStyle w:val="NurText"/>
              <w:jc w:val="right"/>
              <w:rPr>
                <w:lang w:val="en-US"/>
              </w:rPr>
            </w:pPr>
            <w:r>
              <w:rPr>
                <w:b/>
                <w:lang w:val="en-US"/>
              </w:rPr>
              <w:t>p-</w:t>
            </w:r>
            <w:r w:rsidR="001E38CA" w:rsidRPr="00C67640">
              <w:rPr>
                <w:b/>
                <w:lang w:val="en-US"/>
              </w:rPr>
              <w:t>value</w:t>
            </w:r>
          </w:p>
        </w:tc>
      </w:tr>
      <w:tr w:rsidR="00B73591" w:rsidRPr="001E38CA" w14:paraId="09B66EFD" w14:textId="77777777" w:rsidTr="00B73591">
        <w:tc>
          <w:tcPr>
            <w:tcW w:w="2653" w:type="pct"/>
          </w:tcPr>
          <w:p w14:paraId="09B66EF9" w14:textId="77777777" w:rsidR="001E38CA" w:rsidRPr="0080350C" w:rsidRDefault="00F33A10" w:rsidP="00ED2BA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1E38CA">
              <w:rPr>
                <w:lang w:val="en-US"/>
              </w:rPr>
              <w:t>ntercept</w:t>
            </w:r>
            <w:r>
              <w:rPr>
                <w:lang w:val="en-US"/>
              </w:rPr>
              <w:t>*</w:t>
            </w:r>
          </w:p>
        </w:tc>
        <w:tc>
          <w:tcPr>
            <w:tcW w:w="1221" w:type="pct"/>
          </w:tcPr>
          <w:p w14:paraId="09B66EFA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-13.3925</w:t>
            </w:r>
          </w:p>
        </w:tc>
        <w:tc>
          <w:tcPr>
            <w:tcW w:w="610" w:type="pct"/>
          </w:tcPr>
          <w:p w14:paraId="09B66EFB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11.3471</w:t>
            </w:r>
          </w:p>
        </w:tc>
        <w:tc>
          <w:tcPr>
            <w:tcW w:w="516" w:type="pct"/>
          </w:tcPr>
          <w:p w14:paraId="09B66EFC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0.242</w:t>
            </w:r>
          </w:p>
        </w:tc>
      </w:tr>
      <w:tr w:rsidR="00B73591" w:rsidRPr="001E38CA" w14:paraId="09B66F02" w14:textId="77777777" w:rsidTr="00B73591">
        <w:tc>
          <w:tcPr>
            <w:tcW w:w="2653" w:type="pct"/>
            <w:vAlign w:val="bottom"/>
          </w:tcPr>
          <w:p w14:paraId="09B66EFE" w14:textId="77777777" w:rsidR="001E38CA" w:rsidRPr="00B73591" w:rsidRDefault="0026691D" w:rsidP="004E2591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month </w:t>
            </w:r>
            <w:r w:rsidR="001E38CA"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2 vs. </w:t>
            </w:r>
            <w:r w:rsidR="004E2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month </w:t>
            </w:r>
            <w:r w:rsidR="001E38CA"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  <w:r>
              <w:rPr>
                <w:rFonts w:ascii="Courier New" w:eastAsia="Times New Roman" w:hAnsi="Courier New" w:cs="Courier New"/>
                <w:color w:val="000000"/>
                <w:lang w:val="en-US" w:eastAsia="de-DE"/>
              </w:rPr>
              <w:t>†</w:t>
            </w:r>
          </w:p>
        </w:tc>
        <w:tc>
          <w:tcPr>
            <w:tcW w:w="1221" w:type="pct"/>
          </w:tcPr>
          <w:p w14:paraId="09B66EFF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1.6586</w:t>
            </w:r>
          </w:p>
        </w:tc>
        <w:tc>
          <w:tcPr>
            <w:tcW w:w="610" w:type="pct"/>
          </w:tcPr>
          <w:p w14:paraId="09B66F00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4.5665</w:t>
            </w:r>
          </w:p>
        </w:tc>
        <w:tc>
          <w:tcPr>
            <w:tcW w:w="516" w:type="pct"/>
          </w:tcPr>
          <w:p w14:paraId="09B66F01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0.718</w:t>
            </w:r>
          </w:p>
        </w:tc>
      </w:tr>
      <w:tr w:rsidR="00B73591" w:rsidRPr="001E38CA" w14:paraId="09B66F07" w14:textId="77777777" w:rsidTr="00B73591">
        <w:tc>
          <w:tcPr>
            <w:tcW w:w="2653" w:type="pct"/>
            <w:vAlign w:val="bottom"/>
          </w:tcPr>
          <w:p w14:paraId="09B66F03" w14:textId="77777777" w:rsidR="001E38CA" w:rsidRPr="00B73591" w:rsidRDefault="001E38CA" w:rsidP="00ED2BA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month 3 vs. </w:t>
            </w:r>
            <w:r w:rsidR="004E2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onth</w:t>
            </w:r>
            <w:r w:rsidR="004E2591"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21" w:type="pct"/>
          </w:tcPr>
          <w:p w14:paraId="09B66F04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6.0310</w:t>
            </w:r>
          </w:p>
        </w:tc>
        <w:tc>
          <w:tcPr>
            <w:tcW w:w="610" w:type="pct"/>
          </w:tcPr>
          <w:p w14:paraId="09B66F05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5.2971</w:t>
            </w:r>
          </w:p>
        </w:tc>
        <w:tc>
          <w:tcPr>
            <w:tcW w:w="516" w:type="pct"/>
          </w:tcPr>
          <w:p w14:paraId="09B66F06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0.259</w:t>
            </w:r>
          </w:p>
        </w:tc>
      </w:tr>
      <w:tr w:rsidR="00B73591" w:rsidRPr="001E38CA" w14:paraId="09B66F0C" w14:textId="77777777" w:rsidTr="00B73591">
        <w:tc>
          <w:tcPr>
            <w:tcW w:w="2653" w:type="pct"/>
            <w:vAlign w:val="bottom"/>
          </w:tcPr>
          <w:p w14:paraId="09B66F08" w14:textId="77777777" w:rsidR="001E38CA" w:rsidRPr="00B73591" w:rsidRDefault="001E38CA" w:rsidP="00ED2BA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onth 4</w:t>
            </w:r>
            <w:r w:rsidR="0042562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 w:rsidR="00425626"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09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2.3819</w:t>
            </w:r>
          </w:p>
        </w:tc>
        <w:tc>
          <w:tcPr>
            <w:tcW w:w="610" w:type="pct"/>
          </w:tcPr>
          <w:p w14:paraId="09B66F0A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5.2614</w:t>
            </w:r>
          </w:p>
        </w:tc>
        <w:tc>
          <w:tcPr>
            <w:tcW w:w="516" w:type="pct"/>
          </w:tcPr>
          <w:p w14:paraId="09B66F0B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0.652</w:t>
            </w:r>
          </w:p>
        </w:tc>
      </w:tr>
      <w:tr w:rsidR="00B73591" w:rsidRPr="001E38CA" w14:paraId="09B66F11" w14:textId="77777777" w:rsidTr="00B73591">
        <w:tc>
          <w:tcPr>
            <w:tcW w:w="2653" w:type="pct"/>
            <w:vAlign w:val="bottom"/>
          </w:tcPr>
          <w:p w14:paraId="09B66F0D" w14:textId="77777777" w:rsidR="001E38CA" w:rsidRPr="00681D53" w:rsidRDefault="001E38CA" w:rsidP="00ED2BA0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</w:t>
            </w:r>
            <w:r w:rsidR="0042562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425626"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0E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4.5220</w:t>
            </w:r>
          </w:p>
        </w:tc>
        <w:tc>
          <w:tcPr>
            <w:tcW w:w="610" w:type="pct"/>
          </w:tcPr>
          <w:p w14:paraId="09B66F0F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5.8303</w:t>
            </w:r>
          </w:p>
        </w:tc>
        <w:tc>
          <w:tcPr>
            <w:tcW w:w="516" w:type="pct"/>
          </w:tcPr>
          <w:p w14:paraId="09B66F10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0.440</w:t>
            </w:r>
          </w:p>
        </w:tc>
      </w:tr>
      <w:tr w:rsidR="00B73591" w:rsidRPr="001E38CA" w14:paraId="09B66F16" w14:textId="77777777" w:rsidTr="00B73591">
        <w:tc>
          <w:tcPr>
            <w:tcW w:w="2653" w:type="pct"/>
            <w:vAlign w:val="bottom"/>
          </w:tcPr>
          <w:p w14:paraId="09B66F12" w14:textId="77777777" w:rsidR="001E38CA" w:rsidRPr="00681D53" w:rsidRDefault="001E38CA" w:rsidP="00ED2BA0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</w:t>
            </w:r>
            <w:r w:rsidR="0042562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425626"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13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3.8266</w:t>
            </w:r>
          </w:p>
        </w:tc>
        <w:tc>
          <w:tcPr>
            <w:tcW w:w="610" w:type="pct"/>
          </w:tcPr>
          <w:p w14:paraId="09B66F14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5.5681</w:t>
            </w:r>
          </w:p>
        </w:tc>
        <w:tc>
          <w:tcPr>
            <w:tcW w:w="516" w:type="pct"/>
          </w:tcPr>
          <w:p w14:paraId="09B66F15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0.494</w:t>
            </w:r>
          </w:p>
        </w:tc>
      </w:tr>
      <w:tr w:rsidR="00B73591" w:rsidRPr="001E38CA" w14:paraId="09B66F1B" w14:textId="77777777" w:rsidTr="00B73591">
        <w:tc>
          <w:tcPr>
            <w:tcW w:w="2653" w:type="pct"/>
            <w:vAlign w:val="bottom"/>
          </w:tcPr>
          <w:p w14:paraId="09B66F17" w14:textId="77777777" w:rsidR="001E38CA" w:rsidRPr="00681D53" w:rsidRDefault="001E38CA" w:rsidP="00ED2BA0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7</w:t>
            </w:r>
            <w:r w:rsidR="0042562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425626"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18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0.1025</w:t>
            </w:r>
          </w:p>
        </w:tc>
        <w:tc>
          <w:tcPr>
            <w:tcW w:w="610" w:type="pct"/>
          </w:tcPr>
          <w:p w14:paraId="09B66F19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5.3700</w:t>
            </w:r>
          </w:p>
        </w:tc>
        <w:tc>
          <w:tcPr>
            <w:tcW w:w="516" w:type="pct"/>
          </w:tcPr>
          <w:p w14:paraId="09B66F1A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0.985</w:t>
            </w:r>
          </w:p>
        </w:tc>
      </w:tr>
      <w:tr w:rsidR="00B73591" w:rsidRPr="001E38CA" w14:paraId="09B66F20" w14:textId="77777777" w:rsidTr="00B73591">
        <w:tc>
          <w:tcPr>
            <w:tcW w:w="2653" w:type="pct"/>
            <w:vAlign w:val="bottom"/>
          </w:tcPr>
          <w:p w14:paraId="09B66F1C" w14:textId="77777777" w:rsidR="001E38CA" w:rsidRPr="00681D53" w:rsidRDefault="001E38CA" w:rsidP="00ED2BA0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8</w:t>
            </w:r>
            <w:r w:rsidR="0042562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425626"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1D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0.2792</w:t>
            </w:r>
          </w:p>
        </w:tc>
        <w:tc>
          <w:tcPr>
            <w:tcW w:w="610" w:type="pct"/>
          </w:tcPr>
          <w:p w14:paraId="09B66F1E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6.3377</w:t>
            </w:r>
          </w:p>
        </w:tc>
        <w:tc>
          <w:tcPr>
            <w:tcW w:w="516" w:type="pct"/>
          </w:tcPr>
          <w:p w14:paraId="09B66F1F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0.965</w:t>
            </w:r>
          </w:p>
        </w:tc>
      </w:tr>
      <w:tr w:rsidR="00B73591" w:rsidRPr="001E38CA" w14:paraId="09B66F25" w14:textId="77777777" w:rsidTr="00B73591">
        <w:tc>
          <w:tcPr>
            <w:tcW w:w="2653" w:type="pct"/>
            <w:vAlign w:val="bottom"/>
          </w:tcPr>
          <w:p w14:paraId="09B66F21" w14:textId="77777777" w:rsidR="001E38CA" w:rsidRPr="00681D53" w:rsidRDefault="001E38CA" w:rsidP="00ED2BA0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9</w:t>
            </w:r>
            <w:r w:rsidR="0042562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425626"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22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-4.8813</w:t>
            </w:r>
          </w:p>
        </w:tc>
        <w:tc>
          <w:tcPr>
            <w:tcW w:w="610" w:type="pct"/>
          </w:tcPr>
          <w:p w14:paraId="09B66F23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4.9425</w:t>
            </w:r>
          </w:p>
        </w:tc>
        <w:tc>
          <w:tcPr>
            <w:tcW w:w="516" w:type="pct"/>
          </w:tcPr>
          <w:p w14:paraId="09B66F24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0.327</w:t>
            </w:r>
          </w:p>
        </w:tc>
      </w:tr>
      <w:tr w:rsidR="00B73591" w:rsidRPr="001E38CA" w14:paraId="09B66F2A" w14:textId="77777777" w:rsidTr="00B73591">
        <w:tc>
          <w:tcPr>
            <w:tcW w:w="2653" w:type="pct"/>
            <w:vAlign w:val="bottom"/>
          </w:tcPr>
          <w:p w14:paraId="09B66F26" w14:textId="77777777" w:rsidR="001E38CA" w:rsidRPr="00681D53" w:rsidRDefault="001E38CA" w:rsidP="00ED2BA0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0</w:t>
            </w:r>
            <w:r w:rsidR="0042562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425626"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27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-5.7641</w:t>
            </w:r>
          </w:p>
        </w:tc>
        <w:tc>
          <w:tcPr>
            <w:tcW w:w="610" w:type="pct"/>
          </w:tcPr>
          <w:p w14:paraId="09B66F28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4.5876</w:t>
            </w:r>
          </w:p>
        </w:tc>
        <w:tc>
          <w:tcPr>
            <w:tcW w:w="516" w:type="pct"/>
          </w:tcPr>
          <w:p w14:paraId="09B66F29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0.213</w:t>
            </w:r>
          </w:p>
        </w:tc>
      </w:tr>
      <w:tr w:rsidR="00B73591" w:rsidRPr="001E38CA" w14:paraId="09B66F2F" w14:textId="77777777" w:rsidTr="00B73591">
        <w:tc>
          <w:tcPr>
            <w:tcW w:w="2653" w:type="pct"/>
            <w:vAlign w:val="bottom"/>
          </w:tcPr>
          <w:p w14:paraId="09B66F2B" w14:textId="77777777" w:rsidR="001E38CA" w:rsidRPr="00681D53" w:rsidRDefault="001E38CA" w:rsidP="00ED2BA0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1</w:t>
            </w:r>
            <w:r w:rsidR="0042562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425626"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2C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1.2324</w:t>
            </w:r>
          </w:p>
        </w:tc>
        <w:tc>
          <w:tcPr>
            <w:tcW w:w="610" w:type="pct"/>
          </w:tcPr>
          <w:p w14:paraId="09B66F2D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4.6996</w:t>
            </w:r>
          </w:p>
        </w:tc>
        <w:tc>
          <w:tcPr>
            <w:tcW w:w="516" w:type="pct"/>
          </w:tcPr>
          <w:p w14:paraId="09B66F2E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0.794</w:t>
            </w:r>
          </w:p>
        </w:tc>
      </w:tr>
      <w:tr w:rsidR="00B73591" w:rsidRPr="001E38CA" w14:paraId="09B66F34" w14:textId="77777777" w:rsidTr="00B73591">
        <w:tc>
          <w:tcPr>
            <w:tcW w:w="2653" w:type="pct"/>
            <w:vAlign w:val="bottom"/>
          </w:tcPr>
          <w:p w14:paraId="09B66F30" w14:textId="77777777" w:rsidR="001E38CA" w:rsidRPr="00681D53" w:rsidRDefault="001E38CA" w:rsidP="00ED2BA0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2</w:t>
            </w:r>
            <w:r w:rsidR="0042562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425626"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31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0.4814</w:t>
            </w:r>
          </w:p>
        </w:tc>
        <w:tc>
          <w:tcPr>
            <w:tcW w:w="610" w:type="pct"/>
          </w:tcPr>
          <w:p w14:paraId="09B66F32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4.9303</w:t>
            </w:r>
          </w:p>
        </w:tc>
        <w:tc>
          <w:tcPr>
            <w:tcW w:w="516" w:type="pct"/>
          </w:tcPr>
          <w:p w14:paraId="09B66F33" w14:textId="77777777" w:rsidR="001E38CA" w:rsidRPr="001E38CA" w:rsidRDefault="001E38CA" w:rsidP="006B5580">
            <w:pPr>
              <w:pStyle w:val="NurText"/>
              <w:jc w:val="right"/>
              <w:rPr>
                <w:lang w:val="en-US"/>
              </w:rPr>
            </w:pPr>
            <w:r w:rsidRPr="001E38CA">
              <w:rPr>
                <w:lang w:val="en-US"/>
              </w:rPr>
              <w:t>0.922</w:t>
            </w:r>
          </w:p>
        </w:tc>
      </w:tr>
    </w:tbl>
    <w:p w14:paraId="09B66F35" w14:textId="77777777" w:rsidR="00AD20EA" w:rsidRDefault="00F33A10" w:rsidP="001675C3">
      <w:pPr>
        <w:spacing w:after="0" w:line="240" w:lineRule="auto"/>
        <w:rPr>
          <w:lang w:val="en-US"/>
        </w:rPr>
      </w:pPr>
      <w:r w:rsidRPr="00F33A10">
        <w:rPr>
          <w:rFonts w:eastAsia="Times New Roman" w:cs="Courier New"/>
          <w:color w:val="000000"/>
          <w:lang w:val="en-US" w:eastAsia="de-DE"/>
        </w:rPr>
        <w:t>*</w:t>
      </w:r>
      <w:r w:rsidRPr="00F33A10">
        <w:rPr>
          <w:lang w:val="en-US"/>
        </w:rPr>
        <w:t xml:space="preserve"> </w:t>
      </w:r>
      <w:r>
        <w:rPr>
          <w:lang w:val="en-US"/>
        </w:rPr>
        <w:t>i</w:t>
      </w:r>
      <w:r w:rsidRPr="00F33A10">
        <w:rPr>
          <w:lang w:val="en-US"/>
        </w:rPr>
        <w:t xml:space="preserve">ntercept = </w:t>
      </w:r>
      <w:r w:rsidR="00701019">
        <w:rPr>
          <w:lang w:val="en-US"/>
        </w:rPr>
        <w:t>“no</w:t>
      </w:r>
      <w:r w:rsidRPr="00F33A10">
        <w:rPr>
          <w:lang w:val="en-US"/>
        </w:rPr>
        <w:t xml:space="preserve">“, </w:t>
      </w:r>
      <w:r w:rsidR="00701019">
        <w:rPr>
          <w:lang w:val="en-US"/>
        </w:rPr>
        <w:t xml:space="preserve">month of </w:t>
      </w:r>
      <w:proofErr w:type="spellStart"/>
      <w:r w:rsidR="00701019">
        <w:rPr>
          <w:lang w:val="en-US"/>
        </w:rPr>
        <w:t>immunisation</w:t>
      </w:r>
      <w:proofErr w:type="spellEnd"/>
      <w:r w:rsidR="00701019">
        <w:rPr>
          <w:lang w:val="en-US"/>
        </w:rPr>
        <w:t xml:space="preserve"> </w:t>
      </w:r>
      <w:proofErr w:type="spellStart"/>
      <w:r w:rsidR="00701019">
        <w:rPr>
          <w:lang w:val="en-US"/>
        </w:rPr>
        <w:t>january</w:t>
      </w:r>
      <w:proofErr w:type="spellEnd"/>
      <w:r w:rsidRPr="00F33A10">
        <w:rPr>
          <w:lang w:val="en-US"/>
        </w:rPr>
        <w:t xml:space="preserve">; </w:t>
      </w:r>
      <w:r w:rsidR="0026691D" w:rsidRPr="00F33A10">
        <w:rPr>
          <w:rFonts w:eastAsia="Times New Roman" w:cs="Courier New"/>
          <w:color w:val="000000"/>
          <w:lang w:val="en-US" w:eastAsia="de-DE"/>
        </w:rPr>
        <w:t>†</w:t>
      </w:r>
      <w:r w:rsidR="0026691D" w:rsidRPr="00F33A10">
        <w:rPr>
          <w:lang w:val="en-US"/>
        </w:rPr>
        <w:t xml:space="preserve">month 1 = </w:t>
      </w:r>
      <w:proofErr w:type="spellStart"/>
      <w:r w:rsidR="0026691D" w:rsidRPr="00F33A10">
        <w:rPr>
          <w:lang w:val="en-US"/>
        </w:rPr>
        <w:t>january</w:t>
      </w:r>
      <w:proofErr w:type="spellEnd"/>
      <w:r w:rsidR="0026691D" w:rsidRPr="00F33A10">
        <w:rPr>
          <w:lang w:val="en-US"/>
        </w:rPr>
        <w:t xml:space="preserve">, month 2 = </w:t>
      </w:r>
      <w:proofErr w:type="spellStart"/>
      <w:r w:rsidR="0026691D" w:rsidRPr="00F33A10">
        <w:rPr>
          <w:lang w:val="en-US"/>
        </w:rPr>
        <w:t>february</w:t>
      </w:r>
      <w:proofErr w:type="spellEnd"/>
      <w:r w:rsidR="0026691D" w:rsidRPr="00F33A10">
        <w:rPr>
          <w:lang w:val="en-US"/>
        </w:rPr>
        <w:t xml:space="preserve">, month 3 = march, </w:t>
      </w:r>
      <w:proofErr w:type="spellStart"/>
      <w:r w:rsidR="0026691D" w:rsidRPr="00F33A10">
        <w:rPr>
          <w:lang w:val="en-US"/>
        </w:rPr>
        <w:t>monath</w:t>
      </w:r>
      <w:proofErr w:type="spellEnd"/>
      <w:r w:rsidR="0026691D" w:rsidRPr="00F33A10">
        <w:rPr>
          <w:lang w:val="en-US"/>
        </w:rPr>
        <w:t xml:space="preserve"> 4 = </w:t>
      </w:r>
      <w:proofErr w:type="spellStart"/>
      <w:r w:rsidR="0026691D" w:rsidRPr="00F33A10">
        <w:rPr>
          <w:lang w:val="en-US"/>
        </w:rPr>
        <w:t>april</w:t>
      </w:r>
      <w:proofErr w:type="spellEnd"/>
      <w:r w:rsidR="0026691D" w:rsidRPr="00F33A10">
        <w:rPr>
          <w:lang w:val="en-US"/>
        </w:rPr>
        <w:t xml:space="preserve">, month 5 = may, month 6 = </w:t>
      </w:r>
      <w:proofErr w:type="spellStart"/>
      <w:r w:rsidR="0026691D" w:rsidRPr="00F33A10">
        <w:rPr>
          <w:lang w:val="en-US"/>
        </w:rPr>
        <w:t>june</w:t>
      </w:r>
      <w:proofErr w:type="spellEnd"/>
      <w:r w:rsidR="0026691D" w:rsidRPr="00F33A10">
        <w:rPr>
          <w:lang w:val="en-US"/>
        </w:rPr>
        <w:t xml:space="preserve">, month 7 = </w:t>
      </w:r>
      <w:proofErr w:type="spellStart"/>
      <w:r w:rsidR="0026691D" w:rsidRPr="00F33A10">
        <w:rPr>
          <w:lang w:val="en-US"/>
        </w:rPr>
        <w:t>july</w:t>
      </w:r>
      <w:proofErr w:type="spellEnd"/>
      <w:r w:rsidR="0026691D" w:rsidRPr="00F33A10">
        <w:rPr>
          <w:lang w:val="en-US"/>
        </w:rPr>
        <w:t xml:space="preserve">, month 8 = august, month 9 = </w:t>
      </w:r>
      <w:proofErr w:type="spellStart"/>
      <w:r w:rsidR="0026691D" w:rsidRPr="00F33A10">
        <w:rPr>
          <w:lang w:val="en-US"/>
        </w:rPr>
        <w:t>september</w:t>
      </w:r>
      <w:proofErr w:type="spellEnd"/>
      <w:r w:rsidR="0026691D" w:rsidRPr="00F33A10">
        <w:rPr>
          <w:lang w:val="en-US"/>
        </w:rPr>
        <w:t xml:space="preserve">, month 10 = </w:t>
      </w:r>
      <w:proofErr w:type="spellStart"/>
      <w:r w:rsidR="0026691D" w:rsidRPr="00F33A10">
        <w:rPr>
          <w:lang w:val="en-US"/>
        </w:rPr>
        <w:t>october</w:t>
      </w:r>
      <w:proofErr w:type="spellEnd"/>
      <w:r w:rsidR="0026691D" w:rsidRPr="00F33A10">
        <w:rPr>
          <w:lang w:val="en-US"/>
        </w:rPr>
        <w:t xml:space="preserve">, month 11 = </w:t>
      </w:r>
      <w:proofErr w:type="spellStart"/>
      <w:r w:rsidR="0026691D" w:rsidRPr="00F33A10">
        <w:rPr>
          <w:lang w:val="en-US"/>
        </w:rPr>
        <w:t>november</w:t>
      </w:r>
      <w:proofErr w:type="spellEnd"/>
      <w:r w:rsidR="0026691D" w:rsidRPr="00F33A10">
        <w:rPr>
          <w:lang w:val="en-US"/>
        </w:rPr>
        <w:t xml:space="preserve">, month 12 = </w:t>
      </w:r>
      <w:proofErr w:type="spellStart"/>
      <w:r w:rsidR="0026691D" w:rsidRPr="00F33A10">
        <w:rPr>
          <w:lang w:val="en-US"/>
        </w:rPr>
        <w:t>december</w:t>
      </w:r>
      <w:proofErr w:type="spellEnd"/>
      <w:r w:rsidR="0026691D" w:rsidRPr="00F33A10">
        <w:rPr>
          <w:lang w:val="en-US"/>
        </w:rPr>
        <w:t xml:space="preserve">; </w:t>
      </w:r>
    </w:p>
    <w:p w14:paraId="09B66F36" w14:textId="77777777" w:rsidR="00E0419F" w:rsidRPr="00F33A10" w:rsidRDefault="00E0419F" w:rsidP="00E0419F">
      <w:pPr>
        <w:spacing w:after="0" w:line="240" w:lineRule="auto"/>
        <w:rPr>
          <w:lang w:val="en-US"/>
        </w:rPr>
      </w:pP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4808"/>
        <w:gridCol w:w="2213"/>
        <w:gridCol w:w="1106"/>
        <w:gridCol w:w="935"/>
      </w:tblGrid>
      <w:tr w:rsidR="006B5580" w:rsidRPr="00C67640" w14:paraId="09B66F3B" w14:textId="77777777" w:rsidTr="006B5580">
        <w:tc>
          <w:tcPr>
            <w:tcW w:w="2653" w:type="pct"/>
          </w:tcPr>
          <w:p w14:paraId="09B66F37" w14:textId="77777777" w:rsidR="006B5580" w:rsidRPr="00C67640" w:rsidRDefault="006B5580" w:rsidP="00ED2BA0">
            <w:pPr>
              <w:pStyle w:val="NurText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bortion </w:t>
            </w:r>
            <w:r w:rsidRPr="00C67640">
              <w:rPr>
                <w:b/>
                <w:lang w:val="en-US"/>
              </w:rPr>
              <w:t>rate</w:t>
            </w:r>
            <w:r w:rsidR="00EB6AF9">
              <w:rPr>
                <w:b/>
                <w:lang w:val="en-US"/>
              </w:rPr>
              <w:t xml:space="preserve"> (n=93)</w:t>
            </w:r>
          </w:p>
        </w:tc>
        <w:tc>
          <w:tcPr>
            <w:tcW w:w="1221" w:type="pct"/>
          </w:tcPr>
          <w:p w14:paraId="09B66F38" w14:textId="77777777" w:rsidR="006B5580" w:rsidRPr="00C67640" w:rsidRDefault="006B5580" w:rsidP="006B5580">
            <w:pPr>
              <w:pStyle w:val="NurTex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gression coefficient</w:t>
            </w:r>
          </w:p>
        </w:tc>
        <w:tc>
          <w:tcPr>
            <w:tcW w:w="610" w:type="pct"/>
          </w:tcPr>
          <w:p w14:paraId="09B66F39" w14:textId="77777777" w:rsidR="006B5580" w:rsidRPr="00C67640" w:rsidRDefault="006B5580" w:rsidP="006B5580">
            <w:pPr>
              <w:pStyle w:val="NurTex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d. e</w:t>
            </w:r>
            <w:r w:rsidRPr="00C67640">
              <w:rPr>
                <w:b/>
                <w:lang w:val="en-US"/>
              </w:rPr>
              <w:t>rror</w:t>
            </w:r>
          </w:p>
        </w:tc>
        <w:tc>
          <w:tcPr>
            <w:tcW w:w="516" w:type="pct"/>
          </w:tcPr>
          <w:p w14:paraId="09B66F3A" w14:textId="77777777" w:rsidR="006B5580" w:rsidRPr="001E38CA" w:rsidRDefault="006B5580" w:rsidP="006B5580">
            <w:pPr>
              <w:pStyle w:val="NurText"/>
              <w:jc w:val="right"/>
              <w:rPr>
                <w:lang w:val="en-US"/>
              </w:rPr>
            </w:pPr>
            <w:r>
              <w:rPr>
                <w:b/>
                <w:lang w:val="en-US"/>
              </w:rPr>
              <w:t>p-</w:t>
            </w:r>
            <w:r w:rsidRPr="00C67640">
              <w:rPr>
                <w:b/>
                <w:lang w:val="en-US"/>
              </w:rPr>
              <w:t>value</w:t>
            </w:r>
          </w:p>
        </w:tc>
      </w:tr>
      <w:tr w:rsidR="004A0B1B" w:rsidRPr="0080350C" w14:paraId="09B66F40" w14:textId="77777777" w:rsidTr="006B5580">
        <w:tc>
          <w:tcPr>
            <w:tcW w:w="2653" w:type="pct"/>
          </w:tcPr>
          <w:p w14:paraId="09B66F3C" w14:textId="77777777" w:rsidR="004A0B1B" w:rsidRPr="0080350C" w:rsidRDefault="004A0B1B" w:rsidP="00620914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intercept*</w:t>
            </w:r>
          </w:p>
        </w:tc>
        <w:tc>
          <w:tcPr>
            <w:tcW w:w="1221" w:type="pct"/>
          </w:tcPr>
          <w:p w14:paraId="09B66F3D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-1.605747</w:t>
            </w:r>
          </w:p>
        </w:tc>
        <w:tc>
          <w:tcPr>
            <w:tcW w:w="610" w:type="pct"/>
          </w:tcPr>
          <w:p w14:paraId="09B66F3E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2.138555</w:t>
            </w:r>
          </w:p>
        </w:tc>
        <w:tc>
          <w:tcPr>
            <w:tcW w:w="516" w:type="pct"/>
          </w:tcPr>
          <w:p w14:paraId="09B66F3F" w14:textId="77777777" w:rsidR="004A0B1B" w:rsidRPr="006B5580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6B5580">
              <w:rPr>
                <w:lang w:val="en-US"/>
              </w:rPr>
              <w:t>0.457</w:t>
            </w:r>
          </w:p>
        </w:tc>
      </w:tr>
      <w:tr w:rsidR="004A0B1B" w:rsidRPr="0080350C" w14:paraId="09B66F45" w14:textId="77777777" w:rsidTr="006B5580">
        <w:tc>
          <w:tcPr>
            <w:tcW w:w="2653" w:type="pct"/>
            <w:vAlign w:val="bottom"/>
          </w:tcPr>
          <w:p w14:paraId="09B66F41" w14:textId="77777777" w:rsidR="004A0B1B" w:rsidRPr="00B73591" w:rsidRDefault="004A0B1B" w:rsidP="00620914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month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2 vs.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month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  <w:r>
              <w:rPr>
                <w:rFonts w:ascii="Courier New" w:eastAsia="Times New Roman" w:hAnsi="Courier New" w:cs="Courier New"/>
                <w:color w:val="000000"/>
                <w:lang w:val="en-US" w:eastAsia="de-DE"/>
              </w:rPr>
              <w:t>†</w:t>
            </w:r>
          </w:p>
        </w:tc>
        <w:tc>
          <w:tcPr>
            <w:tcW w:w="1221" w:type="pct"/>
          </w:tcPr>
          <w:p w14:paraId="09B66F42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-0.370732</w:t>
            </w:r>
          </w:p>
        </w:tc>
        <w:tc>
          <w:tcPr>
            <w:tcW w:w="610" w:type="pct"/>
          </w:tcPr>
          <w:p w14:paraId="09B66F43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0.831726</w:t>
            </w:r>
          </w:p>
        </w:tc>
        <w:tc>
          <w:tcPr>
            <w:tcW w:w="516" w:type="pct"/>
          </w:tcPr>
          <w:p w14:paraId="09B66F44" w14:textId="77777777" w:rsidR="004A0B1B" w:rsidRPr="006B5580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6B5580">
              <w:rPr>
                <w:lang w:val="en-US"/>
              </w:rPr>
              <w:t>0.658</w:t>
            </w:r>
          </w:p>
        </w:tc>
      </w:tr>
      <w:tr w:rsidR="004A0B1B" w:rsidRPr="0080350C" w14:paraId="09B66F4A" w14:textId="77777777" w:rsidTr="006B5580">
        <w:tc>
          <w:tcPr>
            <w:tcW w:w="2653" w:type="pct"/>
            <w:vAlign w:val="bottom"/>
          </w:tcPr>
          <w:p w14:paraId="09B66F46" w14:textId="77777777" w:rsidR="004A0B1B" w:rsidRPr="00B73591" w:rsidRDefault="004A0B1B" w:rsidP="00620914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month 3 vs.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onth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1</w:t>
            </w:r>
          </w:p>
        </w:tc>
        <w:tc>
          <w:tcPr>
            <w:tcW w:w="1221" w:type="pct"/>
          </w:tcPr>
          <w:p w14:paraId="09B66F47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0.771658</w:t>
            </w:r>
          </w:p>
        </w:tc>
        <w:tc>
          <w:tcPr>
            <w:tcW w:w="610" w:type="pct"/>
          </w:tcPr>
          <w:p w14:paraId="09B66F48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0.969472</w:t>
            </w:r>
          </w:p>
        </w:tc>
        <w:tc>
          <w:tcPr>
            <w:tcW w:w="516" w:type="pct"/>
          </w:tcPr>
          <w:p w14:paraId="09B66F49" w14:textId="77777777" w:rsidR="004A0B1B" w:rsidRPr="006B5580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6B5580">
              <w:rPr>
                <w:lang w:val="en-US"/>
              </w:rPr>
              <w:t>0.430</w:t>
            </w:r>
          </w:p>
        </w:tc>
      </w:tr>
      <w:tr w:rsidR="004A0B1B" w:rsidRPr="0080350C" w14:paraId="09B66F4F" w14:textId="77777777" w:rsidTr="006B5580">
        <w:tc>
          <w:tcPr>
            <w:tcW w:w="2653" w:type="pct"/>
            <w:vAlign w:val="bottom"/>
          </w:tcPr>
          <w:p w14:paraId="09B66F4B" w14:textId="77777777" w:rsidR="004A0B1B" w:rsidRPr="00B73591" w:rsidRDefault="004A0B1B" w:rsidP="00620914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onth 4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4C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0.137278</w:t>
            </w:r>
          </w:p>
        </w:tc>
        <w:tc>
          <w:tcPr>
            <w:tcW w:w="610" w:type="pct"/>
          </w:tcPr>
          <w:p w14:paraId="09B66F4D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1.076257</w:t>
            </w:r>
          </w:p>
        </w:tc>
        <w:tc>
          <w:tcPr>
            <w:tcW w:w="516" w:type="pct"/>
          </w:tcPr>
          <w:p w14:paraId="09B66F4E" w14:textId="77777777" w:rsidR="004A0B1B" w:rsidRPr="006B5580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6B5580">
              <w:rPr>
                <w:lang w:val="en-US"/>
              </w:rPr>
              <w:t>0.899</w:t>
            </w:r>
          </w:p>
        </w:tc>
      </w:tr>
      <w:tr w:rsidR="004A0B1B" w:rsidRPr="0080350C" w14:paraId="09B66F54" w14:textId="77777777" w:rsidTr="006B5580">
        <w:tc>
          <w:tcPr>
            <w:tcW w:w="2653" w:type="pct"/>
            <w:vAlign w:val="bottom"/>
          </w:tcPr>
          <w:p w14:paraId="09B66F50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51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0.060520</w:t>
            </w:r>
          </w:p>
        </w:tc>
        <w:tc>
          <w:tcPr>
            <w:tcW w:w="610" w:type="pct"/>
          </w:tcPr>
          <w:p w14:paraId="09B66F52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1.070944</w:t>
            </w:r>
          </w:p>
        </w:tc>
        <w:tc>
          <w:tcPr>
            <w:tcW w:w="516" w:type="pct"/>
          </w:tcPr>
          <w:p w14:paraId="09B66F53" w14:textId="77777777" w:rsidR="004A0B1B" w:rsidRPr="006B5580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6B5580">
              <w:rPr>
                <w:lang w:val="en-US"/>
              </w:rPr>
              <w:t>0.955</w:t>
            </w:r>
          </w:p>
        </w:tc>
      </w:tr>
      <w:tr w:rsidR="004A0B1B" w:rsidRPr="0080350C" w14:paraId="09B66F59" w14:textId="77777777" w:rsidTr="006B5580">
        <w:tc>
          <w:tcPr>
            <w:tcW w:w="2653" w:type="pct"/>
            <w:vAlign w:val="bottom"/>
          </w:tcPr>
          <w:p w14:paraId="09B66F55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56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0.394736</w:t>
            </w:r>
          </w:p>
        </w:tc>
        <w:tc>
          <w:tcPr>
            <w:tcW w:w="610" w:type="pct"/>
          </w:tcPr>
          <w:p w14:paraId="09B66F57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1.023959</w:t>
            </w:r>
          </w:p>
        </w:tc>
        <w:tc>
          <w:tcPr>
            <w:tcW w:w="516" w:type="pct"/>
          </w:tcPr>
          <w:p w14:paraId="09B66F58" w14:textId="77777777" w:rsidR="004A0B1B" w:rsidRPr="006B5580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6B5580">
              <w:rPr>
                <w:lang w:val="en-US"/>
              </w:rPr>
              <w:t>0.702</w:t>
            </w:r>
          </w:p>
        </w:tc>
      </w:tr>
      <w:tr w:rsidR="004A0B1B" w:rsidRPr="0080350C" w14:paraId="09B66F5E" w14:textId="77777777" w:rsidTr="006B5580">
        <w:tc>
          <w:tcPr>
            <w:tcW w:w="2653" w:type="pct"/>
            <w:vAlign w:val="bottom"/>
          </w:tcPr>
          <w:p w14:paraId="09B66F5A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7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5B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0.617909</w:t>
            </w:r>
          </w:p>
        </w:tc>
        <w:tc>
          <w:tcPr>
            <w:tcW w:w="610" w:type="pct"/>
          </w:tcPr>
          <w:p w14:paraId="09B66F5C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1.060926</w:t>
            </w:r>
          </w:p>
        </w:tc>
        <w:tc>
          <w:tcPr>
            <w:tcW w:w="516" w:type="pct"/>
          </w:tcPr>
          <w:p w14:paraId="09B66F5D" w14:textId="77777777" w:rsidR="004A0B1B" w:rsidRPr="006B5580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6B5580">
              <w:rPr>
                <w:lang w:val="en-US"/>
              </w:rPr>
              <w:t>0.563</w:t>
            </w:r>
          </w:p>
        </w:tc>
      </w:tr>
      <w:tr w:rsidR="004A0B1B" w:rsidRPr="0080350C" w14:paraId="09B66F63" w14:textId="77777777" w:rsidTr="006B5580">
        <w:tc>
          <w:tcPr>
            <w:tcW w:w="2653" w:type="pct"/>
            <w:vAlign w:val="bottom"/>
          </w:tcPr>
          <w:p w14:paraId="09B66F5F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8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60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1.676332</w:t>
            </w:r>
          </w:p>
        </w:tc>
        <w:tc>
          <w:tcPr>
            <w:tcW w:w="610" w:type="pct"/>
          </w:tcPr>
          <w:p w14:paraId="09B66F61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1.163474</w:t>
            </w:r>
          </w:p>
        </w:tc>
        <w:tc>
          <w:tcPr>
            <w:tcW w:w="516" w:type="pct"/>
          </w:tcPr>
          <w:p w14:paraId="09B66F62" w14:textId="77777777" w:rsidR="004A0B1B" w:rsidRPr="006B5580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6B5580">
              <w:rPr>
                <w:lang w:val="en-US"/>
              </w:rPr>
              <w:t>0.157</w:t>
            </w:r>
          </w:p>
        </w:tc>
      </w:tr>
      <w:tr w:rsidR="004A0B1B" w:rsidRPr="0080350C" w14:paraId="09B66F68" w14:textId="77777777" w:rsidTr="006B5580">
        <w:tc>
          <w:tcPr>
            <w:tcW w:w="2653" w:type="pct"/>
            <w:vAlign w:val="bottom"/>
          </w:tcPr>
          <w:p w14:paraId="09B66F64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9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65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-0.004988</w:t>
            </w:r>
          </w:p>
        </w:tc>
        <w:tc>
          <w:tcPr>
            <w:tcW w:w="610" w:type="pct"/>
          </w:tcPr>
          <w:p w14:paraId="09B66F66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0.948732</w:t>
            </w:r>
          </w:p>
        </w:tc>
        <w:tc>
          <w:tcPr>
            <w:tcW w:w="516" w:type="pct"/>
          </w:tcPr>
          <w:p w14:paraId="09B66F67" w14:textId="77777777" w:rsidR="004A0B1B" w:rsidRPr="006B5580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6B5580">
              <w:rPr>
                <w:lang w:val="en-US"/>
              </w:rPr>
              <w:t>0.996</w:t>
            </w:r>
          </w:p>
        </w:tc>
      </w:tr>
      <w:tr w:rsidR="004A0B1B" w:rsidRPr="0080350C" w14:paraId="09B66F6D" w14:textId="77777777" w:rsidTr="006B5580">
        <w:tc>
          <w:tcPr>
            <w:tcW w:w="2653" w:type="pct"/>
            <w:vAlign w:val="bottom"/>
          </w:tcPr>
          <w:p w14:paraId="09B66F69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0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6A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0.545417</w:t>
            </w:r>
          </w:p>
        </w:tc>
        <w:tc>
          <w:tcPr>
            <w:tcW w:w="610" w:type="pct"/>
          </w:tcPr>
          <w:p w14:paraId="09B66F6B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0.894491</w:t>
            </w:r>
          </w:p>
        </w:tc>
        <w:tc>
          <w:tcPr>
            <w:tcW w:w="516" w:type="pct"/>
          </w:tcPr>
          <w:p w14:paraId="09B66F6C" w14:textId="77777777" w:rsidR="004A0B1B" w:rsidRPr="006B5580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6B5580">
              <w:rPr>
                <w:lang w:val="en-US"/>
              </w:rPr>
              <w:t>0.545</w:t>
            </w:r>
          </w:p>
        </w:tc>
      </w:tr>
      <w:tr w:rsidR="004A0B1B" w:rsidRPr="0080350C" w14:paraId="09B66F72" w14:textId="77777777" w:rsidTr="006B5580">
        <w:tc>
          <w:tcPr>
            <w:tcW w:w="2653" w:type="pct"/>
            <w:vAlign w:val="bottom"/>
          </w:tcPr>
          <w:p w14:paraId="09B66F6E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1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6F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-1.461940</w:t>
            </w:r>
          </w:p>
        </w:tc>
        <w:tc>
          <w:tcPr>
            <w:tcW w:w="610" w:type="pct"/>
          </w:tcPr>
          <w:p w14:paraId="09B66F70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1.050441</w:t>
            </w:r>
          </w:p>
        </w:tc>
        <w:tc>
          <w:tcPr>
            <w:tcW w:w="516" w:type="pct"/>
          </w:tcPr>
          <w:p w14:paraId="09B66F71" w14:textId="77777777" w:rsidR="004A0B1B" w:rsidRPr="006B5580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6B5580">
              <w:rPr>
                <w:lang w:val="en-US"/>
              </w:rPr>
              <w:t>0.171</w:t>
            </w:r>
          </w:p>
        </w:tc>
      </w:tr>
      <w:tr w:rsidR="004A0B1B" w:rsidRPr="0080350C" w14:paraId="09B66F77" w14:textId="77777777" w:rsidTr="006B5580">
        <w:tc>
          <w:tcPr>
            <w:tcW w:w="2653" w:type="pct"/>
            <w:vAlign w:val="bottom"/>
          </w:tcPr>
          <w:p w14:paraId="09B66F73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2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74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-0.628106</w:t>
            </w:r>
          </w:p>
        </w:tc>
        <w:tc>
          <w:tcPr>
            <w:tcW w:w="610" w:type="pct"/>
          </w:tcPr>
          <w:p w14:paraId="09B66F75" w14:textId="77777777" w:rsidR="004A0B1B" w:rsidRPr="0080350C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80350C">
              <w:rPr>
                <w:lang w:val="en-US"/>
              </w:rPr>
              <w:t>1.206877</w:t>
            </w:r>
          </w:p>
        </w:tc>
        <w:tc>
          <w:tcPr>
            <w:tcW w:w="516" w:type="pct"/>
          </w:tcPr>
          <w:p w14:paraId="09B66F76" w14:textId="77777777" w:rsidR="004A0B1B" w:rsidRPr="006B5580" w:rsidRDefault="004A0B1B" w:rsidP="006B5580">
            <w:pPr>
              <w:pStyle w:val="NurText"/>
              <w:jc w:val="right"/>
              <w:rPr>
                <w:lang w:val="en-US"/>
              </w:rPr>
            </w:pPr>
            <w:r w:rsidRPr="006B5580">
              <w:rPr>
                <w:lang w:val="en-US"/>
              </w:rPr>
              <w:t>0.605</w:t>
            </w:r>
          </w:p>
        </w:tc>
      </w:tr>
    </w:tbl>
    <w:p w14:paraId="09B66F78" w14:textId="77777777" w:rsidR="00E728F0" w:rsidRPr="00FE14AF" w:rsidRDefault="00E728F0" w:rsidP="00E728F0">
      <w:pPr>
        <w:pStyle w:val="NurText"/>
        <w:spacing w:after="240"/>
        <w:rPr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808"/>
        <w:gridCol w:w="2213"/>
        <w:gridCol w:w="1106"/>
        <w:gridCol w:w="935"/>
      </w:tblGrid>
      <w:tr w:rsidR="00906A71" w:rsidRPr="00C67640" w14:paraId="09B66F7D" w14:textId="77777777" w:rsidTr="00906A71">
        <w:tc>
          <w:tcPr>
            <w:tcW w:w="2653" w:type="pct"/>
          </w:tcPr>
          <w:p w14:paraId="09B66F79" w14:textId="77777777" w:rsidR="00906A71" w:rsidRPr="00E35040" w:rsidRDefault="00906A71" w:rsidP="00020CC5">
            <w:pPr>
              <w:pStyle w:val="NurText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="00020CC5">
              <w:rPr>
                <w:b/>
                <w:lang w:val="en-US"/>
              </w:rPr>
              <w:t>igs weaned/</w:t>
            </w:r>
            <w:r w:rsidRPr="00E35040">
              <w:rPr>
                <w:b/>
                <w:lang w:val="en-US"/>
              </w:rPr>
              <w:t>sow/year</w:t>
            </w:r>
            <w:r w:rsidR="00EB6AF9">
              <w:rPr>
                <w:b/>
                <w:lang w:val="en-US"/>
              </w:rPr>
              <w:t xml:space="preserve"> (n=105)</w:t>
            </w:r>
          </w:p>
        </w:tc>
        <w:tc>
          <w:tcPr>
            <w:tcW w:w="1221" w:type="pct"/>
          </w:tcPr>
          <w:p w14:paraId="09B66F7A" w14:textId="77777777" w:rsidR="00906A71" w:rsidRPr="00C67640" w:rsidRDefault="00906A71" w:rsidP="00906A71">
            <w:pPr>
              <w:pStyle w:val="NurTex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gression coefficient</w:t>
            </w:r>
          </w:p>
        </w:tc>
        <w:tc>
          <w:tcPr>
            <w:tcW w:w="610" w:type="pct"/>
          </w:tcPr>
          <w:p w14:paraId="09B66F7B" w14:textId="77777777" w:rsidR="00906A71" w:rsidRPr="00C67640" w:rsidRDefault="00906A71" w:rsidP="00906A71">
            <w:pPr>
              <w:pStyle w:val="NurTex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d. e</w:t>
            </w:r>
            <w:r w:rsidRPr="00C67640">
              <w:rPr>
                <w:b/>
                <w:lang w:val="en-US"/>
              </w:rPr>
              <w:t>rror</w:t>
            </w:r>
          </w:p>
        </w:tc>
        <w:tc>
          <w:tcPr>
            <w:tcW w:w="516" w:type="pct"/>
          </w:tcPr>
          <w:p w14:paraId="09B66F7C" w14:textId="77777777" w:rsidR="00906A71" w:rsidRPr="001E38CA" w:rsidRDefault="00906A71" w:rsidP="00906A71">
            <w:pPr>
              <w:pStyle w:val="NurText"/>
              <w:jc w:val="right"/>
              <w:rPr>
                <w:lang w:val="en-US"/>
              </w:rPr>
            </w:pPr>
            <w:r>
              <w:rPr>
                <w:b/>
                <w:lang w:val="en-US"/>
              </w:rPr>
              <w:t>p-</w:t>
            </w:r>
            <w:r w:rsidRPr="00C67640">
              <w:rPr>
                <w:b/>
                <w:lang w:val="en-US"/>
              </w:rPr>
              <w:t>value</w:t>
            </w:r>
          </w:p>
        </w:tc>
      </w:tr>
      <w:tr w:rsidR="004A0B1B" w:rsidRPr="00C67640" w14:paraId="09B66F82" w14:textId="77777777" w:rsidTr="00906A71">
        <w:tc>
          <w:tcPr>
            <w:tcW w:w="2653" w:type="pct"/>
          </w:tcPr>
          <w:p w14:paraId="09B66F7E" w14:textId="77777777" w:rsidR="004A0B1B" w:rsidRPr="0080350C" w:rsidRDefault="004A0B1B" w:rsidP="00620914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intercept*</w:t>
            </w:r>
          </w:p>
        </w:tc>
        <w:tc>
          <w:tcPr>
            <w:tcW w:w="1221" w:type="pct"/>
          </w:tcPr>
          <w:p w14:paraId="09B66F7F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3.18234</w:t>
            </w:r>
          </w:p>
        </w:tc>
        <w:tc>
          <w:tcPr>
            <w:tcW w:w="610" w:type="pct"/>
          </w:tcPr>
          <w:p w14:paraId="09B66F80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3.45524</w:t>
            </w:r>
          </w:p>
        </w:tc>
        <w:tc>
          <w:tcPr>
            <w:tcW w:w="516" w:type="pct"/>
          </w:tcPr>
          <w:p w14:paraId="09B66F81" w14:textId="77777777" w:rsidR="004A0B1B" w:rsidRPr="00906A71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906A71">
              <w:rPr>
                <w:lang w:val="en-US"/>
              </w:rPr>
              <w:t>0.3616</w:t>
            </w:r>
          </w:p>
        </w:tc>
      </w:tr>
      <w:tr w:rsidR="004A0B1B" w:rsidRPr="00C67640" w14:paraId="09B66F87" w14:textId="77777777" w:rsidTr="00906A71">
        <w:tc>
          <w:tcPr>
            <w:tcW w:w="2653" w:type="pct"/>
            <w:vAlign w:val="bottom"/>
          </w:tcPr>
          <w:p w14:paraId="09B66F83" w14:textId="77777777" w:rsidR="004A0B1B" w:rsidRPr="00B73591" w:rsidRDefault="004A0B1B" w:rsidP="00620914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month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2 vs.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month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  <w:r>
              <w:rPr>
                <w:rFonts w:ascii="Courier New" w:eastAsia="Times New Roman" w:hAnsi="Courier New" w:cs="Courier New"/>
                <w:color w:val="000000"/>
                <w:lang w:val="en-US" w:eastAsia="de-DE"/>
              </w:rPr>
              <w:t>†</w:t>
            </w:r>
          </w:p>
        </w:tc>
        <w:tc>
          <w:tcPr>
            <w:tcW w:w="1221" w:type="pct"/>
          </w:tcPr>
          <w:p w14:paraId="09B66F84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-0.41201</w:t>
            </w:r>
          </w:p>
        </w:tc>
        <w:tc>
          <w:tcPr>
            <w:tcW w:w="610" w:type="pct"/>
          </w:tcPr>
          <w:p w14:paraId="09B66F85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1.16927</w:t>
            </w:r>
          </w:p>
        </w:tc>
        <w:tc>
          <w:tcPr>
            <w:tcW w:w="516" w:type="pct"/>
          </w:tcPr>
          <w:p w14:paraId="09B66F86" w14:textId="77777777" w:rsidR="004A0B1B" w:rsidRPr="00906A71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906A71">
              <w:rPr>
                <w:lang w:val="en-US"/>
              </w:rPr>
              <w:t>0.7261</w:t>
            </w:r>
          </w:p>
        </w:tc>
      </w:tr>
      <w:tr w:rsidR="004A0B1B" w:rsidRPr="00C67640" w14:paraId="09B66F8C" w14:textId="77777777" w:rsidTr="00906A71">
        <w:tc>
          <w:tcPr>
            <w:tcW w:w="2653" w:type="pct"/>
            <w:vAlign w:val="bottom"/>
          </w:tcPr>
          <w:p w14:paraId="09B66F88" w14:textId="77777777" w:rsidR="004A0B1B" w:rsidRPr="00B73591" w:rsidRDefault="004A0B1B" w:rsidP="00620914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month 3 vs.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onth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1</w:t>
            </w:r>
          </w:p>
        </w:tc>
        <w:tc>
          <w:tcPr>
            <w:tcW w:w="1221" w:type="pct"/>
          </w:tcPr>
          <w:p w14:paraId="09B66F89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-0.95464</w:t>
            </w:r>
          </w:p>
        </w:tc>
        <w:tc>
          <w:tcPr>
            <w:tcW w:w="610" w:type="pct"/>
          </w:tcPr>
          <w:p w14:paraId="09B66F8A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1.31126</w:t>
            </w:r>
          </w:p>
        </w:tc>
        <w:tc>
          <w:tcPr>
            <w:tcW w:w="516" w:type="pct"/>
          </w:tcPr>
          <w:p w14:paraId="09B66F8B" w14:textId="77777777" w:rsidR="004A0B1B" w:rsidRPr="00906A71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906A71">
              <w:rPr>
                <w:lang w:val="en-US"/>
              </w:rPr>
              <w:t>0.4701</w:t>
            </w:r>
          </w:p>
        </w:tc>
      </w:tr>
      <w:tr w:rsidR="004A0B1B" w:rsidRPr="00C67640" w14:paraId="09B66F91" w14:textId="77777777" w:rsidTr="00906A71">
        <w:tc>
          <w:tcPr>
            <w:tcW w:w="2653" w:type="pct"/>
            <w:vAlign w:val="bottom"/>
          </w:tcPr>
          <w:p w14:paraId="09B66F8D" w14:textId="77777777" w:rsidR="004A0B1B" w:rsidRPr="00B73591" w:rsidRDefault="004A0B1B" w:rsidP="00620914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onth 4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8E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0.59068</w:t>
            </w:r>
          </w:p>
        </w:tc>
        <w:tc>
          <w:tcPr>
            <w:tcW w:w="610" w:type="pct"/>
          </w:tcPr>
          <w:p w14:paraId="09B66F8F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1.43761</w:t>
            </w:r>
          </w:p>
        </w:tc>
        <w:tc>
          <w:tcPr>
            <w:tcW w:w="516" w:type="pct"/>
          </w:tcPr>
          <w:p w14:paraId="09B66F90" w14:textId="77777777" w:rsidR="004A0B1B" w:rsidRPr="00906A71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906A71">
              <w:rPr>
                <w:lang w:val="en-US"/>
              </w:rPr>
              <w:t>0.6830</w:t>
            </w:r>
          </w:p>
        </w:tc>
      </w:tr>
      <w:tr w:rsidR="004A0B1B" w:rsidRPr="00C67640" w14:paraId="09B66F96" w14:textId="77777777" w:rsidTr="00906A71">
        <w:tc>
          <w:tcPr>
            <w:tcW w:w="2653" w:type="pct"/>
            <w:vAlign w:val="bottom"/>
          </w:tcPr>
          <w:p w14:paraId="09B66F92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93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0.23700</w:t>
            </w:r>
          </w:p>
        </w:tc>
        <w:tc>
          <w:tcPr>
            <w:tcW w:w="610" w:type="pct"/>
          </w:tcPr>
          <w:p w14:paraId="09B66F94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1.36968</w:t>
            </w:r>
          </w:p>
        </w:tc>
        <w:tc>
          <w:tcPr>
            <w:tcW w:w="516" w:type="pct"/>
          </w:tcPr>
          <w:p w14:paraId="09B66F95" w14:textId="77777777" w:rsidR="004A0B1B" w:rsidRPr="00906A71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906A71">
              <w:rPr>
                <w:lang w:val="en-US"/>
              </w:rPr>
              <w:t>0.8633</w:t>
            </w:r>
          </w:p>
        </w:tc>
      </w:tr>
      <w:tr w:rsidR="004A0B1B" w:rsidRPr="00C67640" w14:paraId="09B66F9B" w14:textId="77777777" w:rsidTr="00906A71">
        <w:tc>
          <w:tcPr>
            <w:tcW w:w="2653" w:type="pct"/>
            <w:vAlign w:val="bottom"/>
          </w:tcPr>
          <w:p w14:paraId="09B66F97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98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-0.42723</w:t>
            </w:r>
          </w:p>
        </w:tc>
        <w:tc>
          <w:tcPr>
            <w:tcW w:w="610" w:type="pct"/>
          </w:tcPr>
          <w:p w14:paraId="09B66F99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1.42050</w:t>
            </w:r>
          </w:p>
        </w:tc>
        <w:tc>
          <w:tcPr>
            <w:tcW w:w="516" w:type="pct"/>
          </w:tcPr>
          <w:p w14:paraId="09B66F9A" w14:textId="77777777" w:rsidR="004A0B1B" w:rsidRPr="00906A71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906A71">
              <w:rPr>
                <w:lang w:val="en-US"/>
              </w:rPr>
              <w:t>0.7649</w:t>
            </w:r>
          </w:p>
        </w:tc>
      </w:tr>
      <w:tr w:rsidR="004A0B1B" w:rsidRPr="00C67640" w14:paraId="09B66FA0" w14:textId="77777777" w:rsidTr="00906A71">
        <w:tc>
          <w:tcPr>
            <w:tcW w:w="2653" w:type="pct"/>
            <w:vAlign w:val="bottom"/>
          </w:tcPr>
          <w:p w14:paraId="09B66F9C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7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9D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-0.52170</w:t>
            </w:r>
          </w:p>
        </w:tc>
        <w:tc>
          <w:tcPr>
            <w:tcW w:w="610" w:type="pct"/>
          </w:tcPr>
          <w:p w14:paraId="09B66F9E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1.61317</w:t>
            </w:r>
          </w:p>
        </w:tc>
        <w:tc>
          <w:tcPr>
            <w:tcW w:w="516" w:type="pct"/>
          </w:tcPr>
          <w:p w14:paraId="09B66F9F" w14:textId="77777777" w:rsidR="004A0B1B" w:rsidRPr="00906A71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906A71">
              <w:rPr>
                <w:lang w:val="en-US"/>
              </w:rPr>
              <w:t>0.7478</w:t>
            </w:r>
          </w:p>
        </w:tc>
      </w:tr>
      <w:tr w:rsidR="004A0B1B" w:rsidRPr="00C67640" w14:paraId="09B66FA5" w14:textId="77777777" w:rsidTr="00906A71">
        <w:tc>
          <w:tcPr>
            <w:tcW w:w="2653" w:type="pct"/>
            <w:vAlign w:val="bottom"/>
          </w:tcPr>
          <w:p w14:paraId="09B66FA1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8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A2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0.43273</w:t>
            </w:r>
          </w:p>
        </w:tc>
        <w:tc>
          <w:tcPr>
            <w:tcW w:w="610" w:type="pct"/>
          </w:tcPr>
          <w:p w14:paraId="09B66FA3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1.49529</w:t>
            </w:r>
          </w:p>
        </w:tc>
        <w:tc>
          <w:tcPr>
            <w:tcW w:w="516" w:type="pct"/>
          </w:tcPr>
          <w:p w14:paraId="09B66FA4" w14:textId="77777777" w:rsidR="004A0B1B" w:rsidRPr="00906A71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906A71">
              <w:rPr>
                <w:lang w:val="en-US"/>
              </w:rPr>
              <w:t>0.7735</w:t>
            </w:r>
          </w:p>
        </w:tc>
      </w:tr>
      <w:tr w:rsidR="004A0B1B" w:rsidRPr="00C67640" w14:paraId="09B66FAA" w14:textId="77777777" w:rsidTr="00906A71">
        <w:tc>
          <w:tcPr>
            <w:tcW w:w="2653" w:type="pct"/>
            <w:vAlign w:val="bottom"/>
          </w:tcPr>
          <w:p w14:paraId="09B66FA6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9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A7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0.03197</w:t>
            </w:r>
          </w:p>
        </w:tc>
        <w:tc>
          <w:tcPr>
            <w:tcW w:w="610" w:type="pct"/>
          </w:tcPr>
          <w:p w14:paraId="09B66FA8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1.31752</w:t>
            </w:r>
          </w:p>
        </w:tc>
        <w:tc>
          <w:tcPr>
            <w:tcW w:w="516" w:type="pct"/>
          </w:tcPr>
          <w:p w14:paraId="09B66FA9" w14:textId="77777777" w:rsidR="004A0B1B" w:rsidRPr="00906A71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906A71">
              <w:rPr>
                <w:lang w:val="en-US"/>
              </w:rPr>
              <w:t>0.9807</w:t>
            </w:r>
          </w:p>
        </w:tc>
      </w:tr>
      <w:tr w:rsidR="004A0B1B" w:rsidRPr="00C67640" w14:paraId="09B66FAF" w14:textId="77777777" w:rsidTr="00906A71">
        <w:tc>
          <w:tcPr>
            <w:tcW w:w="2653" w:type="pct"/>
            <w:vAlign w:val="bottom"/>
          </w:tcPr>
          <w:p w14:paraId="09B66FAB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0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AC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1.68013</w:t>
            </w:r>
          </w:p>
        </w:tc>
        <w:tc>
          <w:tcPr>
            <w:tcW w:w="610" w:type="pct"/>
          </w:tcPr>
          <w:p w14:paraId="09B66FAD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1.17822</w:t>
            </w:r>
          </w:p>
        </w:tc>
        <w:tc>
          <w:tcPr>
            <w:tcW w:w="516" w:type="pct"/>
          </w:tcPr>
          <w:p w14:paraId="09B66FAE" w14:textId="77777777" w:rsidR="004A0B1B" w:rsidRPr="00906A71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906A71">
              <w:rPr>
                <w:lang w:val="en-US"/>
              </w:rPr>
              <w:t>0.1602</w:t>
            </w:r>
          </w:p>
        </w:tc>
      </w:tr>
      <w:tr w:rsidR="004A0B1B" w:rsidRPr="00C67640" w14:paraId="09B66FB4" w14:textId="77777777" w:rsidTr="00906A71">
        <w:tc>
          <w:tcPr>
            <w:tcW w:w="2653" w:type="pct"/>
            <w:vAlign w:val="bottom"/>
          </w:tcPr>
          <w:p w14:paraId="09B66FB0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1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B1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-0.39393</w:t>
            </w:r>
          </w:p>
        </w:tc>
        <w:tc>
          <w:tcPr>
            <w:tcW w:w="610" w:type="pct"/>
          </w:tcPr>
          <w:p w14:paraId="09B66FB2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1.21222</w:t>
            </w:r>
          </w:p>
        </w:tc>
        <w:tc>
          <w:tcPr>
            <w:tcW w:w="516" w:type="pct"/>
          </w:tcPr>
          <w:p w14:paraId="09B66FB3" w14:textId="77777777" w:rsidR="004A0B1B" w:rsidRPr="00906A71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906A71">
              <w:rPr>
                <w:lang w:val="en-US"/>
              </w:rPr>
              <w:t>0.7466</w:t>
            </w:r>
          </w:p>
        </w:tc>
      </w:tr>
      <w:tr w:rsidR="004A0B1B" w:rsidRPr="00C67640" w14:paraId="09B66FB9" w14:textId="77777777" w:rsidTr="00906A71">
        <w:tc>
          <w:tcPr>
            <w:tcW w:w="2653" w:type="pct"/>
            <w:vAlign w:val="bottom"/>
          </w:tcPr>
          <w:p w14:paraId="09B66FB5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2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1" w:type="pct"/>
          </w:tcPr>
          <w:p w14:paraId="09B66FB6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0.31131</w:t>
            </w:r>
          </w:p>
        </w:tc>
        <w:tc>
          <w:tcPr>
            <w:tcW w:w="610" w:type="pct"/>
          </w:tcPr>
          <w:p w14:paraId="09B66FB7" w14:textId="77777777" w:rsidR="004A0B1B" w:rsidRPr="00C67640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1.35641</w:t>
            </w:r>
          </w:p>
        </w:tc>
        <w:tc>
          <w:tcPr>
            <w:tcW w:w="516" w:type="pct"/>
          </w:tcPr>
          <w:p w14:paraId="09B66FB8" w14:textId="77777777" w:rsidR="004A0B1B" w:rsidRPr="00906A71" w:rsidRDefault="004A0B1B" w:rsidP="00906A71">
            <w:pPr>
              <w:pStyle w:val="NurText"/>
              <w:jc w:val="right"/>
              <w:rPr>
                <w:lang w:val="en-US"/>
              </w:rPr>
            </w:pPr>
            <w:r w:rsidRPr="00906A71">
              <w:rPr>
                <w:lang w:val="en-US"/>
              </w:rPr>
              <w:t>0.8194</w:t>
            </w:r>
          </w:p>
        </w:tc>
      </w:tr>
    </w:tbl>
    <w:p w14:paraId="09B66FBA" w14:textId="77777777" w:rsidR="00ED2BA0" w:rsidRDefault="00ED2BA0" w:rsidP="00C67640">
      <w:pPr>
        <w:rPr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808"/>
        <w:gridCol w:w="2209"/>
        <w:gridCol w:w="1104"/>
        <w:gridCol w:w="941"/>
      </w:tblGrid>
      <w:tr w:rsidR="00906A71" w:rsidRPr="00E35040" w14:paraId="09B66FBF" w14:textId="77777777" w:rsidTr="00906A71">
        <w:tc>
          <w:tcPr>
            <w:tcW w:w="2654" w:type="pct"/>
          </w:tcPr>
          <w:p w14:paraId="09B66FBB" w14:textId="77777777" w:rsidR="00906A71" w:rsidRPr="00E35040" w:rsidRDefault="00906A71" w:rsidP="00ED2BA0">
            <w:pPr>
              <w:pStyle w:val="NurText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p</w:t>
            </w:r>
            <w:r w:rsidRPr="00E35040">
              <w:rPr>
                <w:b/>
                <w:lang w:val="en-US"/>
              </w:rPr>
              <w:t>reweaning</w:t>
            </w:r>
            <w:proofErr w:type="spellEnd"/>
            <w:r w:rsidRPr="00E35040">
              <w:rPr>
                <w:b/>
                <w:lang w:val="en-US"/>
              </w:rPr>
              <w:t xml:space="preserve"> mortality</w:t>
            </w:r>
            <w:r w:rsidR="00EB6AF9">
              <w:rPr>
                <w:b/>
                <w:lang w:val="en-US"/>
              </w:rPr>
              <w:t xml:space="preserve"> (n=125)</w:t>
            </w:r>
          </w:p>
        </w:tc>
        <w:tc>
          <w:tcPr>
            <w:tcW w:w="1220" w:type="pct"/>
          </w:tcPr>
          <w:p w14:paraId="09B66FBC" w14:textId="77777777" w:rsidR="00906A71" w:rsidRPr="00C67640" w:rsidRDefault="00906A71" w:rsidP="00C82D50">
            <w:pPr>
              <w:pStyle w:val="NurTex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gression coefficient</w:t>
            </w:r>
          </w:p>
        </w:tc>
        <w:tc>
          <w:tcPr>
            <w:tcW w:w="610" w:type="pct"/>
          </w:tcPr>
          <w:p w14:paraId="09B66FBD" w14:textId="77777777" w:rsidR="00906A71" w:rsidRPr="00C67640" w:rsidRDefault="00906A71" w:rsidP="00C82D50">
            <w:pPr>
              <w:pStyle w:val="NurTex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d. e</w:t>
            </w:r>
            <w:r w:rsidRPr="00C67640">
              <w:rPr>
                <w:b/>
                <w:lang w:val="en-US"/>
              </w:rPr>
              <w:t>rror</w:t>
            </w:r>
          </w:p>
        </w:tc>
        <w:tc>
          <w:tcPr>
            <w:tcW w:w="516" w:type="pct"/>
          </w:tcPr>
          <w:p w14:paraId="09B66FBE" w14:textId="77777777" w:rsidR="00906A71" w:rsidRPr="001E38CA" w:rsidRDefault="00906A71" w:rsidP="00C82D50">
            <w:pPr>
              <w:pStyle w:val="NurText"/>
              <w:jc w:val="right"/>
              <w:rPr>
                <w:lang w:val="en-US"/>
              </w:rPr>
            </w:pPr>
            <w:r>
              <w:rPr>
                <w:b/>
                <w:lang w:val="en-US"/>
              </w:rPr>
              <w:t>p-</w:t>
            </w:r>
            <w:r w:rsidRPr="00C67640">
              <w:rPr>
                <w:b/>
                <w:lang w:val="en-US"/>
              </w:rPr>
              <w:t>value</w:t>
            </w:r>
          </w:p>
        </w:tc>
      </w:tr>
      <w:tr w:rsidR="004A0B1B" w:rsidRPr="00C67640" w14:paraId="09B66FC4" w14:textId="77777777" w:rsidTr="00906A71">
        <w:tc>
          <w:tcPr>
            <w:tcW w:w="2654" w:type="pct"/>
          </w:tcPr>
          <w:p w14:paraId="09B66FC0" w14:textId="77777777" w:rsidR="004A0B1B" w:rsidRPr="0080350C" w:rsidRDefault="004A0B1B" w:rsidP="00620914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intercept*</w:t>
            </w:r>
          </w:p>
        </w:tc>
        <w:tc>
          <w:tcPr>
            <w:tcW w:w="1220" w:type="pct"/>
          </w:tcPr>
          <w:p w14:paraId="09B66FC1" w14:textId="77777777" w:rsidR="004A0B1B" w:rsidRPr="00C676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-3.85627</w:t>
            </w:r>
          </w:p>
        </w:tc>
        <w:tc>
          <w:tcPr>
            <w:tcW w:w="610" w:type="pct"/>
          </w:tcPr>
          <w:p w14:paraId="09B66FC2" w14:textId="77777777" w:rsidR="004A0B1B" w:rsidRPr="00C676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2.78213</w:t>
            </w:r>
          </w:p>
        </w:tc>
        <w:tc>
          <w:tcPr>
            <w:tcW w:w="516" w:type="pct"/>
          </w:tcPr>
          <w:p w14:paraId="09B66FC3" w14:textId="77777777" w:rsidR="004A0B1B" w:rsidRPr="00906A71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906A71">
              <w:rPr>
                <w:lang w:val="en-US"/>
              </w:rPr>
              <w:t>0.17019</w:t>
            </w:r>
          </w:p>
        </w:tc>
      </w:tr>
      <w:tr w:rsidR="004A0B1B" w:rsidRPr="00C67640" w14:paraId="09B66FC9" w14:textId="77777777" w:rsidTr="00906A71">
        <w:tc>
          <w:tcPr>
            <w:tcW w:w="2654" w:type="pct"/>
            <w:vAlign w:val="bottom"/>
          </w:tcPr>
          <w:p w14:paraId="09B66FC5" w14:textId="77777777" w:rsidR="004A0B1B" w:rsidRPr="00B73591" w:rsidRDefault="004A0B1B" w:rsidP="00620914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month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2 vs.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month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  <w:r>
              <w:rPr>
                <w:rFonts w:ascii="Courier New" w:eastAsia="Times New Roman" w:hAnsi="Courier New" w:cs="Courier New"/>
                <w:color w:val="000000"/>
                <w:lang w:val="en-US" w:eastAsia="de-DE"/>
              </w:rPr>
              <w:t>†</w:t>
            </w:r>
          </w:p>
        </w:tc>
        <w:tc>
          <w:tcPr>
            <w:tcW w:w="1220" w:type="pct"/>
          </w:tcPr>
          <w:p w14:paraId="09B66FC6" w14:textId="77777777" w:rsidR="004A0B1B" w:rsidRPr="00C676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1.46168</w:t>
            </w:r>
          </w:p>
        </w:tc>
        <w:tc>
          <w:tcPr>
            <w:tcW w:w="610" w:type="pct"/>
          </w:tcPr>
          <w:p w14:paraId="09B66FC7" w14:textId="77777777" w:rsidR="004A0B1B" w:rsidRPr="00C676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1.10819</w:t>
            </w:r>
          </w:p>
        </w:tc>
        <w:tc>
          <w:tcPr>
            <w:tcW w:w="516" w:type="pct"/>
          </w:tcPr>
          <w:p w14:paraId="09B66FC8" w14:textId="77777777" w:rsidR="004A0B1B" w:rsidRPr="00906A71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906A71">
              <w:rPr>
                <w:lang w:val="en-US"/>
              </w:rPr>
              <w:t>0.19154</w:t>
            </w:r>
          </w:p>
        </w:tc>
      </w:tr>
      <w:tr w:rsidR="004A0B1B" w:rsidRPr="00C67640" w14:paraId="09B66FCE" w14:textId="77777777" w:rsidTr="00906A71">
        <w:tc>
          <w:tcPr>
            <w:tcW w:w="2654" w:type="pct"/>
            <w:vAlign w:val="bottom"/>
          </w:tcPr>
          <w:p w14:paraId="09B66FCA" w14:textId="77777777" w:rsidR="004A0B1B" w:rsidRPr="00B73591" w:rsidRDefault="004A0B1B" w:rsidP="00620914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month 3 vs.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onth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1</w:t>
            </w:r>
          </w:p>
        </w:tc>
        <w:tc>
          <w:tcPr>
            <w:tcW w:w="1220" w:type="pct"/>
          </w:tcPr>
          <w:p w14:paraId="09B66FCB" w14:textId="77777777" w:rsidR="004A0B1B" w:rsidRPr="00C676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1.49712</w:t>
            </w:r>
          </w:p>
        </w:tc>
        <w:tc>
          <w:tcPr>
            <w:tcW w:w="610" w:type="pct"/>
          </w:tcPr>
          <w:p w14:paraId="09B66FCC" w14:textId="77777777" w:rsidR="004A0B1B" w:rsidRPr="00C676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1.45088</w:t>
            </w:r>
          </w:p>
        </w:tc>
        <w:tc>
          <w:tcPr>
            <w:tcW w:w="516" w:type="pct"/>
          </w:tcPr>
          <w:p w14:paraId="09B66FCD" w14:textId="77777777" w:rsidR="004A0B1B" w:rsidRPr="00906A71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906A71">
              <w:rPr>
                <w:lang w:val="en-US"/>
              </w:rPr>
              <w:t>0.30574</w:t>
            </w:r>
          </w:p>
        </w:tc>
      </w:tr>
      <w:tr w:rsidR="004A0B1B" w:rsidRPr="00C67640" w14:paraId="09B66FD3" w14:textId="77777777" w:rsidTr="00906A71">
        <w:tc>
          <w:tcPr>
            <w:tcW w:w="2654" w:type="pct"/>
            <w:vAlign w:val="bottom"/>
          </w:tcPr>
          <w:p w14:paraId="09B66FCF" w14:textId="77777777" w:rsidR="004A0B1B" w:rsidRPr="00B73591" w:rsidRDefault="004A0B1B" w:rsidP="00620914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onth 4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0" w:type="pct"/>
          </w:tcPr>
          <w:p w14:paraId="09B66FD0" w14:textId="77777777" w:rsidR="004A0B1B" w:rsidRPr="00C676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0.86592</w:t>
            </w:r>
          </w:p>
        </w:tc>
        <w:tc>
          <w:tcPr>
            <w:tcW w:w="610" w:type="pct"/>
          </w:tcPr>
          <w:p w14:paraId="09B66FD1" w14:textId="77777777" w:rsidR="004A0B1B" w:rsidRPr="00C676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C67640">
              <w:rPr>
                <w:lang w:val="en-US"/>
              </w:rPr>
              <w:t>1.26096</w:t>
            </w:r>
          </w:p>
        </w:tc>
        <w:tc>
          <w:tcPr>
            <w:tcW w:w="516" w:type="pct"/>
          </w:tcPr>
          <w:p w14:paraId="09B66FD2" w14:textId="77777777" w:rsidR="004A0B1B" w:rsidRPr="00906A71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906A71">
              <w:rPr>
                <w:lang w:val="en-US"/>
              </w:rPr>
              <w:t>0.49456</w:t>
            </w:r>
          </w:p>
        </w:tc>
      </w:tr>
      <w:tr w:rsidR="004A0B1B" w:rsidRPr="00C67640" w14:paraId="09B66FD8" w14:textId="77777777" w:rsidTr="00906A71">
        <w:tc>
          <w:tcPr>
            <w:tcW w:w="2654" w:type="pct"/>
            <w:vAlign w:val="bottom"/>
          </w:tcPr>
          <w:p w14:paraId="09B66FD4" w14:textId="77777777" w:rsidR="004A0B1B" w:rsidRPr="002144F2" w:rsidRDefault="004A0B1B" w:rsidP="00620914">
            <w:pPr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2144F2">
              <w:rPr>
                <w:rFonts w:ascii="Calibri" w:eastAsia="Times New Roman" w:hAnsi="Calibri" w:cs="Times New Roman"/>
                <w:lang w:eastAsia="de-DE"/>
              </w:rPr>
              <w:t>month</w:t>
            </w:r>
            <w:proofErr w:type="spellEnd"/>
            <w:r w:rsidRPr="002144F2">
              <w:rPr>
                <w:rFonts w:ascii="Calibri" w:eastAsia="Times New Roman" w:hAnsi="Calibri" w:cs="Times New Roman"/>
                <w:lang w:eastAsia="de-DE"/>
              </w:rPr>
              <w:t xml:space="preserve"> 5 </w:t>
            </w:r>
            <w:r w:rsidRPr="002144F2">
              <w:rPr>
                <w:rFonts w:ascii="Calibri" w:eastAsia="Times New Roman" w:hAnsi="Calibri" w:cs="Times New Roman"/>
                <w:lang w:val="en-US" w:eastAsia="de-DE"/>
              </w:rPr>
              <w:t>vs. 1</w:t>
            </w:r>
          </w:p>
        </w:tc>
        <w:tc>
          <w:tcPr>
            <w:tcW w:w="1220" w:type="pct"/>
          </w:tcPr>
          <w:p w14:paraId="09B66FD5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3.01668</w:t>
            </w:r>
          </w:p>
        </w:tc>
        <w:tc>
          <w:tcPr>
            <w:tcW w:w="610" w:type="pct"/>
          </w:tcPr>
          <w:p w14:paraId="09B66FD6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1.59008</w:t>
            </w:r>
          </w:p>
        </w:tc>
        <w:tc>
          <w:tcPr>
            <w:tcW w:w="516" w:type="pct"/>
          </w:tcPr>
          <w:p w14:paraId="09B66FD7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0.06199</w:t>
            </w:r>
          </w:p>
        </w:tc>
      </w:tr>
      <w:tr w:rsidR="004A0B1B" w:rsidRPr="00C67640" w14:paraId="09B66FDD" w14:textId="77777777" w:rsidTr="00906A71">
        <w:tc>
          <w:tcPr>
            <w:tcW w:w="2654" w:type="pct"/>
            <w:vAlign w:val="bottom"/>
          </w:tcPr>
          <w:p w14:paraId="09B66FD9" w14:textId="77777777" w:rsidR="004A0B1B" w:rsidRPr="002144F2" w:rsidRDefault="004A0B1B" w:rsidP="00620914">
            <w:pPr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2144F2">
              <w:rPr>
                <w:rFonts w:ascii="Calibri" w:eastAsia="Times New Roman" w:hAnsi="Calibri" w:cs="Times New Roman"/>
                <w:lang w:eastAsia="de-DE"/>
              </w:rPr>
              <w:t>month</w:t>
            </w:r>
            <w:proofErr w:type="spellEnd"/>
            <w:r w:rsidRPr="002144F2">
              <w:rPr>
                <w:rFonts w:ascii="Calibri" w:eastAsia="Times New Roman" w:hAnsi="Calibri" w:cs="Times New Roman"/>
                <w:lang w:eastAsia="de-DE"/>
              </w:rPr>
              <w:t xml:space="preserve"> 6 </w:t>
            </w:r>
            <w:r w:rsidRPr="002144F2">
              <w:rPr>
                <w:rFonts w:ascii="Calibri" w:eastAsia="Times New Roman" w:hAnsi="Calibri" w:cs="Times New Roman"/>
                <w:lang w:val="en-US" w:eastAsia="de-DE"/>
              </w:rPr>
              <w:t>vs. 1</w:t>
            </w:r>
          </w:p>
        </w:tc>
        <w:tc>
          <w:tcPr>
            <w:tcW w:w="1220" w:type="pct"/>
          </w:tcPr>
          <w:p w14:paraId="09B66FDA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1.73885</w:t>
            </w:r>
          </w:p>
        </w:tc>
        <w:tc>
          <w:tcPr>
            <w:tcW w:w="610" w:type="pct"/>
          </w:tcPr>
          <w:p w14:paraId="09B66FDB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1.39219</w:t>
            </w:r>
          </w:p>
        </w:tc>
        <w:tc>
          <w:tcPr>
            <w:tcW w:w="516" w:type="pct"/>
          </w:tcPr>
          <w:p w14:paraId="09B66FDC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0.21588</w:t>
            </w:r>
          </w:p>
        </w:tc>
      </w:tr>
      <w:tr w:rsidR="004A0B1B" w:rsidRPr="00C67640" w14:paraId="09B66FE2" w14:textId="77777777" w:rsidTr="00906A71">
        <w:tc>
          <w:tcPr>
            <w:tcW w:w="2654" w:type="pct"/>
            <w:vAlign w:val="bottom"/>
          </w:tcPr>
          <w:p w14:paraId="09B66FDE" w14:textId="77777777" w:rsidR="004A0B1B" w:rsidRPr="002144F2" w:rsidRDefault="004A0B1B" w:rsidP="00620914">
            <w:pPr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2144F2">
              <w:rPr>
                <w:rFonts w:ascii="Calibri" w:eastAsia="Times New Roman" w:hAnsi="Calibri" w:cs="Times New Roman"/>
                <w:lang w:eastAsia="de-DE"/>
              </w:rPr>
              <w:t>month</w:t>
            </w:r>
            <w:proofErr w:type="spellEnd"/>
            <w:r w:rsidRPr="002144F2">
              <w:rPr>
                <w:rFonts w:ascii="Calibri" w:eastAsia="Times New Roman" w:hAnsi="Calibri" w:cs="Times New Roman"/>
                <w:lang w:eastAsia="de-DE"/>
              </w:rPr>
              <w:t xml:space="preserve"> 7 </w:t>
            </w:r>
            <w:r w:rsidRPr="002144F2">
              <w:rPr>
                <w:rFonts w:ascii="Calibri" w:eastAsia="Times New Roman" w:hAnsi="Calibri" w:cs="Times New Roman"/>
                <w:lang w:val="en-US" w:eastAsia="de-DE"/>
              </w:rPr>
              <w:t>vs. 1</w:t>
            </w:r>
          </w:p>
        </w:tc>
        <w:tc>
          <w:tcPr>
            <w:tcW w:w="1220" w:type="pct"/>
          </w:tcPr>
          <w:p w14:paraId="09B66FDF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1.16041</w:t>
            </w:r>
          </w:p>
        </w:tc>
        <w:tc>
          <w:tcPr>
            <w:tcW w:w="610" w:type="pct"/>
          </w:tcPr>
          <w:p w14:paraId="09B66FE0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1.33382</w:t>
            </w:r>
          </w:p>
        </w:tc>
        <w:tc>
          <w:tcPr>
            <w:tcW w:w="516" w:type="pct"/>
          </w:tcPr>
          <w:p w14:paraId="09B66FE1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0.38732</w:t>
            </w:r>
          </w:p>
        </w:tc>
      </w:tr>
      <w:tr w:rsidR="00BB2354" w:rsidRPr="00BB2354" w14:paraId="09B66FE7" w14:textId="77777777" w:rsidTr="00906A71">
        <w:tc>
          <w:tcPr>
            <w:tcW w:w="2654" w:type="pct"/>
            <w:vAlign w:val="bottom"/>
          </w:tcPr>
          <w:p w14:paraId="09B66FE3" w14:textId="77777777" w:rsidR="004A0B1B" w:rsidRPr="002144F2" w:rsidRDefault="004A0B1B" w:rsidP="00620914">
            <w:pPr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2144F2">
              <w:rPr>
                <w:rFonts w:ascii="Calibri" w:eastAsia="Times New Roman" w:hAnsi="Calibri" w:cs="Times New Roman"/>
                <w:lang w:eastAsia="de-DE"/>
              </w:rPr>
              <w:t>month</w:t>
            </w:r>
            <w:proofErr w:type="spellEnd"/>
            <w:r w:rsidRPr="002144F2">
              <w:rPr>
                <w:rFonts w:ascii="Calibri" w:eastAsia="Times New Roman" w:hAnsi="Calibri" w:cs="Times New Roman"/>
                <w:lang w:eastAsia="de-DE"/>
              </w:rPr>
              <w:t xml:space="preserve"> 8 </w:t>
            </w:r>
            <w:r w:rsidRPr="002144F2">
              <w:rPr>
                <w:rFonts w:ascii="Calibri" w:eastAsia="Times New Roman" w:hAnsi="Calibri" w:cs="Times New Roman"/>
                <w:lang w:val="en-US" w:eastAsia="de-DE"/>
              </w:rPr>
              <w:t>vs. 1</w:t>
            </w:r>
          </w:p>
        </w:tc>
        <w:tc>
          <w:tcPr>
            <w:tcW w:w="1220" w:type="pct"/>
          </w:tcPr>
          <w:p w14:paraId="09B66FE4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3.33226</w:t>
            </w:r>
          </w:p>
        </w:tc>
        <w:tc>
          <w:tcPr>
            <w:tcW w:w="610" w:type="pct"/>
          </w:tcPr>
          <w:p w14:paraId="09B66FE5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1.56613</w:t>
            </w:r>
          </w:p>
        </w:tc>
        <w:tc>
          <w:tcPr>
            <w:tcW w:w="516" w:type="pct"/>
          </w:tcPr>
          <w:p w14:paraId="09B66FE6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0.03694</w:t>
            </w:r>
          </w:p>
        </w:tc>
      </w:tr>
      <w:tr w:rsidR="004A0B1B" w:rsidRPr="00C67640" w14:paraId="09B66FEC" w14:textId="77777777" w:rsidTr="00906A71">
        <w:tc>
          <w:tcPr>
            <w:tcW w:w="2654" w:type="pct"/>
            <w:vAlign w:val="bottom"/>
          </w:tcPr>
          <w:p w14:paraId="09B66FE8" w14:textId="77777777" w:rsidR="004A0B1B" w:rsidRPr="002144F2" w:rsidRDefault="004A0B1B" w:rsidP="00620914">
            <w:pPr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2144F2">
              <w:rPr>
                <w:rFonts w:ascii="Calibri" w:eastAsia="Times New Roman" w:hAnsi="Calibri" w:cs="Times New Roman"/>
                <w:lang w:eastAsia="de-DE"/>
              </w:rPr>
              <w:t>month</w:t>
            </w:r>
            <w:proofErr w:type="spellEnd"/>
            <w:r w:rsidRPr="002144F2">
              <w:rPr>
                <w:rFonts w:ascii="Calibri" w:eastAsia="Times New Roman" w:hAnsi="Calibri" w:cs="Times New Roman"/>
                <w:lang w:eastAsia="de-DE"/>
              </w:rPr>
              <w:t xml:space="preserve"> 9 </w:t>
            </w:r>
            <w:r w:rsidRPr="002144F2">
              <w:rPr>
                <w:rFonts w:ascii="Calibri" w:eastAsia="Times New Roman" w:hAnsi="Calibri" w:cs="Times New Roman"/>
                <w:lang w:val="en-US" w:eastAsia="de-DE"/>
              </w:rPr>
              <w:t>vs. 1</w:t>
            </w:r>
          </w:p>
        </w:tc>
        <w:tc>
          <w:tcPr>
            <w:tcW w:w="1220" w:type="pct"/>
          </w:tcPr>
          <w:p w14:paraId="09B66FE9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1.30363</w:t>
            </w:r>
          </w:p>
        </w:tc>
        <w:tc>
          <w:tcPr>
            <w:tcW w:w="610" w:type="pct"/>
          </w:tcPr>
          <w:p w14:paraId="09B66FEA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1.23148</w:t>
            </w:r>
          </w:p>
        </w:tc>
        <w:tc>
          <w:tcPr>
            <w:tcW w:w="516" w:type="pct"/>
          </w:tcPr>
          <w:p w14:paraId="09B66FEB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0.29348</w:t>
            </w:r>
          </w:p>
        </w:tc>
      </w:tr>
      <w:tr w:rsidR="004A0B1B" w:rsidRPr="00C67640" w14:paraId="09B66FF1" w14:textId="77777777" w:rsidTr="00906A71">
        <w:tc>
          <w:tcPr>
            <w:tcW w:w="2654" w:type="pct"/>
            <w:vAlign w:val="bottom"/>
          </w:tcPr>
          <w:p w14:paraId="09B66FED" w14:textId="77777777" w:rsidR="004A0B1B" w:rsidRPr="002144F2" w:rsidRDefault="004A0B1B" w:rsidP="00620914">
            <w:pPr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2144F2">
              <w:rPr>
                <w:rFonts w:ascii="Calibri" w:eastAsia="Times New Roman" w:hAnsi="Calibri" w:cs="Times New Roman"/>
                <w:lang w:eastAsia="de-DE"/>
              </w:rPr>
              <w:t>month</w:t>
            </w:r>
            <w:proofErr w:type="spellEnd"/>
            <w:r w:rsidRPr="002144F2">
              <w:rPr>
                <w:rFonts w:ascii="Calibri" w:eastAsia="Times New Roman" w:hAnsi="Calibri" w:cs="Times New Roman"/>
                <w:lang w:eastAsia="de-DE"/>
              </w:rPr>
              <w:t xml:space="preserve"> 10 </w:t>
            </w:r>
            <w:r w:rsidRPr="002144F2">
              <w:rPr>
                <w:rFonts w:ascii="Calibri" w:eastAsia="Times New Roman" w:hAnsi="Calibri" w:cs="Times New Roman"/>
                <w:lang w:val="en-US" w:eastAsia="de-DE"/>
              </w:rPr>
              <w:t>vs. 1</w:t>
            </w:r>
          </w:p>
        </w:tc>
        <w:tc>
          <w:tcPr>
            <w:tcW w:w="1220" w:type="pct"/>
          </w:tcPr>
          <w:p w14:paraId="09B66FEE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1.80515</w:t>
            </w:r>
          </w:p>
        </w:tc>
        <w:tc>
          <w:tcPr>
            <w:tcW w:w="610" w:type="pct"/>
          </w:tcPr>
          <w:p w14:paraId="09B66FEF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1.15855</w:t>
            </w:r>
          </w:p>
        </w:tc>
        <w:tc>
          <w:tcPr>
            <w:tcW w:w="516" w:type="pct"/>
          </w:tcPr>
          <w:p w14:paraId="09B66FF0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0.12378</w:t>
            </w:r>
          </w:p>
        </w:tc>
      </w:tr>
      <w:tr w:rsidR="004A0B1B" w:rsidRPr="00C67640" w14:paraId="09B66FF6" w14:textId="77777777" w:rsidTr="00906A71">
        <w:tc>
          <w:tcPr>
            <w:tcW w:w="2654" w:type="pct"/>
            <w:vAlign w:val="bottom"/>
          </w:tcPr>
          <w:p w14:paraId="09B66FF2" w14:textId="77777777" w:rsidR="004A0B1B" w:rsidRPr="002144F2" w:rsidRDefault="004A0B1B" w:rsidP="00620914">
            <w:pPr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2144F2">
              <w:rPr>
                <w:rFonts w:ascii="Calibri" w:eastAsia="Times New Roman" w:hAnsi="Calibri" w:cs="Times New Roman"/>
                <w:lang w:eastAsia="de-DE"/>
              </w:rPr>
              <w:t>month</w:t>
            </w:r>
            <w:proofErr w:type="spellEnd"/>
            <w:r w:rsidRPr="002144F2">
              <w:rPr>
                <w:rFonts w:ascii="Calibri" w:eastAsia="Times New Roman" w:hAnsi="Calibri" w:cs="Times New Roman"/>
                <w:lang w:eastAsia="de-DE"/>
              </w:rPr>
              <w:t xml:space="preserve"> 11 </w:t>
            </w:r>
            <w:r w:rsidRPr="002144F2">
              <w:rPr>
                <w:rFonts w:ascii="Calibri" w:eastAsia="Times New Roman" w:hAnsi="Calibri" w:cs="Times New Roman"/>
                <w:lang w:val="en-US" w:eastAsia="de-DE"/>
              </w:rPr>
              <w:t>vs. 1</w:t>
            </w:r>
          </w:p>
        </w:tc>
        <w:tc>
          <w:tcPr>
            <w:tcW w:w="1220" w:type="pct"/>
          </w:tcPr>
          <w:p w14:paraId="09B66FF3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1.21617</w:t>
            </w:r>
          </w:p>
        </w:tc>
        <w:tc>
          <w:tcPr>
            <w:tcW w:w="610" w:type="pct"/>
          </w:tcPr>
          <w:p w14:paraId="09B66FF4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1.17791</w:t>
            </w:r>
          </w:p>
        </w:tc>
        <w:tc>
          <w:tcPr>
            <w:tcW w:w="516" w:type="pct"/>
          </w:tcPr>
          <w:p w14:paraId="09B66FF5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0.30545</w:t>
            </w:r>
          </w:p>
        </w:tc>
      </w:tr>
      <w:tr w:rsidR="004A0B1B" w:rsidRPr="00C67640" w14:paraId="09B66FFB" w14:textId="77777777" w:rsidTr="00906A71">
        <w:tc>
          <w:tcPr>
            <w:tcW w:w="2654" w:type="pct"/>
            <w:vAlign w:val="bottom"/>
          </w:tcPr>
          <w:p w14:paraId="09B66FF7" w14:textId="77777777" w:rsidR="004A0B1B" w:rsidRPr="002144F2" w:rsidRDefault="004A0B1B" w:rsidP="00620914">
            <w:pPr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2144F2">
              <w:rPr>
                <w:rFonts w:ascii="Calibri" w:eastAsia="Times New Roman" w:hAnsi="Calibri" w:cs="Times New Roman"/>
                <w:lang w:eastAsia="de-DE"/>
              </w:rPr>
              <w:t>month</w:t>
            </w:r>
            <w:proofErr w:type="spellEnd"/>
            <w:r w:rsidRPr="002144F2">
              <w:rPr>
                <w:rFonts w:ascii="Calibri" w:eastAsia="Times New Roman" w:hAnsi="Calibri" w:cs="Times New Roman"/>
                <w:lang w:eastAsia="de-DE"/>
              </w:rPr>
              <w:t xml:space="preserve"> 12 </w:t>
            </w:r>
            <w:r w:rsidRPr="002144F2">
              <w:rPr>
                <w:rFonts w:ascii="Calibri" w:eastAsia="Times New Roman" w:hAnsi="Calibri" w:cs="Times New Roman"/>
                <w:lang w:val="en-US" w:eastAsia="de-DE"/>
              </w:rPr>
              <w:t>vs. 1</w:t>
            </w:r>
          </w:p>
        </w:tc>
        <w:tc>
          <w:tcPr>
            <w:tcW w:w="1220" w:type="pct"/>
          </w:tcPr>
          <w:p w14:paraId="09B66FF8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0.48264</w:t>
            </w:r>
          </w:p>
        </w:tc>
        <w:tc>
          <w:tcPr>
            <w:tcW w:w="610" w:type="pct"/>
          </w:tcPr>
          <w:p w14:paraId="09B66FF9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1.30599</w:t>
            </w:r>
          </w:p>
        </w:tc>
        <w:tc>
          <w:tcPr>
            <w:tcW w:w="516" w:type="pct"/>
          </w:tcPr>
          <w:p w14:paraId="09B66FFA" w14:textId="77777777" w:rsidR="004A0B1B" w:rsidRPr="002144F2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2144F2">
              <w:rPr>
                <w:lang w:val="en-US"/>
              </w:rPr>
              <w:t>0.71284</w:t>
            </w:r>
          </w:p>
        </w:tc>
      </w:tr>
    </w:tbl>
    <w:p w14:paraId="09B66FFC" w14:textId="77777777" w:rsidR="00C67640" w:rsidRDefault="00C67640" w:rsidP="00C67640"/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808"/>
        <w:gridCol w:w="2246"/>
        <w:gridCol w:w="1073"/>
        <w:gridCol w:w="935"/>
      </w:tblGrid>
      <w:tr w:rsidR="00C82D50" w:rsidRPr="00E35040" w14:paraId="09B67001" w14:textId="77777777" w:rsidTr="004A0B1B">
        <w:tc>
          <w:tcPr>
            <w:tcW w:w="2652" w:type="pct"/>
          </w:tcPr>
          <w:p w14:paraId="09B66FFD" w14:textId="77777777" w:rsidR="00C82D50" w:rsidRPr="00E35040" w:rsidRDefault="00C82D50" w:rsidP="00ED2BA0">
            <w:pPr>
              <w:pStyle w:val="NurText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  <w:r w:rsidRPr="00E35040">
              <w:rPr>
                <w:b/>
                <w:lang w:val="en-US"/>
              </w:rPr>
              <w:t>tillbirths</w:t>
            </w:r>
            <w:r w:rsidR="00EB6AF9">
              <w:rPr>
                <w:b/>
                <w:lang w:val="en-US"/>
              </w:rPr>
              <w:t xml:space="preserve"> (n=50)</w:t>
            </w:r>
          </w:p>
        </w:tc>
        <w:tc>
          <w:tcPr>
            <w:tcW w:w="1239" w:type="pct"/>
          </w:tcPr>
          <w:p w14:paraId="09B66FFE" w14:textId="77777777" w:rsidR="00C82D50" w:rsidRPr="00C67640" w:rsidRDefault="00C82D50" w:rsidP="00C82D50">
            <w:pPr>
              <w:pStyle w:val="NurTex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gression coefficient</w:t>
            </w:r>
          </w:p>
        </w:tc>
        <w:tc>
          <w:tcPr>
            <w:tcW w:w="592" w:type="pct"/>
          </w:tcPr>
          <w:p w14:paraId="09B66FFF" w14:textId="77777777" w:rsidR="00C82D50" w:rsidRPr="00C67640" w:rsidRDefault="00C82D50" w:rsidP="00C82D50">
            <w:pPr>
              <w:pStyle w:val="NurTex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d. e</w:t>
            </w:r>
            <w:r w:rsidRPr="00C67640">
              <w:rPr>
                <w:b/>
                <w:lang w:val="en-US"/>
              </w:rPr>
              <w:t>rror</w:t>
            </w:r>
          </w:p>
        </w:tc>
        <w:tc>
          <w:tcPr>
            <w:tcW w:w="516" w:type="pct"/>
          </w:tcPr>
          <w:p w14:paraId="09B67000" w14:textId="77777777" w:rsidR="00C82D50" w:rsidRPr="001E38CA" w:rsidRDefault="00C82D50" w:rsidP="00C82D50">
            <w:pPr>
              <w:pStyle w:val="NurText"/>
              <w:jc w:val="right"/>
              <w:rPr>
                <w:lang w:val="en-US"/>
              </w:rPr>
            </w:pPr>
            <w:r>
              <w:rPr>
                <w:b/>
                <w:lang w:val="en-US"/>
              </w:rPr>
              <w:t>p-</w:t>
            </w:r>
            <w:r w:rsidRPr="00C67640">
              <w:rPr>
                <w:b/>
                <w:lang w:val="en-US"/>
              </w:rPr>
              <w:t>value</w:t>
            </w:r>
          </w:p>
        </w:tc>
      </w:tr>
      <w:tr w:rsidR="004A0B1B" w:rsidRPr="00E35040" w14:paraId="09B67006" w14:textId="77777777" w:rsidTr="004A0B1B">
        <w:tc>
          <w:tcPr>
            <w:tcW w:w="2652" w:type="pct"/>
          </w:tcPr>
          <w:p w14:paraId="09B67002" w14:textId="77777777" w:rsidR="004A0B1B" w:rsidRPr="0080350C" w:rsidRDefault="004A0B1B" w:rsidP="00620914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intercept*</w:t>
            </w:r>
          </w:p>
        </w:tc>
        <w:tc>
          <w:tcPr>
            <w:tcW w:w="1239" w:type="pct"/>
          </w:tcPr>
          <w:p w14:paraId="09B67003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0.9732</w:t>
            </w:r>
          </w:p>
        </w:tc>
        <w:tc>
          <w:tcPr>
            <w:tcW w:w="592" w:type="pct"/>
          </w:tcPr>
          <w:p w14:paraId="09B67004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6.3125</w:t>
            </w:r>
          </w:p>
        </w:tc>
        <w:tc>
          <w:tcPr>
            <w:tcW w:w="516" w:type="pct"/>
          </w:tcPr>
          <w:p w14:paraId="09B67005" w14:textId="77777777" w:rsidR="004A0B1B" w:rsidRPr="00C82D5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C82D50">
              <w:rPr>
                <w:lang w:val="en-US"/>
              </w:rPr>
              <w:t>0.880</w:t>
            </w:r>
          </w:p>
        </w:tc>
      </w:tr>
      <w:tr w:rsidR="004A0B1B" w:rsidRPr="00E35040" w14:paraId="09B6700B" w14:textId="77777777" w:rsidTr="004A0B1B">
        <w:tc>
          <w:tcPr>
            <w:tcW w:w="2652" w:type="pct"/>
            <w:vAlign w:val="bottom"/>
          </w:tcPr>
          <w:p w14:paraId="09B67007" w14:textId="77777777" w:rsidR="004A0B1B" w:rsidRPr="00B73591" w:rsidRDefault="004A0B1B" w:rsidP="00620914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month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2 vs.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month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  <w:r>
              <w:rPr>
                <w:rFonts w:ascii="Courier New" w:eastAsia="Times New Roman" w:hAnsi="Courier New" w:cs="Courier New"/>
                <w:color w:val="000000"/>
                <w:lang w:val="en-US" w:eastAsia="de-DE"/>
              </w:rPr>
              <w:t>†</w:t>
            </w:r>
          </w:p>
        </w:tc>
        <w:tc>
          <w:tcPr>
            <w:tcW w:w="1239" w:type="pct"/>
          </w:tcPr>
          <w:p w14:paraId="09B67008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-1.0637</w:t>
            </w:r>
          </w:p>
        </w:tc>
        <w:tc>
          <w:tcPr>
            <w:tcW w:w="592" w:type="pct"/>
          </w:tcPr>
          <w:p w14:paraId="09B67009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2.1657</w:t>
            </w:r>
          </w:p>
        </w:tc>
        <w:tc>
          <w:tcPr>
            <w:tcW w:w="516" w:type="pct"/>
          </w:tcPr>
          <w:p w14:paraId="09B6700A" w14:textId="77777777" w:rsidR="004A0B1B" w:rsidRPr="00C82D5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C82D50">
              <w:rPr>
                <w:lang w:val="en-US"/>
              </w:rPr>
              <w:t>0.633</w:t>
            </w:r>
          </w:p>
        </w:tc>
      </w:tr>
      <w:tr w:rsidR="004A0B1B" w:rsidRPr="00E35040" w14:paraId="09B67010" w14:textId="77777777" w:rsidTr="004A0B1B">
        <w:tc>
          <w:tcPr>
            <w:tcW w:w="2652" w:type="pct"/>
            <w:vAlign w:val="bottom"/>
          </w:tcPr>
          <w:p w14:paraId="09B6700C" w14:textId="77777777" w:rsidR="004A0B1B" w:rsidRPr="00B73591" w:rsidRDefault="004A0B1B" w:rsidP="00620914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month 3 vs.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onth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1</w:t>
            </w:r>
          </w:p>
        </w:tc>
        <w:tc>
          <w:tcPr>
            <w:tcW w:w="1239" w:type="pct"/>
          </w:tcPr>
          <w:p w14:paraId="09B6700D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-1.3044</w:t>
            </w:r>
          </w:p>
        </w:tc>
        <w:tc>
          <w:tcPr>
            <w:tcW w:w="592" w:type="pct"/>
          </w:tcPr>
          <w:p w14:paraId="09B6700E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1.9430</w:t>
            </w:r>
          </w:p>
        </w:tc>
        <w:tc>
          <w:tcPr>
            <w:tcW w:w="516" w:type="pct"/>
          </w:tcPr>
          <w:p w14:paraId="09B6700F" w14:textId="77777777" w:rsidR="004A0B1B" w:rsidRPr="00C82D5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C82D50">
              <w:rPr>
                <w:lang w:val="en-US"/>
              </w:rPr>
              <w:t>0.516</w:t>
            </w:r>
          </w:p>
        </w:tc>
      </w:tr>
      <w:tr w:rsidR="004A0B1B" w:rsidRPr="00E35040" w14:paraId="09B67015" w14:textId="77777777" w:rsidTr="004A0B1B">
        <w:tc>
          <w:tcPr>
            <w:tcW w:w="2652" w:type="pct"/>
            <w:vAlign w:val="bottom"/>
          </w:tcPr>
          <w:p w14:paraId="09B67011" w14:textId="77777777" w:rsidR="004A0B1B" w:rsidRPr="00B73591" w:rsidRDefault="004A0B1B" w:rsidP="00620914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onth 4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39" w:type="pct"/>
          </w:tcPr>
          <w:p w14:paraId="09B67012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-1.6944</w:t>
            </w:r>
          </w:p>
        </w:tc>
        <w:tc>
          <w:tcPr>
            <w:tcW w:w="592" w:type="pct"/>
          </w:tcPr>
          <w:p w14:paraId="09B67013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2.4484</w:t>
            </w:r>
          </w:p>
        </w:tc>
        <w:tc>
          <w:tcPr>
            <w:tcW w:w="516" w:type="pct"/>
          </w:tcPr>
          <w:p w14:paraId="09B67014" w14:textId="77777777" w:rsidR="004A0B1B" w:rsidRPr="00C82D5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C82D50">
              <w:rPr>
                <w:lang w:val="en-US"/>
              </w:rPr>
              <w:t>0.503</w:t>
            </w:r>
          </w:p>
        </w:tc>
      </w:tr>
      <w:tr w:rsidR="004A0B1B" w:rsidRPr="00E35040" w14:paraId="09B6701A" w14:textId="77777777" w:rsidTr="004A0B1B">
        <w:tc>
          <w:tcPr>
            <w:tcW w:w="2652" w:type="pct"/>
            <w:vAlign w:val="bottom"/>
          </w:tcPr>
          <w:p w14:paraId="09B67016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39" w:type="pct"/>
          </w:tcPr>
          <w:p w14:paraId="09B67017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-0.5443</w:t>
            </w:r>
          </w:p>
        </w:tc>
        <w:tc>
          <w:tcPr>
            <w:tcW w:w="592" w:type="pct"/>
          </w:tcPr>
          <w:p w14:paraId="09B67018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6.3617</w:t>
            </w:r>
          </w:p>
        </w:tc>
        <w:tc>
          <w:tcPr>
            <w:tcW w:w="516" w:type="pct"/>
          </w:tcPr>
          <w:p w14:paraId="09B67019" w14:textId="77777777" w:rsidR="004A0B1B" w:rsidRPr="00C82D5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C82D50">
              <w:rPr>
                <w:lang w:val="en-US"/>
              </w:rPr>
              <w:t>0.933</w:t>
            </w:r>
          </w:p>
        </w:tc>
      </w:tr>
      <w:tr w:rsidR="004A0B1B" w:rsidRPr="00E35040" w14:paraId="09B6701F" w14:textId="77777777" w:rsidTr="004A0B1B">
        <w:tc>
          <w:tcPr>
            <w:tcW w:w="2652" w:type="pct"/>
            <w:vAlign w:val="bottom"/>
          </w:tcPr>
          <w:p w14:paraId="09B6701B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39" w:type="pct"/>
          </w:tcPr>
          <w:p w14:paraId="09B6701C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-2.3775</w:t>
            </w:r>
          </w:p>
        </w:tc>
        <w:tc>
          <w:tcPr>
            <w:tcW w:w="592" w:type="pct"/>
          </w:tcPr>
          <w:p w14:paraId="09B6701D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3.5853</w:t>
            </w:r>
          </w:p>
        </w:tc>
        <w:tc>
          <w:tcPr>
            <w:tcW w:w="516" w:type="pct"/>
          </w:tcPr>
          <w:p w14:paraId="09B6701E" w14:textId="77777777" w:rsidR="004A0B1B" w:rsidRPr="00C82D5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C82D50">
              <w:rPr>
                <w:lang w:val="en-US"/>
              </w:rPr>
              <w:t>0.521</w:t>
            </w:r>
          </w:p>
        </w:tc>
      </w:tr>
      <w:tr w:rsidR="004A0B1B" w:rsidRPr="00E35040" w14:paraId="09B67024" w14:textId="77777777" w:rsidTr="004A0B1B">
        <w:tc>
          <w:tcPr>
            <w:tcW w:w="2652" w:type="pct"/>
            <w:vAlign w:val="bottom"/>
          </w:tcPr>
          <w:p w14:paraId="09B67020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7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39" w:type="pct"/>
          </w:tcPr>
          <w:p w14:paraId="09B67021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-0.3594</w:t>
            </w:r>
          </w:p>
        </w:tc>
        <w:tc>
          <w:tcPr>
            <w:tcW w:w="592" w:type="pct"/>
          </w:tcPr>
          <w:p w14:paraId="09B67022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3.2740</w:t>
            </w:r>
          </w:p>
        </w:tc>
        <w:tc>
          <w:tcPr>
            <w:tcW w:w="516" w:type="pct"/>
          </w:tcPr>
          <w:p w14:paraId="09B67023" w14:textId="77777777" w:rsidR="004A0B1B" w:rsidRPr="00C82D5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C82D50">
              <w:rPr>
                <w:lang w:val="en-US"/>
              </w:rPr>
              <w:t>0.915</w:t>
            </w:r>
          </w:p>
        </w:tc>
      </w:tr>
      <w:tr w:rsidR="004A0B1B" w:rsidRPr="00E35040" w14:paraId="09B67029" w14:textId="77777777" w:rsidTr="004A0B1B">
        <w:tc>
          <w:tcPr>
            <w:tcW w:w="2652" w:type="pct"/>
            <w:vAlign w:val="bottom"/>
          </w:tcPr>
          <w:p w14:paraId="09B67025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8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39" w:type="pct"/>
          </w:tcPr>
          <w:p w14:paraId="09B67026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-1.0428</w:t>
            </w:r>
          </w:p>
        </w:tc>
        <w:tc>
          <w:tcPr>
            <w:tcW w:w="592" w:type="pct"/>
          </w:tcPr>
          <w:p w14:paraId="09B67027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2.7629</w:t>
            </w:r>
          </w:p>
        </w:tc>
        <w:tc>
          <w:tcPr>
            <w:tcW w:w="516" w:type="pct"/>
          </w:tcPr>
          <w:p w14:paraId="09B67028" w14:textId="77777777" w:rsidR="004A0B1B" w:rsidRPr="00C82D5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C82D50">
              <w:rPr>
                <w:lang w:val="en-US"/>
              </w:rPr>
              <w:t>0.713</w:t>
            </w:r>
          </w:p>
        </w:tc>
      </w:tr>
      <w:tr w:rsidR="004A0B1B" w:rsidRPr="00E35040" w14:paraId="09B6702E" w14:textId="77777777" w:rsidTr="004A0B1B">
        <w:tc>
          <w:tcPr>
            <w:tcW w:w="2652" w:type="pct"/>
            <w:vAlign w:val="bottom"/>
          </w:tcPr>
          <w:p w14:paraId="09B6702A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9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39" w:type="pct"/>
          </w:tcPr>
          <w:p w14:paraId="09B6702B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2.5287</w:t>
            </w:r>
          </w:p>
        </w:tc>
        <w:tc>
          <w:tcPr>
            <w:tcW w:w="592" w:type="pct"/>
          </w:tcPr>
          <w:p w14:paraId="09B6702C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2.1020</w:t>
            </w:r>
          </w:p>
        </w:tc>
        <w:tc>
          <w:tcPr>
            <w:tcW w:w="516" w:type="pct"/>
          </w:tcPr>
          <w:p w14:paraId="09B6702D" w14:textId="77777777" w:rsidR="004A0B1B" w:rsidRPr="00C82D5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C82D50">
              <w:rPr>
                <w:lang w:val="en-US"/>
              </w:rPr>
              <w:t>0.254</w:t>
            </w:r>
          </w:p>
        </w:tc>
      </w:tr>
      <w:tr w:rsidR="004A0B1B" w:rsidRPr="00E35040" w14:paraId="09B67033" w14:textId="77777777" w:rsidTr="004A0B1B">
        <w:tc>
          <w:tcPr>
            <w:tcW w:w="2652" w:type="pct"/>
            <w:vAlign w:val="bottom"/>
          </w:tcPr>
          <w:p w14:paraId="09B6702F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0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39" w:type="pct"/>
          </w:tcPr>
          <w:p w14:paraId="09B67030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0.1705</w:t>
            </w:r>
          </w:p>
        </w:tc>
        <w:tc>
          <w:tcPr>
            <w:tcW w:w="592" w:type="pct"/>
          </w:tcPr>
          <w:p w14:paraId="09B67031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2.0286</w:t>
            </w:r>
          </w:p>
        </w:tc>
        <w:tc>
          <w:tcPr>
            <w:tcW w:w="516" w:type="pct"/>
          </w:tcPr>
          <w:p w14:paraId="09B67032" w14:textId="77777777" w:rsidR="004A0B1B" w:rsidRPr="00C82D5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C82D50">
              <w:rPr>
                <w:lang w:val="en-US"/>
              </w:rPr>
              <w:t>0.935</w:t>
            </w:r>
          </w:p>
        </w:tc>
      </w:tr>
      <w:tr w:rsidR="004A0B1B" w:rsidRPr="00E35040" w14:paraId="09B67038" w14:textId="77777777" w:rsidTr="004A0B1B">
        <w:tc>
          <w:tcPr>
            <w:tcW w:w="2652" w:type="pct"/>
            <w:vAlign w:val="bottom"/>
          </w:tcPr>
          <w:p w14:paraId="09B67034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1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39" w:type="pct"/>
          </w:tcPr>
          <w:p w14:paraId="09B67035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0.9580</w:t>
            </w:r>
          </w:p>
        </w:tc>
        <w:tc>
          <w:tcPr>
            <w:tcW w:w="592" w:type="pct"/>
          </w:tcPr>
          <w:p w14:paraId="09B67036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2.4055</w:t>
            </w:r>
          </w:p>
        </w:tc>
        <w:tc>
          <w:tcPr>
            <w:tcW w:w="516" w:type="pct"/>
          </w:tcPr>
          <w:p w14:paraId="09B67037" w14:textId="77777777" w:rsidR="004A0B1B" w:rsidRPr="00C82D5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C82D50">
              <w:rPr>
                <w:lang w:val="en-US"/>
              </w:rPr>
              <w:t>0.698</w:t>
            </w:r>
          </w:p>
        </w:tc>
      </w:tr>
      <w:tr w:rsidR="004A0B1B" w:rsidRPr="00E35040" w14:paraId="09B6703D" w14:textId="77777777" w:rsidTr="004A0B1B">
        <w:tc>
          <w:tcPr>
            <w:tcW w:w="2652" w:type="pct"/>
            <w:vAlign w:val="bottom"/>
          </w:tcPr>
          <w:p w14:paraId="09B67039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2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39" w:type="pct"/>
          </w:tcPr>
          <w:p w14:paraId="09B6703A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2.7838</w:t>
            </w:r>
          </w:p>
        </w:tc>
        <w:tc>
          <w:tcPr>
            <w:tcW w:w="592" w:type="pct"/>
          </w:tcPr>
          <w:p w14:paraId="09B6703B" w14:textId="77777777" w:rsidR="004A0B1B" w:rsidRPr="00E3504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E35040">
              <w:rPr>
                <w:lang w:val="en-US"/>
              </w:rPr>
              <w:t>3.2629</w:t>
            </w:r>
          </w:p>
        </w:tc>
        <w:tc>
          <w:tcPr>
            <w:tcW w:w="516" w:type="pct"/>
          </w:tcPr>
          <w:p w14:paraId="09B6703C" w14:textId="77777777" w:rsidR="004A0B1B" w:rsidRPr="00C82D50" w:rsidRDefault="004A0B1B" w:rsidP="00C82D50">
            <w:pPr>
              <w:pStyle w:val="NurText"/>
              <w:jc w:val="right"/>
              <w:rPr>
                <w:lang w:val="en-US"/>
              </w:rPr>
            </w:pPr>
            <w:r w:rsidRPr="00C82D50">
              <w:rPr>
                <w:lang w:val="en-US"/>
              </w:rPr>
              <w:t>0.412</w:t>
            </w:r>
          </w:p>
        </w:tc>
      </w:tr>
    </w:tbl>
    <w:p w14:paraId="09B6703E" w14:textId="77777777" w:rsidR="00E35040" w:rsidRDefault="00E35040" w:rsidP="00E35040"/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810"/>
        <w:gridCol w:w="2211"/>
        <w:gridCol w:w="1106"/>
        <w:gridCol w:w="935"/>
      </w:tblGrid>
      <w:tr w:rsidR="00861B92" w:rsidRPr="001D71E7" w14:paraId="09B67043" w14:textId="77777777" w:rsidTr="00861B92">
        <w:tc>
          <w:tcPr>
            <w:tcW w:w="2654" w:type="pct"/>
          </w:tcPr>
          <w:p w14:paraId="09B6703F" w14:textId="77777777" w:rsidR="00861B92" w:rsidRPr="001D71E7" w:rsidRDefault="00861B92" w:rsidP="005C2AB9">
            <w:pPr>
              <w:pStyle w:val="NurText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="005C2AB9">
              <w:rPr>
                <w:b/>
                <w:lang w:val="en-US"/>
              </w:rPr>
              <w:t>igs born alive</w:t>
            </w:r>
            <w:r w:rsidRPr="001D71E7">
              <w:rPr>
                <w:b/>
                <w:lang w:val="en-US"/>
              </w:rPr>
              <w:t>/litter</w:t>
            </w:r>
            <w:r w:rsidR="00EB6AF9">
              <w:rPr>
                <w:b/>
                <w:lang w:val="en-US"/>
              </w:rPr>
              <w:t xml:space="preserve"> (n=54)</w:t>
            </w:r>
          </w:p>
        </w:tc>
        <w:tc>
          <w:tcPr>
            <w:tcW w:w="1220" w:type="pct"/>
          </w:tcPr>
          <w:p w14:paraId="09B67040" w14:textId="77777777" w:rsidR="00861B92" w:rsidRPr="00C67640" w:rsidRDefault="00861B92" w:rsidP="00861B92">
            <w:pPr>
              <w:pStyle w:val="NurTex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gression coefficient</w:t>
            </w:r>
          </w:p>
        </w:tc>
        <w:tc>
          <w:tcPr>
            <w:tcW w:w="610" w:type="pct"/>
          </w:tcPr>
          <w:p w14:paraId="09B67041" w14:textId="77777777" w:rsidR="00861B92" w:rsidRPr="00C67640" w:rsidRDefault="00861B92" w:rsidP="00861B92">
            <w:pPr>
              <w:pStyle w:val="NurTex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d. e</w:t>
            </w:r>
            <w:r w:rsidRPr="00C67640">
              <w:rPr>
                <w:b/>
                <w:lang w:val="en-US"/>
              </w:rPr>
              <w:t>rror</w:t>
            </w:r>
          </w:p>
        </w:tc>
        <w:tc>
          <w:tcPr>
            <w:tcW w:w="516" w:type="pct"/>
          </w:tcPr>
          <w:p w14:paraId="09B67042" w14:textId="77777777" w:rsidR="00861B92" w:rsidRPr="001E38CA" w:rsidRDefault="00861B92" w:rsidP="00861B92">
            <w:pPr>
              <w:pStyle w:val="NurText"/>
              <w:jc w:val="right"/>
              <w:rPr>
                <w:lang w:val="en-US"/>
              </w:rPr>
            </w:pPr>
            <w:r>
              <w:rPr>
                <w:b/>
                <w:lang w:val="en-US"/>
              </w:rPr>
              <w:t>p-</w:t>
            </w:r>
            <w:r w:rsidRPr="00C67640">
              <w:rPr>
                <w:b/>
                <w:lang w:val="en-US"/>
              </w:rPr>
              <w:t>value</w:t>
            </w:r>
          </w:p>
        </w:tc>
      </w:tr>
      <w:tr w:rsidR="004A0B1B" w:rsidRPr="001D71E7" w14:paraId="09B67048" w14:textId="77777777" w:rsidTr="00861B92">
        <w:tc>
          <w:tcPr>
            <w:tcW w:w="2654" w:type="pct"/>
          </w:tcPr>
          <w:p w14:paraId="09B67044" w14:textId="77777777" w:rsidR="004A0B1B" w:rsidRPr="0080350C" w:rsidRDefault="004A0B1B" w:rsidP="00620914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intercept*</w:t>
            </w:r>
          </w:p>
        </w:tc>
        <w:tc>
          <w:tcPr>
            <w:tcW w:w="1220" w:type="pct"/>
          </w:tcPr>
          <w:p w14:paraId="09B67045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1.47496</w:t>
            </w:r>
          </w:p>
        </w:tc>
        <w:tc>
          <w:tcPr>
            <w:tcW w:w="610" w:type="pct"/>
          </w:tcPr>
          <w:p w14:paraId="09B67046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1.22667</w:t>
            </w:r>
          </w:p>
        </w:tc>
        <w:tc>
          <w:tcPr>
            <w:tcW w:w="516" w:type="pct"/>
          </w:tcPr>
          <w:p w14:paraId="09B67047" w14:textId="77777777" w:rsidR="004A0B1B" w:rsidRPr="00861B92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861B92">
              <w:rPr>
                <w:lang w:val="en-US"/>
              </w:rPr>
              <w:t>0.2478</w:t>
            </w:r>
          </w:p>
        </w:tc>
      </w:tr>
      <w:tr w:rsidR="004A0B1B" w:rsidRPr="001D71E7" w14:paraId="09B6704D" w14:textId="77777777" w:rsidTr="00861B92">
        <w:tc>
          <w:tcPr>
            <w:tcW w:w="2654" w:type="pct"/>
            <w:vAlign w:val="bottom"/>
          </w:tcPr>
          <w:p w14:paraId="09B67049" w14:textId="77777777" w:rsidR="004A0B1B" w:rsidRPr="00B73591" w:rsidRDefault="004A0B1B" w:rsidP="00620914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month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2 vs.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month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  <w:r>
              <w:rPr>
                <w:rFonts w:ascii="Courier New" w:eastAsia="Times New Roman" w:hAnsi="Courier New" w:cs="Courier New"/>
                <w:color w:val="000000"/>
                <w:lang w:val="en-US" w:eastAsia="de-DE"/>
              </w:rPr>
              <w:t>†</w:t>
            </w:r>
          </w:p>
        </w:tc>
        <w:tc>
          <w:tcPr>
            <w:tcW w:w="1220" w:type="pct"/>
          </w:tcPr>
          <w:p w14:paraId="09B6704A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0.63448</w:t>
            </w:r>
          </w:p>
        </w:tc>
        <w:tc>
          <w:tcPr>
            <w:tcW w:w="610" w:type="pct"/>
          </w:tcPr>
          <w:p w14:paraId="09B6704B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0.40993</w:t>
            </w:r>
          </w:p>
        </w:tc>
        <w:tc>
          <w:tcPr>
            <w:tcW w:w="516" w:type="pct"/>
          </w:tcPr>
          <w:p w14:paraId="09B6704C" w14:textId="77777777" w:rsidR="004A0B1B" w:rsidRPr="00861B92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861B92">
              <w:rPr>
                <w:lang w:val="en-US"/>
              </w:rPr>
              <w:t>0.1425</w:t>
            </w:r>
          </w:p>
        </w:tc>
      </w:tr>
      <w:tr w:rsidR="004A0B1B" w:rsidRPr="001D71E7" w14:paraId="09B67052" w14:textId="77777777" w:rsidTr="00861B92">
        <w:tc>
          <w:tcPr>
            <w:tcW w:w="2654" w:type="pct"/>
            <w:vAlign w:val="bottom"/>
          </w:tcPr>
          <w:p w14:paraId="09B6704E" w14:textId="77777777" w:rsidR="004A0B1B" w:rsidRPr="00B73591" w:rsidRDefault="004A0B1B" w:rsidP="00620914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month 3 vs.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onth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1</w:t>
            </w:r>
          </w:p>
        </w:tc>
        <w:tc>
          <w:tcPr>
            <w:tcW w:w="1220" w:type="pct"/>
          </w:tcPr>
          <w:p w14:paraId="09B6704F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-0.28268</w:t>
            </w:r>
          </w:p>
        </w:tc>
        <w:tc>
          <w:tcPr>
            <w:tcW w:w="610" w:type="pct"/>
          </w:tcPr>
          <w:p w14:paraId="09B67050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0.38276</w:t>
            </w:r>
          </w:p>
        </w:tc>
        <w:tc>
          <w:tcPr>
            <w:tcW w:w="516" w:type="pct"/>
          </w:tcPr>
          <w:p w14:paraId="09B67051" w14:textId="77777777" w:rsidR="004A0B1B" w:rsidRPr="00861B92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861B92">
              <w:rPr>
                <w:lang w:val="en-US"/>
              </w:rPr>
              <w:t>0.4716</w:t>
            </w:r>
          </w:p>
        </w:tc>
      </w:tr>
      <w:tr w:rsidR="004A0B1B" w:rsidRPr="001D71E7" w14:paraId="09B67057" w14:textId="77777777" w:rsidTr="00861B92">
        <w:tc>
          <w:tcPr>
            <w:tcW w:w="2654" w:type="pct"/>
            <w:vAlign w:val="bottom"/>
          </w:tcPr>
          <w:p w14:paraId="09B67053" w14:textId="77777777" w:rsidR="004A0B1B" w:rsidRPr="00B73591" w:rsidRDefault="004A0B1B" w:rsidP="00620914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onth 4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0" w:type="pct"/>
          </w:tcPr>
          <w:p w14:paraId="09B67054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0.21393</w:t>
            </w:r>
          </w:p>
        </w:tc>
        <w:tc>
          <w:tcPr>
            <w:tcW w:w="610" w:type="pct"/>
          </w:tcPr>
          <w:p w14:paraId="09B67055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0.45574</w:t>
            </w:r>
          </w:p>
        </w:tc>
        <w:tc>
          <w:tcPr>
            <w:tcW w:w="516" w:type="pct"/>
          </w:tcPr>
          <w:p w14:paraId="09B67056" w14:textId="77777777" w:rsidR="004A0B1B" w:rsidRPr="00861B92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861B92">
              <w:rPr>
                <w:lang w:val="en-US"/>
              </w:rPr>
              <w:t>0.6455</w:t>
            </w:r>
          </w:p>
        </w:tc>
      </w:tr>
      <w:tr w:rsidR="004A0B1B" w:rsidRPr="001D71E7" w14:paraId="09B6705C" w14:textId="77777777" w:rsidTr="00861B92">
        <w:tc>
          <w:tcPr>
            <w:tcW w:w="2654" w:type="pct"/>
            <w:vAlign w:val="bottom"/>
          </w:tcPr>
          <w:p w14:paraId="09B67058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0" w:type="pct"/>
          </w:tcPr>
          <w:p w14:paraId="09B67059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0.58132</w:t>
            </w:r>
          </w:p>
        </w:tc>
        <w:tc>
          <w:tcPr>
            <w:tcW w:w="610" w:type="pct"/>
          </w:tcPr>
          <w:p w14:paraId="09B6705A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1.04835</w:t>
            </w:r>
          </w:p>
        </w:tc>
        <w:tc>
          <w:tcPr>
            <w:tcW w:w="516" w:type="pct"/>
          </w:tcPr>
          <w:p w14:paraId="09B6705B" w14:textId="77777777" w:rsidR="004A0B1B" w:rsidRPr="00861B92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861B92">
              <w:rPr>
                <w:lang w:val="en-US"/>
              </w:rPr>
              <w:t>0.5874</w:t>
            </w:r>
          </w:p>
        </w:tc>
      </w:tr>
      <w:tr w:rsidR="004A0B1B" w:rsidRPr="001D71E7" w14:paraId="09B67061" w14:textId="77777777" w:rsidTr="00861B92">
        <w:tc>
          <w:tcPr>
            <w:tcW w:w="2654" w:type="pct"/>
            <w:vAlign w:val="bottom"/>
          </w:tcPr>
          <w:p w14:paraId="09B6705D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0" w:type="pct"/>
          </w:tcPr>
          <w:p w14:paraId="09B6705E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-0.76770</w:t>
            </w:r>
          </w:p>
        </w:tc>
        <w:tc>
          <w:tcPr>
            <w:tcW w:w="610" w:type="pct"/>
          </w:tcPr>
          <w:p w14:paraId="09B6705F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0.53059</w:t>
            </w:r>
          </w:p>
        </w:tc>
        <w:tc>
          <w:tcPr>
            <w:tcW w:w="516" w:type="pct"/>
          </w:tcPr>
          <w:p w14:paraId="09B67060" w14:textId="77777777" w:rsidR="004A0B1B" w:rsidRPr="00861B92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861B92">
              <w:rPr>
                <w:lang w:val="en-US"/>
              </w:rPr>
              <w:t>0.1685</w:t>
            </w:r>
          </w:p>
        </w:tc>
      </w:tr>
      <w:tr w:rsidR="004A0B1B" w:rsidRPr="001D71E7" w14:paraId="09B67066" w14:textId="77777777" w:rsidTr="00861B92">
        <w:tc>
          <w:tcPr>
            <w:tcW w:w="2654" w:type="pct"/>
            <w:vAlign w:val="bottom"/>
          </w:tcPr>
          <w:p w14:paraId="09B67062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7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0" w:type="pct"/>
          </w:tcPr>
          <w:p w14:paraId="09B67063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-0.19863</w:t>
            </w:r>
          </w:p>
        </w:tc>
        <w:tc>
          <w:tcPr>
            <w:tcW w:w="610" w:type="pct"/>
          </w:tcPr>
          <w:p w14:paraId="09B67064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0.44705</w:t>
            </w:r>
          </w:p>
        </w:tc>
        <w:tc>
          <w:tcPr>
            <w:tcW w:w="516" w:type="pct"/>
          </w:tcPr>
          <w:p w14:paraId="09B67065" w14:textId="77777777" w:rsidR="004A0B1B" w:rsidRPr="00861B92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861B92">
              <w:rPr>
                <w:lang w:val="en-US"/>
              </w:rPr>
              <w:t>0.6632</w:t>
            </w:r>
          </w:p>
        </w:tc>
      </w:tr>
      <w:tr w:rsidR="004A0B1B" w:rsidRPr="001D71E7" w14:paraId="09B6706B" w14:textId="77777777" w:rsidTr="00861B92">
        <w:tc>
          <w:tcPr>
            <w:tcW w:w="2654" w:type="pct"/>
            <w:vAlign w:val="bottom"/>
          </w:tcPr>
          <w:p w14:paraId="09B67067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8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0" w:type="pct"/>
          </w:tcPr>
          <w:p w14:paraId="09B67068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0.79637</w:t>
            </w:r>
          </w:p>
        </w:tc>
        <w:tc>
          <w:tcPr>
            <w:tcW w:w="610" w:type="pct"/>
          </w:tcPr>
          <w:p w14:paraId="09B67069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0.55980</w:t>
            </w:r>
          </w:p>
        </w:tc>
        <w:tc>
          <w:tcPr>
            <w:tcW w:w="516" w:type="pct"/>
          </w:tcPr>
          <w:p w14:paraId="09B6706A" w14:textId="77777777" w:rsidR="004A0B1B" w:rsidRPr="00861B92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861B92">
              <w:rPr>
                <w:lang w:val="en-US"/>
              </w:rPr>
              <w:t>0.1753</w:t>
            </w:r>
          </w:p>
        </w:tc>
      </w:tr>
      <w:tr w:rsidR="004A0B1B" w:rsidRPr="001D71E7" w14:paraId="09B67070" w14:textId="77777777" w:rsidTr="00861B92">
        <w:tc>
          <w:tcPr>
            <w:tcW w:w="2654" w:type="pct"/>
            <w:vAlign w:val="bottom"/>
          </w:tcPr>
          <w:p w14:paraId="09B6706C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9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0" w:type="pct"/>
          </w:tcPr>
          <w:p w14:paraId="09B6706D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-0.25114</w:t>
            </w:r>
          </w:p>
        </w:tc>
        <w:tc>
          <w:tcPr>
            <w:tcW w:w="610" w:type="pct"/>
          </w:tcPr>
          <w:p w14:paraId="09B6706E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0.42600</w:t>
            </w:r>
          </w:p>
        </w:tc>
        <w:tc>
          <w:tcPr>
            <w:tcW w:w="516" w:type="pct"/>
          </w:tcPr>
          <w:p w14:paraId="09B6706F" w14:textId="77777777" w:rsidR="004A0B1B" w:rsidRPr="00861B92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861B92">
              <w:rPr>
                <w:lang w:val="en-US"/>
              </w:rPr>
              <w:t>0.5643</w:t>
            </w:r>
          </w:p>
        </w:tc>
      </w:tr>
      <w:tr w:rsidR="004A0B1B" w:rsidRPr="001D71E7" w14:paraId="09B67075" w14:textId="77777777" w:rsidTr="00861B92">
        <w:tc>
          <w:tcPr>
            <w:tcW w:w="2654" w:type="pct"/>
            <w:vAlign w:val="bottom"/>
          </w:tcPr>
          <w:p w14:paraId="09B67071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0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0" w:type="pct"/>
          </w:tcPr>
          <w:p w14:paraId="09B67072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-0.23100</w:t>
            </w:r>
          </w:p>
        </w:tc>
        <w:tc>
          <w:tcPr>
            <w:tcW w:w="610" w:type="pct"/>
          </w:tcPr>
          <w:p w14:paraId="09B67073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0.42800</w:t>
            </w:r>
          </w:p>
        </w:tc>
        <w:tc>
          <w:tcPr>
            <w:tcW w:w="516" w:type="pct"/>
          </w:tcPr>
          <w:p w14:paraId="09B67074" w14:textId="77777777" w:rsidR="004A0B1B" w:rsidRPr="00861B92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861B92">
              <w:rPr>
                <w:lang w:val="en-US"/>
              </w:rPr>
              <w:t>0.5973</w:t>
            </w:r>
          </w:p>
        </w:tc>
      </w:tr>
      <w:tr w:rsidR="004A0B1B" w:rsidRPr="001D71E7" w14:paraId="09B6707A" w14:textId="77777777" w:rsidTr="00861B92">
        <w:tc>
          <w:tcPr>
            <w:tcW w:w="2654" w:type="pct"/>
            <w:vAlign w:val="bottom"/>
          </w:tcPr>
          <w:p w14:paraId="09B67076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1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0" w:type="pct"/>
          </w:tcPr>
          <w:p w14:paraId="09B67077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0.20440</w:t>
            </w:r>
          </w:p>
        </w:tc>
        <w:tc>
          <w:tcPr>
            <w:tcW w:w="610" w:type="pct"/>
          </w:tcPr>
          <w:p w14:paraId="09B67078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0.42815</w:t>
            </w:r>
          </w:p>
        </w:tc>
        <w:tc>
          <w:tcPr>
            <w:tcW w:w="516" w:type="pct"/>
          </w:tcPr>
          <w:p w14:paraId="09B67079" w14:textId="77777777" w:rsidR="004A0B1B" w:rsidRPr="00861B92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861B92">
              <w:rPr>
                <w:lang w:val="en-US"/>
              </w:rPr>
              <w:t>0.6400</w:t>
            </w:r>
          </w:p>
        </w:tc>
      </w:tr>
      <w:tr w:rsidR="004A0B1B" w:rsidRPr="001D71E7" w14:paraId="09B6707F" w14:textId="77777777" w:rsidTr="00861B92">
        <w:tc>
          <w:tcPr>
            <w:tcW w:w="2654" w:type="pct"/>
            <w:vAlign w:val="bottom"/>
          </w:tcPr>
          <w:p w14:paraId="09B6707B" w14:textId="77777777" w:rsidR="004A0B1B" w:rsidRPr="00681D53" w:rsidRDefault="004A0B1B" w:rsidP="0062091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o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2 </w:t>
            </w:r>
            <w:r w:rsidRPr="00B735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s. 1</w:t>
            </w:r>
          </w:p>
        </w:tc>
        <w:tc>
          <w:tcPr>
            <w:tcW w:w="1220" w:type="pct"/>
          </w:tcPr>
          <w:p w14:paraId="09B6707C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0.38695</w:t>
            </w:r>
          </w:p>
        </w:tc>
        <w:tc>
          <w:tcPr>
            <w:tcW w:w="610" w:type="pct"/>
          </w:tcPr>
          <w:p w14:paraId="09B6707D" w14:textId="77777777" w:rsidR="004A0B1B" w:rsidRPr="001D71E7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1D71E7">
              <w:rPr>
                <w:lang w:val="en-US"/>
              </w:rPr>
              <w:t>0.53538</w:t>
            </w:r>
          </w:p>
        </w:tc>
        <w:tc>
          <w:tcPr>
            <w:tcW w:w="516" w:type="pct"/>
          </w:tcPr>
          <w:p w14:paraId="09B6707E" w14:textId="77777777" w:rsidR="004A0B1B" w:rsidRPr="00861B92" w:rsidRDefault="004A0B1B" w:rsidP="00861B92">
            <w:pPr>
              <w:pStyle w:val="NurText"/>
              <w:jc w:val="right"/>
              <w:rPr>
                <w:lang w:val="en-US"/>
              </w:rPr>
            </w:pPr>
            <w:r w:rsidRPr="00861B92">
              <w:rPr>
                <w:lang w:val="en-US"/>
              </w:rPr>
              <w:t>0.4809</w:t>
            </w:r>
          </w:p>
        </w:tc>
      </w:tr>
    </w:tbl>
    <w:p w14:paraId="09B67080" w14:textId="77777777" w:rsidR="001D71E7" w:rsidRDefault="001D71E7" w:rsidP="00861B92"/>
    <w:p w14:paraId="6B4E595B" w14:textId="3B165023" w:rsidR="001E1F49" w:rsidRDefault="00785300" w:rsidP="00A34452">
      <w:pPr>
        <w:spacing w:after="0"/>
        <w:rPr>
          <w:b/>
          <w:lang w:val="en-US"/>
        </w:rPr>
      </w:pPr>
      <w:r>
        <w:rPr>
          <w:b/>
          <w:lang w:val="en-US"/>
        </w:rPr>
        <w:t>Table 4</w:t>
      </w:r>
    </w:p>
    <w:p w14:paraId="620D1179" w14:textId="0219ED45" w:rsidR="00785300" w:rsidRDefault="00785300" w:rsidP="00A34452">
      <w:pPr>
        <w:spacing w:after="0"/>
        <w:rPr>
          <w:b/>
          <w:lang w:val="en-US"/>
        </w:rPr>
      </w:pPr>
      <w:r>
        <w:rPr>
          <w:b/>
          <w:lang w:val="en-US"/>
        </w:rPr>
        <w:t>Relationship of the herd size with the initial reproductive performance in a linear regression model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566"/>
        <w:gridCol w:w="1704"/>
        <w:gridCol w:w="1704"/>
        <w:gridCol w:w="1546"/>
        <w:gridCol w:w="1542"/>
      </w:tblGrid>
      <w:tr w:rsidR="00785300" w:rsidRPr="00785300" w14:paraId="4E626D0F" w14:textId="77777777" w:rsidTr="00217EAA">
        <w:trPr>
          <w:trHeight w:val="416"/>
        </w:trPr>
        <w:tc>
          <w:tcPr>
            <w:tcW w:w="1416" w:type="pct"/>
          </w:tcPr>
          <w:p w14:paraId="3936AEDC" w14:textId="208C8587" w:rsidR="00785300" w:rsidRPr="00785300" w:rsidRDefault="00785300" w:rsidP="00785300">
            <w:pPr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lastRenderedPageBreak/>
              <w:t>term</w:t>
            </w:r>
          </w:p>
        </w:tc>
        <w:tc>
          <w:tcPr>
            <w:tcW w:w="940" w:type="pct"/>
          </w:tcPr>
          <w:p w14:paraId="01DEFCFA" w14:textId="0D476B06" w:rsidR="00785300" w:rsidRPr="00785300" w:rsidRDefault="00D07A32" w:rsidP="00944BF7">
            <w:pPr>
              <w:spacing w:after="300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e</w:t>
            </w:r>
            <w:r w:rsidR="00785300" w:rsidRPr="00785300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stimate</w:t>
            </w:r>
          </w:p>
        </w:tc>
        <w:tc>
          <w:tcPr>
            <w:tcW w:w="940" w:type="pct"/>
          </w:tcPr>
          <w:p w14:paraId="629BA822" w14:textId="4D54531F" w:rsidR="00785300" w:rsidRPr="00785300" w:rsidRDefault="00D07A32" w:rsidP="00944BF7">
            <w:pPr>
              <w:spacing w:after="300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s</w:t>
            </w:r>
            <w:r w:rsidR="00785300" w:rsidRPr="00785300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td. Error</w:t>
            </w:r>
          </w:p>
        </w:tc>
        <w:tc>
          <w:tcPr>
            <w:tcW w:w="853" w:type="pct"/>
          </w:tcPr>
          <w:p w14:paraId="088E0BBB" w14:textId="77777777" w:rsidR="00785300" w:rsidRPr="00785300" w:rsidRDefault="00785300" w:rsidP="00944BF7">
            <w:pPr>
              <w:spacing w:after="300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t value</w:t>
            </w:r>
          </w:p>
        </w:tc>
        <w:tc>
          <w:tcPr>
            <w:tcW w:w="853" w:type="pct"/>
          </w:tcPr>
          <w:p w14:paraId="4C64B437" w14:textId="6EFF49DA" w:rsidR="00785300" w:rsidRPr="00785300" w:rsidRDefault="00D07A32" w:rsidP="00944BF7">
            <w:pPr>
              <w:spacing w:after="300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p</w:t>
            </w:r>
            <w:r w:rsidR="00785300" w:rsidRPr="00785300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r</w:t>
            </w:r>
            <w:proofErr w:type="spellEnd"/>
            <w:r w:rsidR="00785300" w:rsidRPr="00785300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(&gt;|t)</w:t>
            </w:r>
          </w:p>
        </w:tc>
      </w:tr>
      <w:tr w:rsidR="00785300" w:rsidRPr="002F0EFB" w14:paraId="4D2DE153" w14:textId="77777777" w:rsidTr="00944BF7">
        <w:tc>
          <w:tcPr>
            <w:tcW w:w="1416" w:type="pct"/>
          </w:tcPr>
          <w:p w14:paraId="30FEB270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(Intercept)</w:t>
            </w:r>
          </w:p>
        </w:tc>
        <w:tc>
          <w:tcPr>
            <w:tcW w:w="940" w:type="pct"/>
          </w:tcPr>
          <w:p w14:paraId="3610524C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95.5898</w:t>
            </w:r>
          </w:p>
        </w:tc>
        <w:tc>
          <w:tcPr>
            <w:tcW w:w="940" w:type="pct"/>
          </w:tcPr>
          <w:p w14:paraId="2B31FEC2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01.3023</w:t>
            </w:r>
          </w:p>
        </w:tc>
        <w:tc>
          <w:tcPr>
            <w:tcW w:w="853" w:type="pct"/>
          </w:tcPr>
          <w:p w14:paraId="38072774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244</w:t>
            </w:r>
          </w:p>
        </w:tc>
        <w:tc>
          <w:tcPr>
            <w:tcW w:w="853" w:type="pct"/>
          </w:tcPr>
          <w:p w14:paraId="058151DB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809</w:t>
            </w:r>
          </w:p>
        </w:tc>
      </w:tr>
      <w:tr w:rsidR="00785300" w:rsidRPr="002F0EFB" w14:paraId="44293929" w14:textId="77777777" w:rsidTr="00944BF7">
        <w:tc>
          <w:tcPr>
            <w:tcW w:w="1416" w:type="pct"/>
          </w:tcPr>
          <w:p w14:paraId="742A11C7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turn to estrus rate</w:t>
            </w:r>
          </w:p>
        </w:tc>
        <w:tc>
          <w:tcPr>
            <w:tcW w:w="940" w:type="pct"/>
          </w:tcPr>
          <w:p w14:paraId="0CF8FD53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3922</w:t>
            </w:r>
          </w:p>
        </w:tc>
        <w:tc>
          <w:tcPr>
            <w:tcW w:w="940" w:type="pct"/>
          </w:tcPr>
          <w:p w14:paraId="471B20B5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1.2460</w:t>
            </w:r>
          </w:p>
        </w:tc>
        <w:tc>
          <w:tcPr>
            <w:tcW w:w="853" w:type="pct"/>
          </w:tcPr>
          <w:p w14:paraId="76C2AB7F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035</w:t>
            </w:r>
          </w:p>
        </w:tc>
        <w:tc>
          <w:tcPr>
            <w:tcW w:w="853" w:type="pct"/>
          </w:tcPr>
          <w:p w14:paraId="253A2EFC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972</w:t>
            </w:r>
          </w:p>
        </w:tc>
      </w:tr>
      <w:tr w:rsidR="00785300" w:rsidRPr="002F0EFB" w14:paraId="5AF9370E" w14:textId="77777777" w:rsidTr="00944BF7">
        <w:tc>
          <w:tcPr>
            <w:tcW w:w="1416" w:type="pct"/>
          </w:tcPr>
          <w:p w14:paraId="7C82BBE6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bortion rate</w:t>
            </w:r>
          </w:p>
        </w:tc>
        <w:tc>
          <w:tcPr>
            <w:tcW w:w="940" w:type="pct"/>
          </w:tcPr>
          <w:p w14:paraId="3E6F56DF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5.9532</w:t>
            </w:r>
          </w:p>
        </w:tc>
        <w:tc>
          <w:tcPr>
            <w:tcW w:w="940" w:type="pct"/>
          </w:tcPr>
          <w:p w14:paraId="50648DA4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7.4672</w:t>
            </w:r>
          </w:p>
        </w:tc>
        <w:tc>
          <w:tcPr>
            <w:tcW w:w="853" w:type="pct"/>
          </w:tcPr>
          <w:p w14:paraId="3C9AA43F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945</w:t>
            </w:r>
          </w:p>
        </w:tc>
        <w:tc>
          <w:tcPr>
            <w:tcW w:w="853" w:type="pct"/>
          </w:tcPr>
          <w:p w14:paraId="139BCC4C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355</w:t>
            </w:r>
          </w:p>
        </w:tc>
      </w:tr>
      <w:tr w:rsidR="00785300" w:rsidRPr="002F0EFB" w14:paraId="1564AD95" w14:textId="77777777" w:rsidTr="00944BF7">
        <w:tc>
          <w:tcPr>
            <w:tcW w:w="1416" w:type="pct"/>
          </w:tcPr>
          <w:p w14:paraId="25C1FDD0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iglets weaned/sow/year</w:t>
            </w:r>
          </w:p>
        </w:tc>
        <w:tc>
          <w:tcPr>
            <w:tcW w:w="940" w:type="pct"/>
          </w:tcPr>
          <w:p w14:paraId="1E32D35B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.2245</w:t>
            </w:r>
          </w:p>
        </w:tc>
        <w:tc>
          <w:tcPr>
            <w:tcW w:w="940" w:type="pct"/>
          </w:tcPr>
          <w:p w14:paraId="1EE305C7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6.2195</w:t>
            </w:r>
          </w:p>
        </w:tc>
        <w:tc>
          <w:tcPr>
            <w:tcW w:w="853" w:type="pct"/>
          </w:tcPr>
          <w:p w14:paraId="06617438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199</w:t>
            </w:r>
          </w:p>
        </w:tc>
        <w:tc>
          <w:tcPr>
            <w:tcW w:w="853" w:type="pct"/>
          </w:tcPr>
          <w:p w14:paraId="63B44269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844</w:t>
            </w:r>
          </w:p>
        </w:tc>
      </w:tr>
      <w:tr w:rsidR="00785300" w:rsidRPr="002F0EFB" w14:paraId="7E9254DD" w14:textId="77777777" w:rsidTr="00944BF7">
        <w:tc>
          <w:tcPr>
            <w:tcW w:w="1416" w:type="pct"/>
          </w:tcPr>
          <w:p w14:paraId="5263F522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eweaning</w:t>
            </w:r>
            <w:proofErr w:type="spellEnd"/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mortality rate</w:t>
            </w:r>
          </w:p>
        </w:tc>
        <w:tc>
          <w:tcPr>
            <w:tcW w:w="940" w:type="pct"/>
          </w:tcPr>
          <w:p w14:paraId="5FC0088B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0.4976</w:t>
            </w:r>
          </w:p>
        </w:tc>
        <w:tc>
          <w:tcPr>
            <w:tcW w:w="940" w:type="pct"/>
          </w:tcPr>
          <w:p w14:paraId="6514AB9D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1.9197</w:t>
            </w:r>
          </w:p>
        </w:tc>
        <w:tc>
          <w:tcPr>
            <w:tcW w:w="853" w:type="pct"/>
          </w:tcPr>
          <w:p w14:paraId="65088E2F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0.023</w:t>
            </w:r>
          </w:p>
        </w:tc>
        <w:tc>
          <w:tcPr>
            <w:tcW w:w="853" w:type="pct"/>
          </w:tcPr>
          <w:p w14:paraId="14438D59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982</w:t>
            </w:r>
          </w:p>
        </w:tc>
      </w:tr>
      <w:tr w:rsidR="00785300" w:rsidRPr="002F0EFB" w14:paraId="6D1B5AEC" w14:textId="77777777" w:rsidTr="00944BF7">
        <w:tc>
          <w:tcPr>
            <w:tcW w:w="1416" w:type="pct"/>
          </w:tcPr>
          <w:p w14:paraId="4ECE91B4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tillbirths</w:t>
            </w:r>
          </w:p>
        </w:tc>
        <w:tc>
          <w:tcPr>
            <w:tcW w:w="940" w:type="pct"/>
          </w:tcPr>
          <w:p w14:paraId="65B88420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2.7023</w:t>
            </w:r>
          </w:p>
        </w:tc>
        <w:tc>
          <w:tcPr>
            <w:tcW w:w="940" w:type="pct"/>
          </w:tcPr>
          <w:p w14:paraId="72B1A261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7.9942</w:t>
            </w:r>
          </w:p>
        </w:tc>
        <w:tc>
          <w:tcPr>
            <w:tcW w:w="853" w:type="pct"/>
          </w:tcPr>
          <w:p w14:paraId="23AF4C84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0.706</w:t>
            </w:r>
          </w:p>
        </w:tc>
        <w:tc>
          <w:tcPr>
            <w:tcW w:w="853" w:type="pct"/>
          </w:tcPr>
          <w:p w14:paraId="17171F60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488</w:t>
            </w:r>
          </w:p>
        </w:tc>
      </w:tr>
      <w:tr w:rsidR="00785300" w:rsidRPr="002F0EFB" w14:paraId="4F315C98" w14:textId="77777777" w:rsidTr="00944BF7">
        <w:tc>
          <w:tcPr>
            <w:tcW w:w="1416" w:type="pct"/>
          </w:tcPr>
          <w:p w14:paraId="4D7C00A7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iglets born alive/litter</w:t>
            </w:r>
          </w:p>
        </w:tc>
        <w:tc>
          <w:tcPr>
            <w:tcW w:w="940" w:type="pct"/>
          </w:tcPr>
          <w:p w14:paraId="2931D652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.6473</w:t>
            </w:r>
          </w:p>
        </w:tc>
        <w:tc>
          <w:tcPr>
            <w:tcW w:w="940" w:type="pct"/>
          </w:tcPr>
          <w:p w14:paraId="77F7BE7C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0.9578</w:t>
            </w:r>
          </w:p>
        </w:tc>
        <w:tc>
          <w:tcPr>
            <w:tcW w:w="853" w:type="pct"/>
          </w:tcPr>
          <w:p w14:paraId="76538BD0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080</w:t>
            </w:r>
          </w:p>
        </w:tc>
        <w:tc>
          <w:tcPr>
            <w:tcW w:w="853" w:type="pct"/>
          </w:tcPr>
          <w:p w14:paraId="7E2792A2" w14:textId="77777777" w:rsidR="00785300" w:rsidRPr="00785300" w:rsidRDefault="00785300" w:rsidP="00785300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530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937</w:t>
            </w:r>
          </w:p>
        </w:tc>
      </w:tr>
    </w:tbl>
    <w:p w14:paraId="37B02C29" w14:textId="45059655" w:rsidR="00785300" w:rsidRDefault="00785300" w:rsidP="00A34452">
      <w:pPr>
        <w:spacing w:after="0"/>
        <w:rPr>
          <w:b/>
          <w:lang w:val="en-US"/>
        </w:rPr>
      </w:pPr>
    </w:p>
    <w:p w14:paraId="026516E5" w14:textId="12A45335" w:rsidR="00545F1E" w:rsidRDefault="00545F1E" w:rsidP="00A34452">
      <w:pPr>
        <w:spacing w:after="0"/>
        <w:rPr>
          <w:b/>
          <w:lang w:val="en-US"/>
        </w:rPr>
      </w:pPr>
      <w:r>
        <w:rPr>
          <w:b/>
          <w:lang w:val="en-US"/>
        </w:rPr>
        <w:t>Table 5</w:t>
      </w:r>
    </w:p>
    <w:p w14:paraId="4518DFA9" w14:textId="49F6F736" w:rsidR="00545F1E" w:rsidRDefault="00545F1E" w:rsidP="00A34452">
      <w:pPr>
        <w:spacing w:after="0"/>
        <w:rPr>
          <w:b/>
          <w:lang w:val="en-US"/>
        </w:rPr>
      </w:pPr>
      <w:r>
        <w:rPr>
          <w:b/>
          <w:lang w:val="en-US"/>
        </w:rPr>
        <w:t xml:space="preserve">Relationship of the herd size with the </w:t>
      </w:r>
      <w:r w:rsidR="004925FF">
        <w:rPr>
          <w:b/>
          <w:lang w:val="en-US"/>
        </w:rPr>
        <w:t>alteration</w:t>
      </w:r>
      <w:r>
        <w:rPr>
          <w:b/>
          <w:lang w:val="en-US"/>
        </w:rPr>
        <w:t xml:space="preserve"> of the reproductive performance</w:t>
      </w:r>
      <w:r w:rsidR="00B048EC">
        <w:rPr>
          <w:b/>
          <w:lang w:val="en-US"/>
        </w:rPr>
        <w:t xml:space="preserve"> in a simple logistic regression</w:t>
      </w:r>
      <w:r>
        <w:rPr>
          <w:b/>
          <w:lang w:val="en-US"/>
        </w:rPr>
        <w:t>.</w:t>
      </w:r>
    </w:p>
    <w:p w14:paraId="4679FDBC" w14:textId="5F048182" w:rsidR="00545F1E" w:rsidRDefault="00545F1E" w:rsidP="00A34452">
      <w:pPr>
        <w:spacing w:after="0"/>
        <w:rPr>
          <w:b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64"/>
        <w:gridCol w:w="1402"/>
        <w:gridCol w:w="1273"/>
        <w:gridCol w:w="1350"/>
        <w:gridCol w:w="1273"/>
      </w:tblGrid>
      <w:tr w:rsidR="0014474F" w:rsidRPr="006936BD" w14:paraId="26BE3CDA" w14:textId="77777777" w:rsidTr="00944BF7">
        <w:trPr>
          <w:tblHeader/>
        </w:trPr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BDCF125" w14:textId="77777777" w:rsidR="0014474F" w:rsidRPr="006936BD" w:rsidRDefault="0014474F" w:rsidP="0014474F">
            <w:pPr>
              <w:spacing w:after="0"/>
              <w:rPr>
                <w:b/>
                <w:bCs/>
              </w:rPr>
            </w:pPr>
            <w:proofErr w:type="spellStart"/>
            <w:r w:rsidRPr="006936BD">
              <w:rPr>
                <w:b/>
                <w:bCs/>
              </w:rPr>
              <w:t>ter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61C005E" w14:textId="77777777" w:rsidR="0014474F" w:rsidRPr="006936BD" w:rsidRDefault="0014474F" w:rsidP="0014474F">
            <w:pPr>
              <w:spacing w:after="0"/>
              <w:rPr>
                <w:b/>
                <w:bCs/>
              </w:rPr>
            </w:pPr>
            <w:proofErr w:type="spellStart"/>
            <w:r w:rsidRPr="006936BD">
              <w:rPr>
                <w:b/>
                <w:bCs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B46ED84" w14:textId="77777777" w:rsidR="0014474F" w:rsidRPr="006936BD" w:rsidRDefault="0014474F" w:rsidP="0014474F">
            <w:pPr>
              <w:spacing w:after="0"/>
              <w:rPr>
                <w:b/>
                <w:bCs/>
              </w:rPr>
            </w:pPr>
            <w:proofErr w:type="spellStart"/>
            <w:r w:rsidRPr="006936BD">
              <w:rPr>
                <w:b/>
                <w:bCs/>
              </w:rPr>
              <w:t>std.error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B12B2DA" w14:textId="77777777" w:rsidR="0014474F" w:rsidRPr="006936BD" w:rsidRDefault="0014474F" w:rsidP="0014474F">
            <w:pPr>
              <w:spacing w:after="0"/>
              <w:rPr>
                <w:b/>
                <w:bCs/>
              </w:rPr>
            </w:pPr>
            <w:proofErr w:type="spellStart"/>
            <w:r w:rsidRPr="006936BD">
              <w:rPr>
                <w:b/>
                <w:bCs/>
              </w:rPr>
              <w:t>statistic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7641D21" w14:textId="77777777" w:rsidR="0014474F" w:rsidRPr="006936BD" w:rsidRDefault="0014474F" w:rsidP="0014474F">
            <w:pPr>
              <w:spacing w:after="0"/>
              <w:rPr>
                <w:b/>
                <w:bCs/>
              </w:rPr>
            </w:pPr>
            <w:proofErr w:type="spellStart"/>
            <w:r w:rsidRPr="006936BD">
              <w:rPr>
                <w:b/>
                <w:bCs/>
              </w:rPr>
              <w:t>p.value</w:t>
            </w:r>
            <w:proofErr w:type="spellEnd"/>
          </w:p>
        </w:tc>
      </w:tr>
      <w:tr w:rsidR="0014474F" w:rsidRPr="006936BD" w14:paraId="44D5AFCD" w14:textId="77777777" w:rsidTr="00944BF7"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314412" w14:textId="77777777" w:rsidR="0014474F" w:rsidRPr="006936BD" w:rsidRDefault="0014474F" w:rsidP="0014474F">
            <w:pPr>
              <w:spacing w:after="0"/>
            </w:pPr>
            <w:r w:rsidRPr="006936BD">
              <w:t>(</w:t>
            </w:r>
            <w:proofErr w:type="spellStart"/>
            <w:r w:rsidRPr="006936BD">
              <w:t>Intercept</w:t>
            </w:r>
            <w:proofErr w:type="spellEnd"/>
            <w:r w:rsidRPr="006936BD">
              <w:t>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0D4E50" w14:textId="77777777" w:rsidR="0014474F" w:rsidRPr="006936BD" w:rsidRDefault="0014474F" w:rsidP="0014474F">
            <w:pPr>
              <w:spacing w:after="0"/>
            </w:pPr>
            <w:r w:rsidRPr="006936BD">
              <w:t>360.563523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8242EF" w14:textId="77777777" w:rsidR="0014474F" w:rsidRPr="006936BD" w:rsidRDefault="0014474F" w:rsidP="0014474F">
            <w:pPr>
              <w:spacing w:after="0"/>
            </w:pPr>
            <w:r w:rsidRPr="006936BD">
              <w:t>66.93779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4E8591" w14:textId="77777777" w:rsidR="0014474F" w:rsidRPr="006936BD" w:rsidRDefault="0014474F" w:rsidP="0014474F">
            <w:pPr>
              <w:spacing w:after="0"/>
            </w:pPr>
            <w:r w:rsidRPr="006936BD">
              <w:t>5.3865464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66F519" w14:textId="77777777" w:rsidR="0014474F" w:rsidRPr="006936BD" w:rsidRDefault="0014474F" w:rsidP="0014474F">
            <w:pPr>
              <w:spacing w:after="0"/>
            </w:pPr>
            <w:r w:rsidRPr="006936BD">
              <w:t>0.0000242</w:t>
            </w:r>
          </w:p>
        </w:tc>
      </w:tr>
      <w:tr w:rsidR="0014474F" w:rsidRPr="006936BD" w14:paraId="256C404D" w14:textId="77777777" w:rsidTr="00944BF7"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C61EB8" w14:textId="77777777" w:rsidR="0014474F" w:rsidRPr="006936BD" w:rsidRDefault="0014474F" w:rsidP="0014474F">
            <w:pPr>
              <w:spacing w:after="0"/>
              <w:rPr>
                <w:lang w:val="en-US"/>
              </w:rPr>
            </w:pPr>
            <w:proofErr w:type="spellStart"/>
            <w:r w:rsidRPr="006936BD">
              <w:rPr>
                <w:lang w:val="en-US"/>
              </w:rPr>
              <w:t>change_return</w:t>
            </w:r>
            <w:proofErr w:type="spellEnd"/>
            <w:r w:rsidRPr="006936BD">
              <w:rPr>
                <w:lang w:val="en-US"/>
              </w:rPr>
              <w:t xml:space="preserve"> to estrus rate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954B1D" w14:textId="77777777" w:rsidR="0014474F" w:rsidRPr="006936BD" w:rsidRDefault="0014474F" w:rsidP="0014474F">
            <w:pPr>
              <w:spacing w:after="0"/>
            </w:pPr>
            <w:r w:rsidRPr="006936BD">
              <w:t>7.872126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6F824F" w14:textId="77777777" w:rsidR="0014474F" w:rsidRPr="006936BD" w:rsidRDefault="0014474F" w:rsidP="0014474F">
            <w:pPr>
              <w:spacing w:after="0"/>
            </w:pPr>
            <w:r w:rsidRPr="006936BD">
              <w:t>14.08221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E6E452" w14:textId="77777777" w:rsidR="0014474F" w:rsidRPr="006936BD" w:rsidRDefault="0014474F" w:rsidP="0014474F">
            <w:pPr>
              <w:spacing w:after="0"/>
            </w:pPr>
            <w:r w:rsidRPr="006936BD">
              <w:t>0.5590121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D1EC8B" w14:textId="77777777" w:rsidR="0014474F" w:rsidRPr="006936BD" w:rsidRDefault="0014474F" w:rsidP="0014474F">
            <w:pPr>
              <w:spacing w:after="0"/>
            </w:pPr>
            <w:r w:rsidRPr="006936BD">
              <w:t>0.5820665</w:t>
            </w:r>
          </w:p>
        </w:tc>
      </w:tr>
      <w:tr w:rsidR="0014474F" w:rsidRPr="006936BD" w14:paraId="780433FE" w14:textId="77777777" w:rsidTr="00944BF7"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EB9F77" w14:textId="77777777" w:rsidR="0014474F" w:rsidRPr="006936BD" w:rsidRDefault="0014474F" w:rsidP="0014474F">
            <w:pPr>
              <w:spacing w:after="0"/>
            </w:pPr>
            <w:proofErr w:type="spellStart"/>
            <w:r w:rsidRPr="006936BD">
              <w:t>change_abortion</w:t>
            </w:r>
            <w:proofErr w:type="spellEnd"/>
            <w:r w:rsidRPr="006936BD">
              <w:t xml:space="preserve"> rate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517BBD" w14:textId="77777777" w:rsidR="0014474F" w:rsidRPr="006936BD" w:rsidRDefault="0014474F" w:rsidP="0014474F">
            <w:pPr>
              <w:spacing w:after="0"/>
            </w:pPr>
            <w:r w:rsidRPr="006936BD">
              <w:t>11.103598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04BD87" w14:textId="77777777" w:rsidR="0014474F" w:rsidRPr="006936BD" w:rsidRDefault="0014474F" w:rsidP="0014474F">
            <w:pPr>
              <w:spacing w:after="0"/>
            </w:pPr>
            <w:r w:rsidRPr="006936BD">
              <w:t>49.18574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E7C2E7" w14:textId="77777777" w:rsidR="0014474F" w:rsidRPr="006936BD" w:rsidRDefault="0014474F" w:rsidP="0014474F">
            <w:pPr>
              <w:spacing w:after="0"/>
            </w:pPr>
            <w:r w:rsidRPr="006936BD">
              <w:t>0.2257483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2CF01D" w14:textId="77777777" w:rsidR="0014474F" w:rsidRPr="006936BD" w:rsidRDefault="0014474F" w:rsidP="0014474F">
            <w:pPr>
              <w:spacing w:after="0"/>
            </w:pPr>
            <w:r w:rsidRPr="006936BD">
              <w:t>0.8235797</w:t>
            </w:r>
          </w:p>
        </w:tc>
      </w:tr>
      <w:tr w:rsidR="0014474F" w:rsidRPr="006936BD" w14:paraId="580FAF29" w14:textId="77777777" w:rsidTr="00944BF7"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4B7E99" w14:textId="77777777" w:rsidR="0014474F" w:rsidRPr="006936BD" w:rsidRDefault="0014474F" w:rsidP="0014474F">
            <w:pPr>
              <w:spacing w:after="0"/>
              <w:rPr>
                <w:lang w:val="en-US"/>
              </w:rPr>
            </w:pPr>
            <w:proofErr w:type="spellStart"/>
            <w:r w:rsidRPr="006936BD">
              <w:rPr>
                <w:lang w:val="en-US"/>
              </w:rPr>
              <w:t>change_piglets</w:t>
            </w:r>
            <w:proofErr w:type="spellEnd"/>
            <w:r w:rsidRPr="006936BD">
              <w:rPr>
                <w:lang w:val="en-US"/>
              </w:rPr>
              <w:t xml:space="preserve"> weaned/sow/year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44A000" w14:textId="77777777" w:rsidR="0014474F" w:rsidRPr="006936BD" w:rsidRDefault="0014474F" w:rsidP="0014474F">
            <w:pPr>
              <w:spacing w:after="0"/>
            </w:pPr>
            <w:r w:rsidRPr="006936BD">
              <w:t>40.944332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BB19D6" w14:textId="77777777" w:rsidR="0014474F" w:rsidRPr="006936BD" w:rsidRDefault="0014474F" w:rsidP="0014474F">
            <w:pPr>
              <w:spacing w:after="0"/>
            </w:pPr>
            <w:r w:rsidRPr="006936BD">
              <w:t>36.62721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DAE7B5" w14:textId="77777777" w:rsidR="0014474F" w:rsidRPr="006936BD" w:rsidRDefault="0014474F" w:rsidP="0014474F">
            <w:pPr>
              <w:spacing w:after="0"/>
            </w:pPr>
            <w:r w:rsidRPr="006936BD">
              <w:t>1.1178666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F7D0BC" w14:textId="77777777" w:rsidR="0014474F" w:rsidRPr="006936BD" w:rsidRDefault="0014474F" w:rsidP="0014474F">
            <w:pPr>
              <w:spacing w:after="0"/>
            </w:pPr>
            <w:r w:rsidRPr="006936BD">
              <w:t>0.2762498</w:t>
            </w:r>
          </w:p>
        </w:tc>
      </w:tr>
      <w:tr w:rsidR="0014474F" w:rsidRPr="006936BD" w14:paraId="6BE8E532" w14:textId="77777777" w:rsidTr="00944BF7"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BFA330" w14:textId="77777777" w:rsidR="0014474F" w:rsidRPr="006936BD" w:rsidRDefault="0014474F" w:rsidP="0014474F">
            <w:pPr>
              <w:spacing w:after="0"/>
            </w:pPr>
            <w:proofErr w:type="spellStart"/>
            <w:r w:rsidRPr="006936BD">
              <w:t>change_preweaning</w:t>
            </w:r>
            <w:proofErr w:type="spellEnd"/>
            <w:r w:rsidRPr="006936BD">
              <w:t xml:space="preserve"> </w:t>
            </w:r>
            <w:proofErr w:type="spellStart"/>
            <w:r w:rsidRPr="006936BD">
              <w:t>mortality</w:t>
            </w:r>
            <w:proofErr w:type="spellEnd"/>
            <w:r w:rsidRPr="006936BD">
              <w:t xml:space="preserve"> rate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E46CD7" w14:textId="77777777" w:rsidR="0014474F" w:rsidRPr="006936BD" w:rsidRDefault="0014474F" w:rsidP="0014474F">
            <w:pPr>
              <w:spacing w:after="0"/>
            </w:pPr>
            <w:r w:rsidRPr="006936BD">
              <w:t>1.546377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302615" w14:textId="77777777" w:rsidR="0014474F" w:rsidRPr="006936BD" w:rsidRDefault="0014474F" w:rsidP="0014474F">
            <w:pPr>
              <w:spacing w:after="0"/>
            </w:pPr>
            <w:r w:rsidRPr="006936BD">
              <w:t>25.16313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31D364" w14:textId="77777777" w:rsidR="0014474F" w:rsidRPr="006936BD" w:rsidRDefault="0014474F" w:rsidP="0014474F">
            <w:pPr>
              <w:spacing w:after="0"/>
            </w:pPr>
            <w:r w:rsidRPr="006936BD">
              <w:t>0.0614541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875C33" w14:textId="77777777" w:rsidR="0014474F" w:rsidRPr="006936BD" w:rsidRDefault="0014474F" w:rsidP="0014474F">
            <w:pPr>
              <w:spacing w:after="0"/>
            </w:pPr>
            <w:r w:rsidRPr="006936BD">
              <w:t>0.9515787</w:t>
            </w:r>
          </w:p>
        </w:tc>
      </w:tr>
      <w:tr w:rsidR="0014474F" w:rsidRPr="006936BD" w14:paraId="78DD5822" w14:textId="77777777" w:rsidTr="00944BF7"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AD92BE" w14:textId="77777777" w:rsidR="0014474F" w:rsidRPr="006936BD" w:rsidRDefault="0014474F" w:rsidP="0014474F">
            <w:pPr>
              <w:spacing w:after="0"/>
            </w:pPr>
            <w:proofErr w:type="spellStart"/>
            <w:r w:rsidRPr="006936BD">
              <w:t>change_stillbirth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E36C4B" w14:textId="77777777" w:rsidR="0014474F" w:rsidRPr="006936BD" w:rsidRDefault="0014474F" w:rsidP="0014474F">
            <w:pPr>
              <w:spacing w:after="0"/>
            </w:pPr>
            <w:r w:rsidRPr="006936BD">
              <w:t>-14.041032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BE8152" w14:textId="77777777" w:rsidR="0014474F" w:rsidRPr="006936BD" w:rsidRDefault="0014474F" w:rsidP="0014474F">
            <w:pPr>
              <w:spacing w:after="0"/>
            </w:pPr>
            <w:r w:rsidRPr="006936BD">
              <w:t>40.58858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73D4DE" w14:textId="77777777" w:rsidR="0014474F" w:rsidRPr="006936BD" w:rsidRDefault="0014474F" w:rsidP="0014474F">
            <w:pPr>
              <w:spacing w:after="0"/>
            </w:pPr>
            <w:r w:rsidRPr="006936BD">
              <w:t>-0.3459356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BA3DAF" w14:textId="77777777" w:rsidR="0014474F" w:rsidRPr="006936BD" w:rsidRDefault="0014474F" w:rsidP="0014474F">
            <w:pPr>
              <w:spacing w:after="0"/>
            </w:pPr>
            <w:r w:rsidRPr="006936BD">
              <w:t>0.7328328</w:t>
            </w:r>
          </w:p>
        </w:tc>
      </w:tr>
      <w:tr w:rsidR="0014474F" w:rsidRPr="006936BD" w14:paraId="489DC1E4" w14:textId="77777777" w:rsidTr="00944BF7"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8B1067" w14:textId="77777777" w:rsidR="0014474F" w:rsidRPr="006936BD" w:rsidRDefault="0014474F" w:rsidP="0014474F">
            <w:pPr>
              <w:spacing w:after="0"/>
              <w:rPr>
                <w:lang w:val="en-US"/>
              </w:rPr>
            </w:pPr>
            <w:proofErr w:type="spellStart"/>
            <w:r w:rsidRPr="006936BD">
              <w:rPr>
                <w:lang w:val="en-US"/>
              </w:rPr>
              <w:t>change_piglets</w:t>
            </w:r>
            <w:proofErr w:type="spellEnd"/>
            <w:r w:rsidRPr="006936BD">
              <w:rPr>
                <w:lang w:val="en-US"/>
              </w:rPr>
              <w:t xml:space="preserve"> born alive/litter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012998" w14:textId="77777777" w:rsidR="0014474F" w:rsidRPr="006936BD" w:rsidRDefault="0014474F" w:rsidP="0014474F">
            <w:pPr>
              <w:spacing w:after="0"/>
            </w:pPr>
            <w:r w:rsidRPr="006936BD">
              <w:t>57.175258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A56E74" w14:textId="77777777" w:rsidR="0014474F" w:rsidRPr="006936BD" w:rsidRDefault="0014474F" w:rsidP="0014474F">
            <w:pPr>
              <w:spacing w:after="0"/>
            </w:pPr>
            <w:r w:rsidRPr="006936BD">
              <w:t>131.62561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8B47DD" w14:textId="77777777" w:rsidR="0014474F" w:rsidRPr="006936BD" w:rsidRDefault="0014474F" w:rsidP="0014474F">
            <w:pPr>
              <w:spacing w:after="0"/>
            </w:pPr>
            <w:r w:rsidRPr="006936BD">
              <w:t>0.4343779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50962A" w14:textId="77777777" w:rsidR="0014474F" w:rsidRPr="006936BD" w:rsidRDefault="0014474F" w:rsidP="0014474F">
            <w:pPr>
              <w:spacing w:after="0"/>
            </w:pPr>
            <w:r w:rsidRPr="006936BD">
              <w:t>0.6684446</w:t>
            </w:r>
          </w:p>
        </w:tc>
      </w:tr>
    </w:tbl>
    <w:p w14:paraId="4AE94625" w14:textId="3D08E6F9" w:rsidR="0014474F" w:rsidRDefault="0014474F" w:rsidP="00A34452">
      <w:pPr>
        <w:spacing w:after="0"/>
        <w:rPr>
          <w:b/>
          <w:lang w:val="en-US"/>
        </w:rPr>
      </w:pPr>
    </w:p>
    <w:p w14:paraId="1991A8DD" w14:textId="25273213" w:rsidR="00D85750" w:rsidRDefault="00D85750" w:rsidP="00A34452">
      <w:pPr>
        <w:spacing w:after="0"/>
        <w:rPr>
          <w:b/>
          <w:lang w:val="en-US"/>
        </w:rPr>
      </w:pPr>
      <w:r>
        <w:rPr>
          <w:b/>
          <w:lang w:val="en-US"/>
        </w:rPr>
        <w:t>Table 6</w:t>
      </w:r>
    </w:p>
    <w:p w14:paraId="6BB8BF38" w14:textId="581E9FE6" w:rsidR="00D85750" w:rsidRDefault="004925FF" w:rsidP="00A34452">
      <w:pPr>
        <w:spacing w:after="0"/>
        <w:rPr>
          <w:b/>
          <w:lang w:val="en-US"/>
        </w:rPr>
      </w:pPr>
      <w:r>
        <w:rPr>
          <w:b/>
          <w:lang w:val="en-US"/>
        </w:rPr>
        <w:t>Relationship</w:t>
      </w:r>
      <w:r w:rsidR="00944BF7">
        <w:rPr>
          <w:b/>
          <w:lang w:val="en-US"/>
        </w:rPr>
        <w:t xml:space="preserve"> of pre-vaccination of the farm</w:t>
      </w:r>
      <w:r>
        <w:rPr>
          <w:b/>
          <w:lang w:val="en-US"/>
        </w:rPr>
        <w:t xml:space="preserve">s against other IAV subtypes and the alteration of </w:t>
      </w:r>
      <w:r w:rsidR="00BE5751">
        <w:rPr>
          <w:b/>
          <w:lang w:val="en-US"/>
        </w:rPr>
        <w:t xml:space="preserve">each </w:t>
      </w:r>
      <w:r>
        <w:rPr>
          <w:b/>
          <w:lang w:val="en-US"/>
        </w:rPr>
        <w:t>reproductive p</w:t>
      </w:r>
      <w:r w:rsidR="00BE5751">
        <w:rPr>
          <w:b/>
          <w:lang w:val="en-US"/>
        </w:rPr>
        <w:t>arameter</w:t>
      </w:r>
      <w:r>
        <w:rPr>
          <w:b/>
          <w:lang w:val="en-US"/>
        </w:rPr>
        <w:t>.</w:t>
      </w:r>
      <w:r w:rsidR="00BE5751">
        <w:rPr>
          <w:b/>
          <w:lang w:val="en-US"/>
        </w:rPr>
        <w:t xml:space="preserve"> Depending of the normality of distribution and equality of variance, the statistic test was chosen:</w:t>
      </w:r>
    </w:p>
    <w:p w14:paraId="3A9D2260" w14:textId="45DF1A48" w:rsidR="00BE5751" w:rsidRPr="00BE5751" w:rsidRDefault="00BE5751" w:rsidP="00A34452">
      <w:pPr>
        <w:spacing w:after="0"/>
        <w:rPr>
          <w:lang w:val="en-US"/>
        </w:rPr>
      </w:pPr>
      <w:r w:rsidRPr="00BE5751">
        <w:rPr>
          <w:lang w:val="en-US"/>
        </w:rPr>
        <w:t xml:space="preserve">Wilcoxon rank sum </w:t>
      </w:r>
      <w:r w:rsidR="004B4652">
        <w:rPr>
          <w:lang w:val="en-US"/>
        </w:rPr>
        <w:t>test with continuity correc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0"/>
        <w:gridCol w:w="1631"/>
        <w:gridCol w:w="1481"/>
        <w:gridCol w:w="1570"/>
      </w:tblGrid>
      <w:tr w:rsidR="00BE5751" w:rsidRPr="006936BD" w14:paraId="74899B21" w14:textId="77777777" w:rsidTr="00BE5751">
        <w:trPr>
          <w:tblHeader/>
        </w:trPr>
        <w:tc>
          <w:tcPr>
            <w:tcW w:w="24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EC4B675" w14:textId="77777777" w:rsidR="00BE5751" w:rsidRPr="006936BD" w:rsidRDefault="00BE5751" w:rsidP="005647D9">
            <w:pPr>
              <w:spacing w:after="0"/>
              <w:rPr>
                <w:b/>
                <w:bCs/>
              </w:rPr>
            </w:pPr>
            <w:proofErr w:type="spellStart"/>
            <w:r w:rsidRPr="006936BD">
              <w:rPr>
                <w:b/>
                <w:bCs/>
              </w:rPr>
              <w:t>term</w:t>
            </w:r>
            <w:proofErr w:type="spellEnd"/>
          </w:p>
        </w:tc>
        <w:tc>
          <w:tcPr>
            <w:tcW w:w="90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B989793" w14:textId="38DAE178" w:rsidR="00BE5751" w:rsidRPr="006936BD" w:rsidRDefault="00BE5751" w:rsidP="005647D9">
            <w:pPr>
              <w:spacing w:after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.value</w:t>
            </w:r>
            <w:proofErr w:type="spellEnd"/>
          </w:p>
        </w:tc>
        <w:tc>
          <w:tcPr>
            <w:tcW w:w="8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7FB999F" w14:textId="10395F3D" w:rsidR="00BE5751" w:rsidRPr="006936BD" w:rsidRDefault="00ED7102" w:rsidP="005647D9">
            <w:pPr>
              <w:spacing w:after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tatistic</w:t>
            </w:r>
            <w:proofErr w:type="spellEnd"/>
          </w:p>
        </w:tc>
        <w:tc>
          <w:tcPr>
            <w:tcW w:w="86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A4163F3" w14:textId="3F90AF25" w:rsidR="00BE5751" w:rsidRPr="006936BD" w:rsidRDefault="00BE5751" w:rsidP="005647D9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alternative</w:t>
            </w:r>
          </w:p>
        </w:tc>
      </w:tr>
      <w:tr w:rsidR="00BE5751" w:rsidRPr="006936BD" w14:paraId="5773800D" w14:textId="77777777" w:rsidTr="00BE5751">
        <w:tc>
          <w:tcPr>
            <w:tcW w:w="24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D5C88D" w14:textId="77777777" w:rsidR="00BE5751" w:rsidRPr="006936BD" w:rsidRDefault="00BE5751" w:rsidP="005647D9">
            <w:pPr>
              <w:spacing w:after="0"/>
              <w:rPr>
                <w:lang w:val="en-US"/>
              </w:rPr>
            </w:pPr>
            <w:proofErr w:type="spellStart"/>
            <w:r w:rsidRPr="006936BD">
              <w:rPr>
                <w:lang w:val="en-US"/>
              </w:rPr>
              <w:t>change_return</w:t>
            </w:r>
            <w:proofErr w:type="spellEnd"/>
            <w:r w:rsidRPr="006936BD">
              <w:rPr>
                <w:lang w:val="en-US"/>
              </w:rPr>
              <w:t xml:space="preserve"> to estrus rate</w:t>
            </w:r>
          </w:p>
        </w:tc>
        <w:tc>
          <w:tcPr>
            <w:tcW w:w="90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7B8B29" w14:textId="75CB5769" w:rsidR="00BE5751" w:rsidRPr="006936BD" w:rsidRDefault="00BE5751" w:rsidP="005647D9">
            <w:pPr>
              <w:spacing w:after="0"/>
            </w:pPr>
            <w:r>
              <w:t>0.1673868</w:t>
            </w:r>
          </w:p>
        </w:tc>
        <w:tc>
          <w:tcPr>
            <w:tcW w:w="8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9677BE" w14:textId="2AE971CA" w:rsidR="00BE5751" w:rsidRPr="006936BD" w:rsidRDefault="00ED7102" w:rsidP="005647D9">
            <w:pPr>
              <w:spacing w:after="0"/>
            </w:pPr>
            <w:r>
              <w:t>1051.5</w:t>
            </w:r>
          </w:p>
        </w:tc>
        <w:tc>
          <w:tcPr>
            <w:tcW w:w="86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7C7151" w14:textId="6AFC7FEB" w:rsidR="00BE5751" w:rsidRPr="006936BD" w:rsidRDefault="00ED7102" w:rsidP="005647D9">
            <w:pPr>
              <w:spacing w:after="0"/>
            </w:pPr>
            <w:proofErr w:type="spellStart"/>
            <w:r>
              <w:t>two</w:t>
            </w:r>
            <w:proofErr w:type="spellEnd"/>
            <w:r>
              <w:t xml:space="preserve"> </w:t>
            </w:r>
            <w:proofErr w:type="spellStart"/>
            <w:r>
              <w:t>sided</w:t>
            </w:r>
            <w:proofErr w:type="spellEnd"/>
          </w:p>
        </w:tc>
      </w:tr>
      <w:tr w:rsidR="00BE5751" w:rsidRPr="006936BD" w14:paraId="1ED02814" w14:textId="77777777" w:rsidTr="00BE5751">
        <w:tc>
          <w:tcPr>
            <w:tcW w:w="24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605B49" w14:textId="08C8E288" w:rsidR="00BE5751" w:rsidRPr="006936BD" w:rsidRDefault="00BE5751" w:rsidP="005647D9">
            <w:pPr>
              <w:spacing w:after="0"/>
            </w:pPr>
            <w:proofErr w:type="spellStart"/>
            <w:r w:rsidRPr="006936BD">
              <w:t>change_stillbirths</w:t>
            </w:r>
            <w:proofErr w:type="spellEnd"/>
          </w:p>
        </w:tc>
        <w:tc>
          <w:tcPr>
            <w:tcW w:w="90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9ABAF0" w14:textId="4032D155" w:rsidR="00BE5751" w:rsidRDefault="00BE5751" w:rsidP="005647D9">
            <w:pPr>
              <w:spacing w:after="0"/>
            </w:pPr>
            <w:r>
              <w:t>0.1202216</w:t>
            </w:r>
          </w:p>
        </w:tc>
        <w:tc>
          <w:tcPr>
            <w:tcW w:w="8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026499" w14:textId="092F21AF" w:rsidR="00BE5751" w:rsidRPr="006936BD" w:rsidRDefault="00ED7102" w:rsidP="005647D9">
            <w:pPr>
              <w:spacing w:after="0"/>
            </w:pPr>
            <w:r>
              <w:t>122.5</w:t>
            </w:r>
          </w:p>
        </w:tc>
        <w:tc>
          <w:tcPr>
            <w:tcW w:w="86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DA3281" w14:textId="4DFBF4C6" w:rsidR="00BE5751" w:rsidRPr="006936BD" w:rsidRDefault="00ED7102" w:rsidP="005647D9">
            <w:pPr>
              <w:spacing w:after="0"/>
            </w:pPr>
            <w:proofErr w:type="spellStart"/>
            <w:r>
              <w:t>two</w:t>
            </w:r>
            <w:proofErr w:type="spellEnd"/>
            <w:r>
              <w:t xml:space="preserve"> </w:t>
            </w:r>
            <w:proofErr w:type="spellStart"/>
            <w:r>
              <w:t>sided</w:t>
            </w:r>
            <w:proofErr w:type="spellEnd"/>
          </w:p>
        </w:tc>
      </w:tr>
    </w:tbl>
    <w:p w14:paraId="01700369" w14:textId="77777777" w:rsidR="00044EBC" w:rsidRDefault="00044EBC" w:rsidP="00A34452">
      <w:pPr>
        <w:spacing w:after="0"/>
        <w:rPr>
          <w:lang w:val="en-US"/>
        </w:rPr>
      </w:pPr>
      <w:bookmarkStart w:id="0" w:name="_GoBack"/>
      <w:bookmarkEnd w:id="0"/>
    </w:p>
    <w:p w14:paraId="14552B23" w14:textId="7FF8A8C8" w:rsidR="00D85750" w:rsidRDefault="004B4652" w:rsidP="00A34452">
      <w:pPr>
        <w:spacing w:after="0"/>
        <w:rPr>
          <w:lang w:val="en-US"/>
        </w:rPr>
      </w:pPr>
      <w:r w:rsidRPr="004B4652">
        <w:rPr>
          <w:lang w:val="en-US"/>
        </w:rPr>
        <w:t>T-test with equal varianc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276"/>
        <w:gridCol w:w="1273"/>
        <w:gridCol w:w="1273"/>
        <w:gridCol w:w="1347"/>
        <w:gridCol w:w="1274"/>
        <w:gridCol w:w="1347"/>
        <w:gridCol w:w="1272"/>
      </w:tblGrid>
      <w:tr w:rsidR="00DA065C" w:rsidRPr="00DA065C" w14:paraId="2E33653D" w14:textId="77777777" w:rsidTr="00DA065C">
        <w:tc>
          <w:tcPr>
            <w:tcW w:w="703" w:type="pct"/>
          </w:tcPr>
          <w:p w14:paraId="4BFD1EBF" w14:textId="44EDF62B" w:rsidR="00DA065C" w:rsidRPr="00DA065C" w:rsidRDefault="00DA065C" w:rsidP="00DA065C">
            <w:pPr>
              <w:rPr>
                <w:b/>
                <w:lang w:val="en-US"/>
              </w:rPr>
            </w:pPr>
            <w:r w:rsidRPr="00DA065C">
              <w:rPr>
                <w:b/>
                <w:lang w:val="en-US"/>
              </w:rPr>
              <w:lastRenderedPageBreak/>
              <w:t xml:space="preserve">parameter </w:t>
            </w:r>
          </w:p>
        </w:tc>
        <w:tc>
          <w:tcPr>
            <w:tcW w:w="703" w:type="pct"/>
          </w:tcPr>
          <w:p w14:paraId="5F5B94D2" w14:textId="1CF3B1EA" w:rsidR="00DA065C" w:rsidRPr="00DA065C" w:rsidRDefault="00DA065C" w:rsidP="00DA065C">
            <w:pPr>
              <w:rPr>
                <w:b/>
                <w:lang w:val="en-US"/>
              </w:rPr>
            </w:pPr>
            <w:r w:rsidRPr="00DA065C">
              <w:rPr>
                <w:b/>
                <w:lang w:val="en-US"/>
              </w:rPr>
              <w:t xml:space="preserve">estimate1 </w:t>
            </w:r>
          </w:p>
        </w:tc>
        <w:tc>
          <w:tcPr>
            <w:tcW w:w="703" w:type="pct"/>
          </w:tcPr>
          <w:p w14:paraId="57691D8B" w14:textId="77777777" w:rsidR="00DA065C" w:rsidRPr="00DA065C" w:rsidRDefault="00DA065C" w:rsidP="00DA065C">
            <w:pPr>
              <w:rPr>
                <w:b/>
                <w:lang w:val="en-US"/>
              </w:rPr>
            </w:pPr>
            <w:r w:rsidRPr="00DA065C">
              <w:rPr>
                <w:b/>
                <w:lang w:val="en-US"/>
              </w:rPr>
              <w:t xml:space="preserve">estimate2 </w:t>
            </w:r>
          </w:p>
        </w:tc>
        <w:tc>
          <w:tcPr>
            <w:tcW w:w="743" w:type="pct"/>
          </w:tcPr>
          <w:p w14:paraId="769F54DB" w14:textId="77777777" w:rsidR="00DA065C" w:rsidRPr="00DA065C" w:rsidRDefault="00DA065C" w:rsidP="00DA065C">
            <w:pPr>
              <w:rPr>
                <w:b/>
                <w:lang w:val="en-US"/>
              </w:rPr>
            </w:pPr>
            <w:r w:rsidRPr="00DA065C">
              <w:rPr>
                <w:b/>
                <w:lang w:val="en-US"/>
              </w:rPr>
              <w:t xml:space="preserve">statistic </w:t>
            </w:r>
          </w:p>
        </w:tc>
        <w:tc>
          <w:tcPr>
            <w:tcW w:w="703" w:type="pct"/>
          </w:tcPr>
          <w:p w14:paraId="59873CF5" w14:textId="77777777" w:rsidR="00DA065C" w:rsidRPr="00DA065C" w:rsidRDefault="00DA065C" w:rsidP="00DA065C">
            <w:pPr>
              <w:rPr>
                <w:b/>
                <w:lang w:val="en-US"/>
              </w:rPr>
            </w:pPr>
            <w:proofErr w:type="spellStart"/>
            <w:r w:rsidRPr="00DA065C">
              <w:rPr>
                <w:b/>
                <w:lang w:val="en-US"/>
              </w:rPr>
              <w:t>p.value</w:t>
            </w:r>
            <w:proofErr w:type="spellEnd"/>
            <w:r w:rsidRPr="00DA065C">
              <w:rPr>
                <w:b/>
                <w:lang w:val="en-US"/>
              </w:rPr>
              <w:t xml:space="preserve"> </w:t>
            </w:r>
          </w:p>
        </w:tc>
        <w:tc>
          <w:tcPr>
            <w:tcW w:w="743" w:type="pct"/>
          </w:tcPr>
          <w:p w14:paraId="41D9F02C" w14:textId="77777777" w:rsidR="00DA065C" w:rsidRPr="00DA065C" w:rsidRDefault="00DA065C" w:rsidP="00DA065C">
            <w:pPr>
              <w:rPr>
                <w:b/>
                <w:lang w:val="en-US"/>
              </w:rPr>
            </w:pPr>
            <w:proofErr w:type="spellStart"/>
            <w:r w:rsidRPr="00DA065C">
              <w:rPr>
                <w:b/>
                <w:lang w:val="en-US"/>
              </w:rPr>
              <w:t>conf.low</w:t>
            </w:r>
            <w:proofErr w:type="spellEnd"/>
            <w:r w:rsidRPr="00DA065C">
              <w:rPr>
                <w:b/>
                <w:lang w:val="en-US"/>
              </w:rPr>
              <w:t xml:space="preserve"> </w:t>
            </w:r>
          </w:p>
        </w:tc>
        <w:tc>
          <w:tcPr>
            <w:tcW w:w="702" w:type="pct"/>
          </w:tcPr>
          <w:p w14:paraId="60DF8D4B" w14:textId="77777777" w:rsidR="00DA065C" w:rsidRPr="00DA065C" w:rsidRDefault="00DA065C" w:rsidP="00DA065C">
            <w:pPr>
              <w:rPr>
                <w:b/>
                <w:lang w:val="en-US"/>
              </w:rPr>
            </w:pPr>
            <w:proofErr w:type="spellStart"/>
            <w:r w:rsidRPr="00DA065C">
              <w:rPr>
                <w:b/>
                <w:lang w:val="en-US"/>
              </w:rPr>
              <w:t>conf.high</w:t>
            </w:r>
            <w:proofErr w:type="spellEnd"/>
            <w:r w:rsidRPr="00DA065C">
              <w:rPr>
                <w:b/>
                <w:lang w:val="en-US"/>
              </w:rPr>
              <w:t xml:space="preserve"> </w:t>
            </w:r>
          </w:p>
        </w:tc>
      </w:tr>
      <w:tr w:rsidR="00DA065C" w:rsidRPr="003170FF" w14:paraId="33063398" w14:textId="77777777" w:rsidTr="00DA065C">
        <w:tc>
          <w:tcPr>
            <w:tcW w:w="703" w:type="pct"/>
          </w:tcPr>
          <w:p w14:paraId="0BA309E2" w14:textId="3CE895C3" w:rsidR="00DA065C" w:rsidRPr="003170FF" w:rsidRDefault="00044EBC" w:rsidP="00DA065C">
            <w:pPr>
              <w:rPr>
                <w:lang w:val="en-US"/>
              </w:rPr>
            </w:pPr>
            <w:r>
              <w:rPr>
                <w:lang w:val="en-US"/>
              </w:rPr>
              <w:t>abortion</w:t>
            </w:r>
            <w:r w:rsidR="00DA065C">
              <w:rPr>
                <w:lang w:val="en-US"/>
              </w:rPr>
              <w:t xml:space="preserve"> rate</w:t>
            </w:r>
          </w:p>
        </w:tc>
        <w:tc>
          <w:tcPr>
            <w:tcW w:w="703" w:type="pct"/>
          </w:tcPr>
          <w:p w14:paraId="04BFADBB" w14:textId="48915CD4" w:rsidR="00DA065C" w:rsidRPr="003170FF" w:rsidRDefault="00DA065C" w:rsidP="00DA065C">
            <w:pPr>
              <w:rPr>
                <w:lang w:val="en-US"/>
              </w:rPr>
            </w:pPr>
            <w:r w:rsidRPr="003170FF">
              <w:rPr>
                <w:lang w:val="en-US"/>
              </w:rPr>
              <w:t xml:space="preserve">0.6507143 </w:t>
            </w:r>
          </w:p>
        </w:tc>
        <w:tc>
          <w:tcPr>
            <w:tcW w:w="703" w:type="pct"/>
          </w:tcPr>
          <w:p w14:paraId="487886DF" w14:textId="77777777" w:rsidR="00DA065C" w:rsidRPr="003170FF" w:rsidRDefault="00DA065C" w:rsidP="00DA065C">
            <w:pPr>
              <w:rPr>
                <w:lang w:val="en-US"/>
              </w:rPr>
            </w:pPr>
            <w:r w:rsidRPr="003170FF">
              <w:rPr>
                <w:lang w:val="en-US"/>
              </w:rPr>
              <w:t xml:space="preserve">0.9322785 </w:t>
            </w:r>
          </w:p>
        </w:tc>
        <w:tc>
          <w:tcPr>
            <w:tcW w:w="743" w:type="pct"/>
          </w:tcPr>
          <w:p w14:paraId="52DAEBBB" w14:textId="77777777" w:rsidR="00DA065C" w:rsidRPr="003170FF" w:rsidRDefault="00DA065C" w:rsidP="00DA065C">
            <w:pPr>
              <w:rPr>
                <w:lang w:val="en-US"/>
              </w:rPr>
            </w:pPr>
            <w:r w:rsidRPr="003170FF">
              <w:rPr>
                <w:lang w:val="en-US"/>
              </w:rPr>
              <w:t xml:space="preserve">-0.4711884 </w:t>
            </w:r>
          </w:p>
        </w:tc>
        <w:tc>
          <w:tcPr>
            <w:tcW w:w="703" w:type="pct"/>
          </w:tcPr>
          <w:p w14:paraId="33925327" w14:textId="77777777" w:rsidR="00DA065C" w:rsidRPr="003170FF" w:rsidRDefault="00DA065C" w:rsidP="00DA065C">
            <w:pPr>
              <w:rPr>
                <w:lang w:val="en-US"/>
              </w:rPr>
            </w:pPr>
            <w:r w:rsidRPr="003170FF">
              <w:rPr>
                <w:lang w:val="en-US"/>
              </w:rPr>
              <w:t xml:space="preserve">0.6386338 </w:t>
            </w:r>
          </w:p>
        </w:tc>
        <w:tc>
          <w:tcPr>
            <w:tcW w:w="743" w:type="pct"/>
          </w:tcPr>
          <w:p w14:paraId="2A8A8699" w14:textId="77777777" w:rsidR="00DA065C" w:rsidRPr="003170FF" w:rsidRDefault="00DA065C" w:rsidP="00DA065C">
            <w:pPr>
              <w:rPr>
                <w:lang w:val="en-US"/>
              </w:rPr>
            </w:pPr>
            <w:r w:rsidRPr="003170FF">
              <w:rPr>
                <w:lang w:val="en-US"/>
              </w:rPr>
              <w:t xml:space="preserve">-1.4685473 </w:t>
            </w:r>
          </w:p>
        </w:tc>
        <w:tc>
          <w:tcPr>
            <w:tcW w:w="702" w:type="pct"/>
          </w:tcPr>
          <w:p w14:paraId="1F5A5C9F" w14:textId="77777777" w:rsidR="00DA065C" w:rsidRPr="003170FF" w:rsidRDefault="00DA065C" w:rsidP="00DA065C">
            <w:pPr>
              <w:rPr>
                <w:lang w:val="en-US"/>
              </w:rPr>
            </w:pPr>
            <w:r w:rsidRPr="003170FF">
              <w:rPr>
                <w:lang w:val="en-US"/>
              </w:rPr>
              <w:t xml:space="preserve">0.9054189 </w:t>
            </w:r>
          </w:p>
        </w:tc>
      </w:tr>
      <w:tr w:rsidR="00DA065C" w:rsidRPr="003170FF" w14:paraId="74E17C96" w14:textId="77777777" w:rsidTr="00DA065C">
        <w:tc>
          <w:tcPr>
            <w:tcW w:w="703" w:type="pct"/>
          </w:tcPr>
          <w:p w14:paraId="1EAD613F" w14:textId="15B81A0F" w:rsidR="00DA065C" w:rsidRPr="003170FF" w:rsidRDefault="00DA065C" w:rsidP="00DA065C">
            <w:pPr>
              <w:rPr>
                <w:lang w:val="en-US"/>
              </w:rPr>
            </w:pPr>
            <w:proofErr w:type="spellStart"/>
            <w:r w:rsidRPr="006936BD">
              <w:t>preweaning</w:t>
            </w:r>
            <w:proofErr w:type="spellEnd"/>
            <w:r w:rsidRPr="006936BD">
              <w:t xml:space="preserve"> </w:t>
            </w:r>
            <w:proofErr w:type="spellStart"/>
            <w:r w:rsidRPr="006936BD">
              <w:t>mortality</w:t>
            </w:r>
            <w:proofErr w:type="spellEnd"/>
            <w:r w:rsidRPr="006936BD">
              <w:t xml:space="preserve"> rate</w:t>
            </w:r>
          </w:p>
        </w:tc>
        <w:tc>
          <w:tcPr>
            <w:tcW w:w="703" w:type="pct"/>
          </w:tcPr>
          <w:p w14:paraId="0FF628BC" w14:textId="08BEE6EA" w:rsidR="00DA065C" w:rsidRPr="003170FF" w:rsidRDefault="00DA065C" w:rsidP="00DA065C">
            <w:pPr>
              <w:rPr>
                <w:lang w:val="en-US"/>
              </w:rPr>
            </w:pPr>
            <w:r w:rsidRPr="003170FF">
              <w:rPr>
                <w:lang w:val="en-US"/>
              </w:rPr>
              <w:t xml:space="preserve">0.0545833 </w:t>
            </w:r>
          </w:p>
        </w:tc>
        <w:tc>
          <w:tcPr>
            <w:tcW w:w="703" w:type="pct"/>
          </w:tcPr>
          <w:p w14:paraId="718577F4" w14:textId="77777777" w:rsidR="00DA065C" w:rsidRPr="003170FF" w:rsidRDefault="00DA065C" w:rsidP="00DA065C">
            <w:pPr>
              <w:rPr>
                <w:lang w:val="en-US"/>
              </w:rPr>
            </w:pPr>
            <w:r w:rsidRPr="003170FF">
              <w:rPr>
                <w:lang w:val="en-US"/>
              </w:rPr>
              <w:t xml:space="preserve">0.6461765 </w:t>
            </w:r>
          </w:p>
        </w:tc>
        <w:tc>
          <w:tcPr>
            <w:tcW w:w="743" w:type="pct"/>
          </w:tcPr>
          <w:p w14:paraId="2857CCAB" w14:textId="77777777" w:rsidR="00DA065C" w:rsidRPr="003170FF" w:rsidRDefault="00DA065C" w:rsidP="00DA065C">
            <w:pPr>
              <w:rPr>
                <w:lang w:val="en-US"/>
              </w:rPr>
            </w:pPr>
            <w:r w:rsidRPr="003170FF">
              <w:rPr>
                <w:lang w:val="en-US"/>
              </w:rPr>
              <w:t xml:space="preserve">-1.0801707 </w:t>
            </w:r>
          </w:p>
        </w:tc>
        <w:tc>
          <w:tcPr>
            <w:tcW w:w="703" w:type="pct"/>
          </w:tcPr>
          <w:p w14:paraId="4B538DDE" w14:textId="77777777" w:rsidR="00DA065C" w:rsidRPr="003170FF" w:rsidRDefault="00DA065C" w:rsidP="00DA065C">
            <w:pPr>
              <w:rPr>
                <w:lang w:val="en-US"/>
              </w:rPr>
            </w:pPr>
            <w:r w:rsidRPr="003170FF">
              <w:rPr>
                <w:lang w:val="en-US"/>
              </w:rPr>
              <w:t xml:space="preserve">0.2821626 </w:t>
            </w:r>
          </w:p>
        </w:tc>
        <w:tc>
          <w:tcPr>
            <w:tcW w:w="743" w:type="pct"/>
          </w:tcPr>
          <w:p w14:paraId="5B013CD4" w14:textId="77777777" w:rsidR="00DA065C" w:rsidRPr="003170FF" w:rsidRDefault="00DA065C" w:rsidP="00DA065C">
            <w:pPr>
              <w:rPr>
                <w:lang w:val="en-US"/>
              </w:rPr>
            </w:pPr>
            <w:r w:rsidRPr="003170FF">
              <w:rPr>
                <w:lang w:val="en-US"/>
              </w:rPr>
              <w:t xml:space="preserve">-1.6756149 </w:t>
            </w:r>
          </w:p>
        </w:tc>
        <w:tc>
          <w:tcPr>
            <w:tcW w:w="702" w:type="pct"/>
          </w:tcPr>
          <w:p w14:paraId="59878381" w14:textId="77777777" w:rsidR="00DA065C" w:rsidRPr="003170FF" w:rsidRDefault="00DA065C" w:rsidP="00DA065C">
            <w:pPr>
              <w:rPr>
                <w:lang w:val="en-US"/>
              </w:rPr>
            </w:pPr>
            <w:r w:rsidRPr="003170FF">
              <w:rPr>
                <w:lang w:val="en-US"/>
              </w:rPr>
              <w:t xml:space="preserve">0.4924286 </w:t>
            </w:r>
          </w:p>
        </w:tc>
      </w:tr>
      <w:tr w:rsidR="00DA065C" w:rsidRPr="004B4652" w14:paraId="497EDA7F" w14:textId="77777777" w:rsidTr="00DA065C">
        <w:tc>
          <w:tcPr>
            <w:tcW w:w="703" w:type="pct"/>
          </w:tcPr>
          <w:p w14:paraId="348358B2" w14:textId="32324802" w:rsidR="00DA065C" w:rsidRPr="003170FF" w:rsidRDefault="00DA065C" w:rsidP="00DA065C">
            <w:pPr>
              <w:rPr>
                <w:lang w:val="en-US"/>
              </w:rPr>
            </w:pPr>
            <w:r w:rsidRPr="006936BD">
              <w:rPr>
                <w:lang w:val="en-US"/>
              </w:rPr>
              <w:t>piglets born alive/litter</w:t>
            </w:r>
          </w:p>
        </w:tc>
        <w:tc>
          <w:tcPr>
            <w:tcW w:w="703" w:type="pct"/>
          </w:tcPr>
          <w:p w14:paraId="097570E5" w14:textId="7C78773D" w:rsidR="00DA065C" w:rsidRPr="003170FF" w:rsidRDefault="00DA065C" w:rsidP="00DA065C">
            <w:pPr>
              <w:rPr>
                <w:lang w:val="en-US"/>
              </w:rPr>
            </w:pPr>
            <w:r w:rsidRPr="003170FF">
              <w:rPr>
                <w:lang w:val="en-US"/>
              </w:rPr>
              <w:t xml:space="preserve">0.2690000 </w:t>
            </w:r>
          </w:p>
        </w:tc>
        <w:tc>
          <w:tcPr>
            <w:tcW w:w="703" w:type="pct"/>
          </w:tcPr>
          <w:p w14:paraId="7978B1F7" w14:textId="77777777" w:rsidR="00DA065C" w:rsidRPr="003170FF" w:rsidRDefault="00DA065C" w:rsidP="00DA065C">
            <w:pPr>
              <w:rPr>
                <w:lang w:val="en-US"/>
              </w:rPr>
            </w:pPr>
            <w:r w:rsidRPr="003170FF">
              <w:rPr>
                <w:lang w:val="en-US"/>
              </w:rPr>
              <w:t xml:space="preserve">0.3295455 </w:t>
            </w:r>
          </w:p>
        </w:tc>
        <w:tc>
          <w:tcPr>
            <w:tcW w:w="743" w:type="pct"/>
          </w:tcPr>
          <w:p w14:paraId="26505A73" w14:textId="77777777" w:rsidR="00DA065C" w:rsidRPr="003170FF" w:rsidRDefault="00DA065C" w:rsidP="00DA065C">
            <w:pPr>
              <w:rPr>
                <w:lang w:val="en-US"/>
              </w:rPr>
            </w:pPr>
            <w:r w:rsidRPr="003170FF">
              <w:rPr>
                <w:lang w:val="en-US"/>
              </w:rPr>
              <w:t xml:space="preserve">-0.2729046 </w:t>
            </w:r>
          </w:p>
        </w:tc>
        <w:tc>
          <w:tcPr>
            <w:tcW w:w="703" w:type="pct"/>
          </w:tcPr>
          <w:p w14:paraId="73AAC238" w14:textId="77777777" w:rsidR="00DA065C" w:rsidRPr="003170FF" w:rsidRDefault="00DA065C" w:rsidP="00DA065C">
            <w:pPr>
              <w:rPr>
                <w:lang w:val="en-US"/>
              </w:rPr>
            </w:pPr>
            <w:r w:rsidRPr="003170FF">
              <w:rPr>
                <w:lang w:val="en-US"/>
              </w:rPr>
              <w:t xml:space="preserve">0.7860074 </w:t>
            </w:r>
          </w:p>
        </w:tc>
        <w:tc>
          <w:tcPr>
            <w:tcW w:w="743" w:type="pct"/>
          </w:tcPr>
          <w:p w14:paraId="3D5F25F3" w14:textId="77777777" w:rsidR="00DA065C" w:rsidRPr="003170FF" w:rsidRDefault="00DA065C" w:rsidP="00DA065C">
            <w:pPr>
              <w:rPr>
                <w:lang w:val="en-US"/>
              </w:rPr>
            </w:pPr>
            <w:r w:rsidRPr="003170FF">
              <w:rPr>
                <w:lang w:val="en-US"/>
              </w:rPr>
              <w:t xml:space="preserve">-0.5057315 </w:t>
            </w:r>
          </w:p>
        </w:tc>
        <w:tc>
          <w:tcPr>
            <w:tcW w:w="702" w:type="pct"/>
          </w:tcPr>
          <w:p w14:paraId="063FC2E8" w14:textId="77777777" w:rsidR="00DA065C" w:rsidRPr="003170FF" w:rsidRDefault="00DA065C" w:rsidP="00DA065C">
            <w:pPr>
              <w:rPr>
                <w:lang w:val="en-US"/>
              </w:rPr>
            </w:pPr>
            <w:r w:rsidRPr="003170FF">
              <w:rPr>
                <w:lang w:val="en-US"/>
              </w:rPr>
              <w:t xml:space="preserve">0.3846406 </w:t>
            </w:r>
          </w:p>
        </w:tc>
      </w:tr>
    </w:tbl>
    <w:p w14:paraId="69F2DCC5" w14:textId="1BB45245" w:rsidR="003170FF" w:rsidRDefault="003170FF" w:rsidP="003170FF">
      <w:pPr>
        <w:spacing w:after="0"/>
        <w:rPr>
          <w:lang w:val="en-US"/>
        </w:rPr>
      </w:pPr>
    </w:p>
    <w:p w14:paraId="6FC4D12B" w14:textId="49BE8DE8" w:rsidR="00802C85" w:rsidRDefault="00802C85" w:rsidP="003170FF">
      <w:pPr>
        <w:spacing w:after="0"/>
        <w:rPr>
          <w:lang w:val="en-US"/>
        </w:rPr>
      </w:pPr>
      <w:r>
        <w:rPr>
          <w:lang w:val="en-US"/>
        </w:rPr>
        <w:t>T-test with unequal varianc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2077"/>
        <w:gridCol w:w="2077"/>
        <w:gridCol w:w="2078"/>
      </w:tblGrid>
      <w:tr w:rsidR="00802C85" w14:paraId="49EE4F5E" w14:textId="77777777" w:rsidTr="00802C85">
        <w:tc>
          <w:tcPr>
            <w:tcW w:w="2830" w:type="dxa"/>
          </w:tcPr>
          <w:p w14:paraId="4DEF29B2" w14:textId="7E24FD22" w:rsidR="00802C85" w:rsidRDefault="00802C85" w:rsidP="000E38C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2077" w:type="dxa"/>
          </w:tcPr>
          <w:p w14:paraId="6B1F723F" w14:textId="4852D39A" w:rsidR="00802C85" w:rsidRDefault="00802C85" w:rsidP="000E38C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077" w:type="dxa"/>
          </w:tcPr>
          <w:p w14:paraId="306EB9E6" w14:textId="0AB821DF" w:rsidR="00802C85" w:rsidRDefault="00802C85" w:rsidP="000E38C7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2078" w:type="dxa"/>
          </w:tcPr>
          <w:p w14:paraId="22DE6C52" w14:textId="7C189314" w:rsidR="00802C85" w:rsidRDefault="00802C85" w:rsidP="000E38C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802C85" w14:paraId="5F04025B" w14:textId="77777777" w:rsidTr="00802C85">
        <w:tc>
          <w:tcPr>
            <w:tcW w:w="2830" w:type="dxa"/>
          </w:tcPr>
          <w:p w14:paraId="5667B139" w14:textId="5F495ACD" w:rsidR="00802C85" w:rsidRDefault="00802C85" w:rsidP="000E38C7">
            <w:pPr>
              <w:spacing w:line="276" w:lineRule="auto"/>
              <w:rPr>
                <w:lang w:val="en-US"/>
              </w:rPr>
            </w:pPr>
            <w:r w:rsidRPr="006936BD">
              <w:rPr>
                <w:lang w:val="en-US"/>
              </w:rPr>
              <w:t>piglets weaned/sow/year</w:t>
            </w:r>
          </w:p>
        </w:tc>
        <w:tc>
          <w:tcPr>
            <w:tcW w:w="2077" w:type="dxa"/>
          </w:tcPr>
          <w:p w14:paraId="6306BD02" w14:textId="2B371209" w:rsidR="00802C85" w:rsidRDefault="00802C85" w:rsidP="000E38C7">
            <w:pPr>
              <w:spacing w:line="276" w:lineRule="auto"/>
              <w:rPr>
                <w:lang w:val="en-US"/>
              </w:rPr>
            </w:pPr>
            <w:r w:rsidRPr="000E38C7">
              <w:rPr>
                <w:lang w:val="en-US"/>
              </w:rPr>
              <w:t>-2.5279</w:t>
            </w:r>
          </w:p>
        </w:tc>
        <w:tc>
          <w:tcPr>
            <w:tcW w:w="2077" w:type="dxa"/>
          </w:tcPr>
          <w:p w14:paraId="148DE5BF" w14:textId="10970946" w:rsidR="00802C85" w:rsidRDefault="00802C85" w:rsidP="000E38C7">
            <w:pPr>
              <w:spacing w:line="276" w:lineRule="auto"/>
              <w:rPr>
                <w:lang w:val="en-US"/>
              </w:rPr>
            </w:pPr>
            <w:r w:rsidRPr="000E38C7">
              <w:rPr>
                <w:lang w:val="en-US"/>
              </w:rPr>
              <w:t>37.176</w:t>
            </w:r>
          </w:p>
        </w:tc>
        <w:tc>
          <w:tcPr>
            <w:tcW w:w="2078" w:type="dxa"/>
          </w:tcPr>
          <w:p w14:paraId="22B39912" w14:textId="2D97623B" w:rsidR="00802C85" w:rsidRDefault="00802C85" w:rsidP="000E38C7">
            <w:pPr>
              <w:spacing w:line="276" w:lineRule="auto"/>
              <w:rPr>
                <w:lang w:val="en-US"/>
              </w:rPr>
            </w:pPr>
            <w:r w:rsidRPr="000E38C7">
              <w:rPr>
                <w:lang w:val="en-US"/>
              </w:rPr>
              <w:t>0.01585</w:t>
            </w:r>
          </w:p>
        </w:tc>
      </w:tr>
    </w:tbl>
    <w:p w14:paraId="2E56CAAF" w14:textId="77777777" w:rsidR="00802C85" w:rsidRPr="004B4652" w:rsidRDefault="00802C85" w:rsidP="000E38C7">
      <w:pPr>
        <w:spacing w:after="0"/>
        <w:rPr>
          <w:lang w:val="en-US"/>
        </w:rPr>
      </w:pPr>
    </w:p>
    <w:sectPr w:rsidR="00802C85" w:rsidRPr="004B46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724"/>
    <w:rsid w:val="0000470E"/>
    <w:rsid w:val="0000508C"/>
    <w:rsid w:val="00020172"/>
    <w:rsid w:val="00020CC5"/>
    <w:rsid w:val="00044EBC"/>
    <w:rsid w:val="000A5417"/>
    <w:rsid w:val="000E38C7"/>
    <w:rsid w:val="000F322A"/>
    <w:rsid w:val="001301D9"/>
    <w:rsid w:val="00143E0E"/>
    <w:rsid w:val="0014474F"/>
    <w:rsid w:val="001612E3"/>
    <w:rsid w:val="001675C3"/>
    <w:rsid w:val="00196EFE"/>
    <w:rsid w:val="001A6CE7"/>
    <w:rsid w:val="001D71E7"/>
    <w:rsid w:val="001E1F49"/>
    <w:rsid w:val="001E38CA"/>
    <w:rsid w:val="001F5184"/>
    <w:rsid w:val="002144F2"/>
    <w:rsid w:val="00217EAA"/>
    <w:rsid w:val="00221C00"/>
    <w:rsid w:val="00245E86"/>
    <w:rsid w:val="0026691D"/>
    <w:rsid w:val="00282515"/>
    <w:rsid w:val="002B7517"/>
    <w:rsid w:val="002F0772"/>
    <w:rsid w:val="003170FF"/>
    <w:rsid w:val="0038763E"/>
    <w:rsid w:val="003D2F02"/>
    <w:rsid w:val="003E140C"/>
    <w:rsid w:val="003E43D5"/>
    <w:rsid w:val="00405227"/>
    <w:rsid w:val="0040790E"/>
    <w:rsid w:val="00425626"/>
    <w:rsid w:val="00463574"/>
    <w:rsid w:val="0048135C"/>
    <w:rsid w:val="004925FF"/>
    <w:rsid w:val="00495962"/>
    <w:rsid w:val="004A0B1B"/>
    <w:rsid w:val="004B4652"/>
    <w:rsid w:val="004D7B68"/>
    <w:rsid w:val="004E2591"/>
    <w:rsid w:val="0053487B"/>
    <w:rsid w:val="00545F1E"/>
    <w:rsid w:val="00565EDD"/>
    <w:rsid w:val="0057204C"/>
    <w:rsid w:val="00583842"/>
    <w:rsid w:val="005C2AB9"/>
    <w:rsid w:val="00620914"/>
    <w:rsid w:val="006250F5"/>
    <w:rsid w:val="0065455F"/>
    <w:rsid w:val="0067646D"/>
    <w:rsid w:val="006936BD"/>
    <w:rsid w:val="006B5580"/>
    <w:rsid w:val="00701019"/>
    <w:rsid w:val="00711136"/>
    <w:rsid w:val="007557FB"/>
    <w:rsid w:val="00785300"/>
    <w:rsid w:val="007F3F44"/>
    <w:rsid w:val="00802C85"/>
    <w:rsid w:val="0080350C"/>
    <w:rsid w:val="00815FC1"/>
    <w:rsid w:val="00835669"/>
    <w:rsid w:val="00861B92"/>
    <w:rsid w:val="008770BA"/>
    <w:rsid w:val="008D693C"/>
    <w:rsid w:val="008E1826"/>
    <w:rsid w:val="009002D9"/>
    <w:rsid w:val="00906A71"/>
    <w:rsid w:val="00923724"/>
    <w:rsid w:val="00944BF7"/>
    <w:rsid w:val="0095234E"/>
    <w:rsid w:val="0096040A"/>
    <w:rsid w:val="00977DD0"/>
    <w:rsid w:val="00A1517A"/>
    <w:rsid w:val="00A24D48"/>
    <w:rsid w:val="00A34452"/>
    <w:rsid w:val="00A52F59"/>
    <w:rsid w:val="00A74196"/>
    <w:rsid w:val="00A83C22"/>
    <w:rsid w:val="00AB5F13"/>
    <w:rsid w:val="00AD20EA"/>
    <w:rsid w:val="00B048EC"/>
    <w:rsid w:val="00B16D6A"/>
    <w:rsid w:val="00B21740"/>
    <w:rsid w:val="00B73591"/>
    <w:rsid w:val="00BB2354"/>
    <w:rsid w:val="00BE5751"/>
    <w:rsid w:val="00C01C29"/>
    <w:rsid w:val="00C5507A"/>
    <w:rsid w:val="00C67640"/>
    <w:rsid w:val="00C82D50"/>
    <w:rsid w:val="00C83EFF"/>
    <w:rsid w:val="00D07A32"/>
    <w:rsid w:val="00D274A3"/>
    <w:rsid w:val="00D31934"/>
    <w:rsid w:val="00D473A1"/>
    <w:rsid w:val="00D61706"/>
    <w:rsid w:val="00D75DD6"/>
    <w:rsid w:val="00D85750"/>
    <w:rsid w:val="00D91C71"/>
    <w:rsid w:val="00D959D1"/>
    <w:rsid w:val="00D9637A"/>
    <w:rsid w:val="00DA0009"/>
    <w:rsid w:val="00DA065C"/>
    <w:rsid w:val="00DB2129"/>
    <w:rsid w:val="00DF18EC"/>
    <w:rsid w:val="00E0419F"/>
    <w:rsid w:val="00E057B9"/>
    <w:rsid w:val="00E13540"/>
    <w:rsid w:val="00E35040"/>
    <w:rsid w:val="00E445DA"/>
    <w:rsid w:val="00E728F0"/>
    <w:rsid w:val="00EB32E2"/>
    <w:rsid w:val="00EB6AF9"/>
    <w:rsid w:val="00ED2BA0"/>
    <w:rsid w:val="00ED618D"/>
    <w:rsid w:val="00ED7102"/>
    <w:rsid w:val="00EE027F"/>
    <w:rsid w:val="00EE0622"/>
    <w:rsid w:val="00EF3026"/>
    <w:rsid w:val="00F17DB9"/>
    <w:rsid w:val="00F323C3"/>
    <w:rsid w:val="00F33A10"/>
    <w:rsid w:val="00FA1933"/>
    <w:rsid w:val="00FB72E5"/>
    <w:rsid w:val="00FC262E"/>
    <w:rsid w:val="00FC686D"/>
    <w:rsid w:val="00FE14AF"/>
    <w:rsid w:val="00FE3B0D"/>
    <w:rsid w:val="00FE5CCD"/>
    <w:rsid w:val="00FF2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66D5F"/>
  <w15:docId w15:val="{5F7E8CF6-E275-45A4-9914-027FFDCEC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FE14AF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FE14AF"/>
    <w:rPr>
      <w:rFonts w:ascii="Calibri" w:hAnsi="Calibri" w:cs="Consolas"/>
      <w:szCs w:val="21"/>
    </w:rPr>
  </w:style>
  <w:style w:type="table" w:styleId="Tabellenraster">
    <w:name w:val="Table Grid"/>
    <w:basedOn w:val="NormaleTabelle"/>
    <w:uiPriority w:val="39"/>
    <w:rsid w:val="00803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035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0350C"/>
    <w:pPr>
      <w:spacing w:line="240" w:lineRule="auto"/>
    </w:pPr>
    <w:rPr>
      <w:rFonts w:ascii="Arial" w:hAnsi="Arial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0350C"/>
    <w:rPr>
      <w:rFonts w:ascii="Arial" w:hAnsi="Arial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35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350C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583842"/>
    <w:pPr>
      <w:spacing w:line="240" w:lineRule="auto"/>
    </w:pPr>
    <w:rPr>
      <w:rFonts w:ascii="Arial" w:hAnsi="Arial"/>
      <w:b/>
      <w:bCs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3B0D"/>
    <w:rPr>
      <w:rFonts w:asciiTheme="minorHAnsi" w:hAnsi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3B0D"/>
    <w:rPr>
      <w:rFonts w:ascii="Arial" w:hAnsi="Arial"/>
      <w:b/>
      <w:bCs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02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02C85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TMLCode">
    <w:name w:val="HTML Code"/>
    <w:basedOn w:val="Absatz-Standardschriftart"/>
    <w:uiPriority w:val="99"/>
    <w:semiHidden/>
    <w:unhideWhenUsed/>
    <w:rsid w:val="00802C8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D4820D-BB81-451B-9072-2EF2F585A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9</Words>
  <Characters>6173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7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Gumbert</dc:creator>
  <cp:lastModifiedBy>Sophie Gumbert</cp:lastModifiedBy>
  <cp:revision>27</cp:revision>
  <cp:lastPrinted>2019-10-22T14:31:00Z</cp:lastPrinted>
  <dcterms:created xsi:type="dcterms:W3CDTF">2019-10-11T10:40:00Z</dcterms:created>
  <dcterms:modified xsi:type="dcterms:W3CDTF">2019-10-25T11:29:00Z</dcterms:modified>
</cp:coreProperties>
</file>